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B62" w:rsidRPr="00FC1642" w:rsidRDefault="00380B62" w:rsidP="00380B62">
      <w:pPr>
        <w:snapToGrid w:val="0"/>
        <w:spacing w:line="480" w:lineRule="auto"/>
        <w:rPr>
          <w:rStyle w:val="null"/>
          <w:b/>
        </w:rPr>
      </w:pPr>
      <w:r>
        <w:rPr>
          <w:rStyle w:val="null"/>
          <w:rFonts w:hint="eastAsia"/>
          <w:b/>
        </w:rPr>
        <w:t>S</w:t>
      </w:r>
      <w:r w:rsidR="003B28A2">
        <w:rPr>
          <w:rStyle w:val="null"/>
          <w:rFonts w:hint="eastAsia"/>
          <w:b/>
        </w:rPr>
        <w:t>1</w:t>
      </w:r>
      <w:r>
        <w:rPr>
          <w:rStyle w:val="null"/>
          <w:rFonts w:hint="eastAsia"/>
          <w:b/>
        </w:rPr>
        <w:t xml:space="preserve"> </w:t>
      </w:r>
      <w:r w:rsidRPr="00FC1642">
        <w:rPr>
          <w:rStyle w:val="null"/>
          <w:rFonts w:hint="eastAsia"/>
          <w:b/>
        </w:rPr>
        <w:t>Material and Methods</w:t>
      </w:r>
    </w:p>
    <w:p w:rsidR="00380B62" w:rsidRPr="006114E5" w:rsidRDefault="00380B62" w:rsidP="00380B62">
      <w:pPr>
        <w:snapToGrid w:val="0"/>
        <w:spacing w:line="480" w:lineRule="auto"/>
        <w:rPr>
          <w:b/>
          <w:color w:val="000000"/>
        </w:rPr>
      </w:pPr>
      <w:r w:rsidRPr="006114E5">
        <w:rPr>
          <w:b/>
          <w:bCs/>
          <w:color w:val="000000"/>
        </w:rPr>
        <w:t xml:space="preserve">Construction of NSs gene in </w:t>
      </w:r>
      <w:r w:rsidRPr="006114E5">
        <w:rPr>
          <w:b/>
          <w:color w:val="000000"/>
        </w:rPr>
        <w:t>ZYMV</w:t>
      </w:r>
      <w:r w:rsidRPr="006114E5">
        <w:rPr>
          <w:b/>
          <w:bCs/>
          <w:i/>
          <w:color w:val="000000"/>
        </w:rPr>
        <w:t xml:space="preserve"> </w:t>
      </w:r>
      <w:r w:rsidRPr="006114E5">
        <w:rPr>
          <w:b/>
          <w:bCs/>
          <w:color w:val="000000"/>
        </w:rPr>
        <w:t xml:space="preserve">viral vector for </w:t>
      </w:r>
      <w:r w:rsidRPr="006114E5">
        <w:rPr>
          <w:b/>
          <w:color w:val="000000"/>
        </w:rPr>
        <w:t xml:space="preserve">analyzing </w:t>
      </w:r>
      <w:proofErr w:type="spellStart"/>
      <w:r w:rsidRPr="006114E5">
        <w:rPr>
          <w:b/>
          <w:color w:val="000000"/>
        </w:rPr>
        <w:t>pathogenicity</w:t>
      </w:r>
      <w:proofErr w:type="spellEnd"/>
    </w:p>
    <w:p w:rsidR="00380B62" w:rsidRPr="001373DB" w:rsidRDefault="00380B62" w:rsidP="00380B62">
      <w:pPr>
        <w:snapToGrid w:val="0"/>
        <w:spacing w:line="480" w:lineRule="auto"/>
        <w:ind w:firstLineChars="177" w:firstLine="425"/>
        <w:rPr>
          <w:color w:val="FF0000"/>
        </w:rPr>
      </w:pPr>
      <w:r w:rsidRPr="006114E5">
        <w:rPr>
          <w:color w:val="000000"/>
        </w:rPr>
        <w:t>In order to construct ZYMV viral vector as a Gateway destination vector for</w:t>
      </w:r>
      <w:r w:rsidRPr="006114E5">
        <w:rPr>
          <w:bCs/>
          <w:color w:val="000000"/>
        </w:rPr>
        <w:t xml:space="preserve"> simpler and faster cloning</w:t>
      </w:r>
      <w:r w:rsidRPr="006114E5">
        <w:rPr>
          <w:rFonts w:hint="eastAsia"/>
          <w:bCs/>
          <w:color w:val="000000"/>
        </w:rPr>
        <w:t xml:space="preserve">, </w:t>
      </w:r>
      <w:r w:rsidRPr="006114E5">
        <w:rPr>
          <w:color w:val="000000"/>
        </w:rPr>
        <w:t xml:space="preserve">plasmid </w:t>
      </w:r>
      <w:proofErr w:type="spellStart"/>
      <w:r w:rsidRPr="006114E5">
        <w:rPr>
          <w:color w:val="000000"/>
        </w:rPr>
        <w:t>pBCo</w:t>
      </w:r>
      <w:proofErr w:type="spellEnd"/>
      <w:r w:rsidRPr="006114E5">
        <w:rPr>
          <w:color w:val="000000"/>
        </w:rPr>
        <w:t>-DC-</w:t>
      </w:r>
      <w:proofErr w:type="spellStart"/>
      <w:r w:rsidRPr="006114E5">
        <w:rPr>
          <w:color w:val="000000"/>
        </w:rPr>
        <w:t>myc</w:t>
      </w:r>
      <w:proofErr w:type="spellEnd"/>
      <w:r w:rsidRPr="006114E5">
        <w:rPr>
          <w:color w:val="000000"/>
        </w:rPr>
        <w:t xml:space="preserve"> </w:t>
      </w:r>
      <w:r>
        <w:rPr>
          <w:rFonts w:hint="eastAsia"/>
          <w:color w:val="000000"/>
        </w:rPr>
        <w:t xml:space="preserve">[21] </w:t>
      </w:r>
      <w:r w:rsidRPr="006114E5">
        <w:rPr>
          <w:color w:val="000000"/>
        </w:rPr>
        <w:t xml:space="preserve">was used as </w:t>
      </w:r>
      <w:r w:rsidRPr="006114E5">
        <w:rPr>
          <w:rFonts w:hint="eastAsia"/>
          <w:color w:val="000000"/>
        </w:rPr>
        <w:t>a</w:t>
      </w:r>
      <w:r w:rsidRPr="006114E5">
        <w:rPr>
          <w:color w:val="000000"/>
        </w:rPr>
        <w:t xml:space="preserve"> template for PCR.  Primers used to amplify the coding sequence of the Gateway</w:t>
      </w:r>
      <w:r w:rsidRPr="006114E5">
        <w:rPr>
          <w:color w:val="000000"/>
          <w:vertAlign w:val="superscript"/>
        </w:rPr>
        <w:t>®</w:t>
      </w:r>
      <w:r w:rsidRPr="006114E5">
        <w:rPr>
          <w:color w:val="000000"/>
        </w:rPr>
        <w:t xml:space="preserve"> destination cassette were the 5'-end primer P-DCattR1-SphI and the 3'-end primer N-DCattR2-ApaI. </w:t>
      </w:r>
      <w:r w:rsidRPr="006114E5">
        <w:rPr>
          <w:rFonts w:hint="eastAsia"/>
          <w:color w:val="000000"/>
        </w:rPr>
        <w:t xml:space="preserve"> </w:t>
      </w:r>
      <w:r w:rsidRPr="006114E5">
        <w:rPr>
          <w:color w:val="000000"/>
        </w:rPr>
        <w:t>The PCR products were cloned in pCR2.1-TOPO vector (</w:t>
      </w:r>
      <w:proofErr w:type="spellStart"/>
      <w:r w:rsidRPr="006114E5">
        <w:rPr>
          <w:color w:val="000000"/>
        </w:rPr>
        <w:t>Invitrogen</w:t>
      </w:r>
      <w:proofErr w:type="spellEnd"/>
      <w:r w:rsidRPr="006114E5">
        <w:rPr>
          <w:color w:val="000000"/>
        </w:rPr>
        <w:t xml:space="preserve">, Carlsbad, CA, USA). </w:t>
      </w:r>
      <w:r w:rsidRPr="006114E5">
        <w:rPr>
          <w:rFonts w:hint="eastAsia"/>
          <w:color w:val="000000"/>
        </w:rPr>
        <w:t xml:space="preserve"> </w:t>
      </w:r>
      <w:r w:rsidRPr="006114E5">
        <w:rPr>
          <w:color w:val="000000"/>
        </w:rPr>
        <w:t>The DNA fragment of the Gateway</w:t>
      </w:r>
      <w:r w:rsidRPr="006114E5">
        <w:rPr>
          <w:color w:val="000000"/>
          <w:vertAlign w:val="superscript"/>
        </w:rPr>
        <w:t>®</w:t>
      </w:r>
      <w:r w:rsidRPr="006114E5">
        <w:rPr>
          <w:color w:val="000000"/>
        </w:rPr>
        <w:t xml:space="preserve"> destination cassette was released from the pCR2.1-TOPO vector with restriction enzymes </w:t>
      </w:r>
      <w:proofErr w:type="spellStart"/>
      <w:r w:rsidRPr="006114E5">
        <w:rPr>
          <w:i/>
          <w:color w:val="000000"/>
        </w:rPr>
        <w:t>Sph</w:t>
      </w:r>
      <w:r w:rsidRPr="006114E5">
        <w:rPr>
          <w:color w:val="000000"/>
        </w:rPr>
        <w:t>I</w:t>
      </w:r>
      <w:proofErr w:type="spellEnd"/>
      <w:r w:rsidRPr="006114E5">
        <w:rPr>
          <w:color w:val="000000"/>
        </w:rPr>
        <w:t xml:space="preserve"> and </w:t>
      </w:r>
      <w:proofErr w:type="spellStart"/>
      <w:r w:rsidRPr="006114E5">
        <w:rPr>
          <w:i/>
          <w:color w:val="000000"/>
        </w:rPr>
        <w:t>Apa</w:t>
      </w:r>
      <w:r w:rsidRPr="006114E5">
        <w:rPr>
          <w:color w:val="000000"/>
        </w:rPr>
        <w:t>I</w:t>
      </w:r>
      <w:proofErr w:type="spellEnd"/>
      <w:r w:rsidRPr="006114E5">
        <w:rPr>
          <w:color w:val="000000"/>
        </w:rPr>
        <w:t xml:space="preserve">. </w:t>
      </w:r>
      <w:r w:rsidRPr="006114E5">
        <w:rPr>
          <w:rFonts w:hint="eastAsia"/>
          <w:color w:val="000000"/>
        </w:rPr>
        <w:t xml:space="preserve"> </w:t>
      </w:r>
      <w:r w:rsidRPr="006114E5">
        <w:rPr>
          <w:color w:val="000000"/>
        </w:rPr>
        <w:t>The GFP fragment was released from p35SZYMVGFPhis-3</w:t>
      </w:r>
      <w:r>
        <w:rPr>
          <w:rFonts w:hint="eastAsia"/>
          <w:color w:val="000000"/>
        </w:rPr>
        <w:t xml:space="preserve"> [47]</w:t>
      </w:r>
      <w:r w:rsidRPr="006114E5">
        <w:rPr>
          <w:color w:val="000000"/>
        </w:rPr>
        <w:t xml:space="preserve"> with restriction enzymes </w:t>
      </w:r>
      <w:proofErr w:type="spellStart"/>
      <w:r w:rsidRPr="006114E5">
        <w:rPr>
          <w:i/>
          <w:color w:val="000000"/>
        </w:rPr>
        <w:t>Sph</w:t>
      </w:r>
      <w:r w:rsidRPr="006114E5">
        <w:rPr>
          <w:color w:val="000000"/>
        </w:rPr>
        <w:t>I</w:t>
      </w:r>
      <w:proofErr w:type="spellEnd"/>
      <w:r w:rsidRPr="006114E5">
        <w:rPr>
          <w:color w:val="000000"/>
        </w:rPr>
        <w:t xml:space="preserve"> and </w:t>
      </w:r>
      <w:proofErr w:type="spellStart"/>
      <w:r w:rsidRPr="006114E5">
        <w:rPr>
          <w:i/>
          <w:color w:val="000000"/>
        </w:rPr>
        <w:t>Kpn</w:t>
      </w:r>
      <w:r w:rsidRPr="006114E5">
        <w:rPr>
          <w:color w:val="000000"/>
        </w:rPr>
        <w:t>I</w:t>
      </w:r>
      <w:proofErr w:type="spellEnd"/>
      <w:r w:rsidRPr="006114E5">
        <w:rPr>
          <w:color w:val="000000"/>
        </w:rPr>
        <w:t xml:space="preserve">. </w:t>
      </w:r>
      <w:r w:rsidRPr="006114E5">
        <w:rPr>
          <w:rFonts w:hint="eastAsia"/>
          <w:color w:val="000000"/>
        </w:rPr>
        <w:t xml:space="preserve"> </w:t>
      </w:r>
      <w:r w:rsidRPr="006114E5">
        <w:rPr>
          <w:color w:val="000000"/>
        </w:rPr>
        <w:t>The coding sequence of the Gateway destination cassette digested fragment was inserted into infectious clone p35SZYMVNIbMCS</w:t>
      </w:r>
      <w:r w:rsidRPr="00605783">
        <w:rPr>
          <w:color w:val="FF0000"/>
        </w:rPr>
        <w:t xml:space="preserve"> </w:t>
      </w:r>
      <w:r>
        <w:rPr>
          <w:rFonts w:hint="eastAsia"/>
          <w:color w:val="000000"/>
        </w:rPr>
        <w:t>[47]</w:t>
      </w:r>
      <w:r w:rsidRPr="006114E5">
        <w:rPr>
          <w:color w:val="000000"/>
        </w:rPr>
        <w:t xml:space="preserve"> to generate p35SZYMV-nDC. </w:t>
      </w:r>
      <w:r w:rsidRPr="006114E5">
        <w:rPr>
          <w:rFonts w:hint="eastAsia"/>
          <w:color w:val="000000"/>
        </w:rPr>
        <w:t xml:space="preserve"> </w:t>
      </w:r>
      <w:r w:rsidRPr="006114E5">
        <w:rPr>
          <w:color w:val="000000"/>
        </w:rPr>
        <w:t xml:space="preserve">The Gateway destination cassette was released from p35SZYMV-nDC with restriction enzymes </w:t>
      </w:r>
      <w:proofErr w:type="spellStart"/>
      <w:r w:rsidRPr="006114E5">
        <w:rPr>
          <w:i/>
          <w:color w:val="000000"/>
        </w:rPr>
        <w:t>Sph</w:t>
      </w:r>
      <w:r w:rsidRPr="006114E5">
        <w:rPr>
          <w:color w:val="000000"/>
        </w:rPr>
        <w:t>I</w:t>
      </w:r>
      <w:proofErr w:type="spellEnd"/>
      <w:r w:rsidRPr="006114E5">
        <w:rPr>
          <w:color w:val="000000"/>
        </w:rPr>
        <w:t xml:space="preserve"> and </w:t>
      </w:r>
      <w:proofErr w:type="spellStart"/>
      <w:r w:rsidRPr="006114E5">
        <w:rPr>
          <w:i/>
          <w:color w:val="000000"/>
        </w:rPr>
        <w:t>Kpn</w:t>
      </w:r>
      <w:r w:rsidRPr="006114E5">
        <w:rPr>
          <w:color w:val="000000"/>
        </w:rPr>
        <w:t>I</w:t>
      </w:r>
      <w:proofErr w:type="spellEnd"/>
      <w:r w:rsidRPr="006114E5">
        <w:rPr>
          <w:color w:val="000000"/>
        </w:rPr>
        <w:t xml:space="preserve"> to replace the GFP fragment of p35SZYMVGAC (mild</w:t>
      </w:r>
      <w:r w:rsidRPr="006114E5">
        <w:rPr>
          <w:rFonts w:hint="eastAsia"/>
          <w:color w:val="000000"/>
        </w:rPr>
        <w:t xml:space="preserve"> strain</w:t>
      </w:r>
      <w:r w:rsidRPr="006114E5">
        <w:rPr>
          <w:color w:val="000000"/>
        </w:rPr>
        <w:t xml:space="preserve">) to generate p35SZYMVAC-DC. </w:t>
      </w:r>
      <w:r w:rsidRPr="006114E5">
        <w:rPr>
          <w:rFonts w:hint="eastAsia"/>
          <w:color w:val="000000"/>
        </w:rPr>
        <w:t xml:space="preserve"> </w:t>
      </w:r>
      <w:r w:rsidRPr="006114E5">
        <w:rPr>
          <w:color w:val="000000"/>
        </w:rPr>
        <w:t xml:space="preserve">At the final step, p35SZYMV-nGFP was digested with restriction enzymes </w:t>
      </w:r>
      <w:proofErr w:type="spellStart"/>
      <w:r w:rsidRPr="006114E5">
        <w:rPr>
          <w:i/>
          <w:color w:val="000000"/>
        </w:rPr>
        <w:t>Aat</w:t>
      </w:r>
      <w:r w:rsidRPr="006114E5">
        <w:rPr>
          <w:color w:val="000000"/>
        </w:rPr>
        <w:t>II</w:t>
      </w:r>
      <w:proofErr w:type="spellEnd"/>
      <w:r w:rsidRPr="006114E5">
        <w:rPr>
          <w:color w:val="000000"/>
        </w:rPr>
        <w:t xml:space="preserve"> and </w:t>
      </w:r>
      <w:proofErr w:type="spellStart"/>
      <w:r w:rsidRPr="006114E5">
        <w:rPr>
          <w:i/>
          <w:color w:val="000000"/>
        </w:rPr>
        <w:t>Sac</w:t>
      </w:r>
      <w:r w:rsidRPr="006114E5">
        <w:rPr>
          <w:color w:val="000000"/>
        </w:rPr>
        <w:t>I</w:t>
      </w:r>
      <w:proofErr w:type="spellEnd"/>
      <w:r w:rsidRPr="006114E5">
        <w:rPr>
          <w:color w:val="000000"/>
        </w:rPr>
        <w:t xml:space="preserve"> to exchange the corresponding portion of ZYMV </w:t>
      </w:r>
      <w:proofErr w:type="spellStart"/>
      <w:r w:rsidRPr="006114E5">
        <w:rPr>
          <w:color w:val="000000"/>
        </w:rPr>
        <w:t>cDNA</w:t>
      </w:r>
      <w:proofErr w:type="spellEnd"/>
      <w:r w:rsidRPr="006114E5">
        <w:rPr>
          <w:color w:val="000000"/>
        </w:rPr>
        <w:t xml:space="preserve"> sequence of p35SZYMVAC-DC to generate</w:t>
      </w:r>
      <w:r w:rsidRPr="006114E5">
        <w:rPr>
          <w:rFonts w:hint="eastAsia"/>
          <w:color w:val="000000"/>
        </w:rPr>
        <w:t xml:space="preserve"> </w:t>
      </w:r>
      <w:r w:rsidRPr="006114E5">
        <w:rPr>
          <w:color w:val="000000"/>
        </w:rPr>
        <w:t>p35SZAC-DC-nGFP</w:t>
      </w:r>
      <w:r w:rsidRPr="006114E5">
        <w:rPr>
          <w:rFonts w:hint="eastAsia"/>
          <w:color w:val="000000"/>
        </w:rPr>
        <w:t xml:space="preserve"> </w:t>
      </w:r>
      <w:r w:rsidRPr="006114E5">
        <w:rPr>
          <w:color w:val="000000"/>
        </w:rPr>
        <w:t>(S1</w:t>
      </w:r>
      <w:r>
        <w:rPr>
          <w:rFonts w:hint="eastAsia"/>
          <w:color w:val="000000"/>
        </w:rPr>
        <w:t xml:space="preserve"> </w:t>
      </w:r>
      <w:r w:rsidRPr="006114E5">
        <w:rPr>
          <w:color w:val="000000"/>
        </w:rPr>
        <w:t>Fig.)</w:t>
      </w:r>
      <w:r w:rsidRPr="006114E5">
        <w:rPr>
          <w:rFonts w:hint="eastAsia"/>
          <w:color w:val="000000"/>
        </w:rPr>
        <w:t xml:space="preserve">.  These two ZYMV vectors carrying DC fragment were convenient to introduce DNA fragment into these ZYMV vector without </w:t>
      </w:r>
      <w:r w:rsidRPr="006114E5">
        <w:rPr>
          <w:color w:val="000000"/>
        </w:rPr>
        <w:t>restrict</w:t>
      </w:r>
      <w:r w:rsidRPr="006114E5">
        <w:rPr>
          <w:rFonts w:hint="eastAsia"/>
          <w:color w:val="000000"/>
        </w:rPr>
        <w:t xml:space="preserve"> enzyme site.</w:t>
      </w:r>
    </w:p>
    <w:p w:rsidR="00380B62" w:rsidRPr="003C7902" w:rsidRDefault="00380B62" w:rsidP="00380B62">
      <w:pPr>
        <w:snapToGrid w:val="0"/>
        <w:spacing w:line="480" w:lineRule="auto"/>
        <w:ind w:firstLineChars="177" w:firstLine="425"/>
        <w:rPr>
          <w:color w:val="000000"/>
        </w:rPr>
      </w:pPr>
      <w:r w:rsidRPr="006114E5">
        <w:rPr>
          <w:bCs/>
          <w:color w:val="000000"/>
        </w:rPr>
        <w:t xml:space="preserve">The role for </w:t>
      </w:r>
      <w:proofErr w:type="spellStart"/>
      <w:r w:rsidRPr="006114E5">
        <w:rPr>
          <w:bCs/>
          <w:color w:val="000000"/>
        </w:rPr>
        <w:t>pathogenicity</w:t>
      </w:r>
      <w:proofErr w:type="spellEnd"/>
      <w:r w:rsidRPr="006114E5">
        <w:rPr>
          <w:bCs/>
          <w:color w:val="000000"/>
        </w:rPr>
        <w:t xml:space="preserve"> of the </w:t>
      </w:r>
      <w:r w:rsidRPr="006114E5">
        <w:rPr>
          <w:color w:val="000000"/>
        </w:rPr>
        <w:t xml:space="preserve">highly conserved </w:t>
      </w:r>
      <w:proofErr w:type="spellStart"/>
      <w:proofErr w:type="gramStart"/>
      <w:r w:rsidRPr="006114E5">
        <w:rPr>
          <w:color w:val="000000"/>
        </w:rPr>
        <w:t>aa</w:t>
      </w:r>
      <w:proofErr w:type="spellEnd"/>
      <w:proofErr w:type="gramEnd"/>
      <w:r w:rsidRPr="006114E5">
        <w:rPr>
          <w:color w:val="000000"/>
        </w:rPr>
        <w:t xml:space="preserve"> motifs of the NSs protein was analyzed</w:t>
      </w:r>
      <w:r w:rsidRPr="006114E5">
        <w:rPr>
          <w:bCs/>
          <w:color w:val="000000"/>
        </w:rPr>
        <w:t xml:space="preserve"> on squash </w:t>
      </w:r>
      <w:r w:rsidRPr="006114E5">
        <w:rPr>
          <w:rFonts w:hint="eastAsia"/>
          <w:bCs/>
          <w:color w:val="000000"/>
        </w:rPr>
        <w:t xml:space="preserve">plants </w:t>
      </w:r>
      <w:r w:rsidRPr="006114E5">
        <w:rPr>
          <w:bCs/>
          <w:color w:val="000000"/>
        </w:rPr>
        <w:t xml:space="preserve">by ZYMV vector. </w:t>
      </w:r>
      <w:r w:rsidRPr="006114E5">
        <w:rPr>
          <w:rFonts w:hint="eastAsia"/>
          <w:bCs/>
          <w:color w:val="000000"/>
        </w:rPr>
        <w:t xml:space="preserve"> </w:t>
      </w:r>
      <w:r w:rsidRPr="006114E5">
        <w:rPr>
          <w:color w:val="000000"/>
        </w:rPr>
        <w:t>The NSs-Y15</w:t>
      </w:r>
      <w:r w:rsidRPr="006114E5">
        <w:rPr>
          <w:rFonts w:hint="eastAsia"/>
          <w:color w:val="000000"/>
        </w:rPr>
        <w:t>A</w:t>
      </w:r>
      <w:r w:rsidRPr="006114E5">
        <w:rPr>
          <w:color w:val="000000"/>
        </w:rPr>
        <w:t xml:space="preserve"> ORF</w:t>
      </w:r>
      <w:r w:rsidRPr="00973DDA">
        <w:rPr>
          <w:rFonts w:hint="eastAsia"/>
          <w:color w:val="FF0000"/>
        </w:rPr>
        <w:t xml:space="preserve"> </w:t>
      </w:r>
      <w:r w:rsidRPr="006114E5">
        <w:rPr>
          <w:color w:val="000000"/>
        </w:rPr>
        <w:t>was amplified by PCR with the reverse primer N-WNSs-nonstop and forward primer P-</w:t>
      </w:r>
      <w:proofErr w:type="spellStart"/>
      <w:r w:rsidRPr="006114E5">
        <w:rPr>
          <w:color w:val="000000"/>
        </w:rPr>
        <w:t>caccWNSs</w:t>
      </w:r>
      <w:proofErr w:type="spellEnd"/>
      <w:r w:rsidRPr="006114E5">
        <w:rPr>
          <w:color w:val="000000"/>
        </w:rPr>
        <w:t xml:space="preserve"> from pBCo-NSs-Y15A. </w:t>
      </w:r>
      <w:r w:rsidRPr="006114E5">
        <w:rPr>
          <w:rFonts w:hint="eastAsia"/>
          <w:color w:val="000000"/>
        </w:rPr>
        <w:t xml:space="preserve"> </w:t>
      </w:r>
      <w:r w:rsidRPr="006114E5">
        <w:rPr>
          <w:color w:val="000000"/>
        </w:rPr>
        <w:t xml:space="preserve">The amplified fragment was cloned in </w:t>
      </w:r>
      <w:proofErr w:type="spellStart"/>
      <w:r w:rsidRPr="006114E5">
        <w:rPr>
          <w:color w:val="000000"/>
        </w:rPr>
        <w:t>pENTR</w:t>
      </w:r>
      <w:proofErr w:type="spellEnd"/>
      <w:r w:rsidRPr="006114E5">
        <w:rPr>
          <w:color w:val="000000"/>
        </w:rPr>
        <w:t>/D vector (</w:t>
      </w:r>
      <w:proofErr w:type="spellStart"/>
      <w:r w:rsidRPr="006114E5">
        <w:rPr>
          <w:color w:val="000000"/>
        </w:rPr>
        <w:t>Invitrogen</w:t>
      </w:r>
      <w:proofErr w:type="spellEnd"/>
      <w:r w:rsidRPr="006114E5">
        <w:rPr>
          <w:color w:val="000000"/>
        </w:rPr>
        <w:t>, Carlsbad, CA, USA)</w:t>
      </w:r>
      <w:r w:rsidRPr="006114E5">
        <w:rPr>
          <w:rFonts w:hint="eastAsia"/>
          <w:color w:val="000000"/>
        </w:rPr>
        <w:t xml:space="preserve"> </w:t>
      </w:r>
      <w:r w:rsidRPr="006114E5">
        <w:rPr>
          <w:color w:val="000000"/>
        </w:rPr>
        <w:t xml:space="preserve">to generate </w:t>
      </w:r>
      <w:proofErr w:type="spellStart"/>
      <w:r w:rsidRPr="006114E5">
        <w:rPr>
          <w:color w:val="000000"/>
        </w:rPr>
        <w:t>pENTR</w:t>
      </w:r>
      <w:proofErr w:type="spellEnd"/>
      <w:r w:rsidRPr="006114E5">
        <w:rPr>
          <w:color w:val="000000"/>
        </w:rPr>
        <w:t xml:space="preserve">/WNSs-Y15A. </w:t>
      </w:r>
      <w:r w:rsidRPr="006114E5">
        <w:rPr>
          <w:rFonts w:hint="eastAsia"/>
          <w:color w:val="000000"/>
        </w:rPr>
        <w:t xml:space="preserve"> </w:t>
      </w:r>
      <w:r w:rsidRPr="006114E5">
        <w:rPr>
          <w:color w:val="000000"/>
        </w:rPr>
        <w:lastRenderedPageBreak/>
        <w:t xml:space="preserve">The </w:t>
      </w:r>
      <w:proofErr w:type="spellStart"/>
      <w:r w:rsidRPr="006114E5">
        <w:rPr>
          <w:color w:val="000000"/>
        </w:rPr>
        <w:t>pENTR</w:t>
      </w:r>
      <w:proofErr w:type="spellEnd"/>
      <w:r w:rsidRPr="006114E5">
        <w:rPr>
          <w:color w:val="000000"/>
        </w:rPr>
        <w:t xml:space="preserve">/WNSs-Y15A was transferred to p35SZAC-DC-nGFP by LR </w:t>
      </w:r>
      <w:proofErr w:type="spellStart"/>
      <w:r w:rsidRPr="006114E5">
        <w:rPr>
          <w:color w:val="000000"/>
        </w:rPr>
        <w:t>Clonase</w:t>
      </w:r>
      <w:proofErr w:type="spellEnd"/>
      <w:r w:rsidRPr="006114E5">
        <w:rPr>
          <w:color w:val="000000"/>
        </w:rPr>
        <w:t xml:space="preserve"> enzyme to generate p35SZAC-Y15A-GFP.</w:t>
      </w:r>
      <w:r w:rsidRPr="006114E5">
        <w:rPr>
          <w:bCs/>
          <w:color w:val="000000"/>
        </w:rPr>
        <w:t xml:space="preserve"> </w:t>
      </w:r>
      <w:r w:rsidRPr="006114E5">
        <w:rPr>
          <w:rFonts w:hint="eastAsia"/>
          <w:bCs/>
          <w:color w:val="000000"/>
        </w:rPr>
        <w:t xml:space="preserve"> </w:t>
      </w:r>
      <w:r w:rsidRPr="006114E5">
        <w:rPr>
          <w:bCs/>
          <w:color w:val="000000"/>
        </w:rPr>
        <w:t>The wild type NSs gene and other mutated NSs variants were cloned in p35SZAC-DC-nGFP by the</w:t>
      </w:r>
      <w:r w:rsidRPr="006114E5">
        <w:rPr>
          <w:rFonts w:hint="eastAsia"/>
          <w:bCs/>
          <w:color w:val="000000"/>
        </w:rPr>
        <w:t xml:space="preserve"> similar procedure</w:t>
      </w:r>
      <w:r w:rsidRPr="006114E5">
        <w:rPr>
          <w:bCs/>
          <w:color w:val="000000"/>
        </w:rPr>
        <w:t>.</w:t>
      </w:r>
    </w:p>
    <w:p w:rsidR="00380B62" w:rsidRPr="003B0854" w:rsidRDefault="00380B62" w:rsidP="00380B62">
      <w:pPr>
        <w:widowControl/>
        <w:snapToGrid w:val="0"/>
        <w:spacing w:line="480" w:lineRule="auto"/>
        <w:rPr>
          <w:color w:val="000000" w:themeColor="text1"/>
          <w:kern w:val="0"/>
        </w:rPr>
      </w:pPr>
    </w:p>
    <w:p w:rsidR="00C3445D" w:rsidRPr="00380B62" w:rsidRDefault="00C3445D">
      <w:pPr>
        <w:widowControl/>
        <w:snapToGrid w:val="0"/>
        <w:spacing w:line="480" w:lineRule="auto"/>
        <w:rPr>
          <w:color w:val="000000" w:themeColor="text1"/>
          <w:kern w:val="0"/>
        </w:rPr>
      </w:pPr>
    </w:p>
    <w:sectPr w:rsidR="00C3445D" w:rsidRPr="00380B62" w:rsidSect="00784D05">
      <w:headerReference w:type="default" r:id="rId7"/>
      <w:footerReference w:type="default" r:id="rId8"/>
      <w:pgSz w:w="11906" w:h="16838"/>
      <w:pgMar w:top="1440" w:right="1797" w:bottom="1440" w:left="1797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3800" w:rsidRDefault="003A3800" w:rsidP="00382A64">
      <w:r>
        <w:separator/>
      </w:r>
    </w:p>
  </w:endnote>
  <w:endnote w:type="continuationSeparator" w:id="0">
    <w:p w:rsidR="003A3800" w:rsidRDefault="003A3800" w:rsidP="00382A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79B5" w:rsidRDefault="001B709C">
    <w:pPr>
      <w:pStyle w:val="a5"/>
      <w:jc w:val="center"/>
    </w:pPr>
    <w:r w:rsidRPr="001B709C">
      <w:fldChar w:fldCharType="begin"/>
    </w:r>
    <w:r w:rsidR="00F979B5">
      <w:instrText xml:space="preserve"> PAGE   \* MERGEFORMAT </w:instrText>
    </w:r>
    <w:r w:rsidRPr="001B709C">
      <w:fldChar w:fldCharType="separate"/>
    </w:r>
    <w:r w:rsidR="003B28A2" w:rsidRPr="003B28A2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F979B5" w:rsidRDefault="00F979B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3800" w:rsidRDefault="003A3800" w:rsidP="00382A64">
      <w:r>
        <w:separator/>
      </w:r>
    </w:p>
  </w:footnote>
  <w:footnote w:type="continuationSeparator" w:id="0">
    <w:p w:rsidR="003A3800" w:rsidRDefault="003A3800" w:rsidP="00382A6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79B5" w:rsidRDefault="00F979B5" w:rsidP="00B27626">
    <w:pPr>
      <w:pStyle w:val="a3"/>
    </w:pPr>
    <w:r>
      <w:rPr>
        <w:rFonts w:hint="eastAsia"/>
      </w:rPr>
      <w:t xml:space="preserve">                                                          </w:t>
    </w:r>
    <w:proofErr w:type="spellStart"/>
    <w:r>
      <w:rPr>
        <w:rFonts w:hint="eastAsia"/>
      </w:rPr>
      <w:t>PLoS</w:t>
    </w:r>
    <w:proofErr w:type="spellEnd"/>
    <w:r>
      <w:rPr>
        <w:rFonts w:hint="eastAsia"/>
      </w:rPr>
      <w:t xml:space="preserve"> ONE (2015) Huang et al.</w:t>
    </w:r>
  </w:p>
  <w:p w:rsidR="00F979B5" w:rsidRDefault="00F979B5">
    <w:pPr>
      <w:pStyle w:val="a3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B46C7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BC57B7E"/>
    <w:multiLevelType w:val="hybridMultilevel"/>
    <w:tmpl w:val="2DB6EDFC"/>
    <w:lvl w:ilvl="0" w:tplc="1F54403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ree255ipz2wtevrtzvtrs0xxdxaxe0xtrv&quot;&gt;20101011 tospo&lt;record-ids&gt;&lt;item&gt;5&lt;/item&gt;&lt;item&gt;40&lt;/item&gt;&lt;item&gt;160&lt;/item&gt;&lt;item&gt;283&lt;/item&gt;&lt;item&gt;295&lt;/item&gt;&lt;item&gt;392&lt;/item&gt;&lt;item&gt;408&lt;/item&gt;&lt;item&gt;464&lt;/item&gt;&lt;item&gt;474&lt;/item&gt;&lt;item&gt;520&lt;/item&gt;&lt;item&gt;526&lt;/item&gt;&lt;item&gt;527&lt;/item&gt;&lt;item&gt;532&lt;/item&gt;&lt;item&gt;540&lt;/item&gt;&lt;item&gt;580&lt;/item&gt;&lt;item&gt;582&lt;/item&gt;&lt;item&gt;584&lt;/item&gt;&lt;item&gt;585&lt;/item&gt;&lt;item&gt;597&lt;/item&gt;&lt;item&gt;608&lt;/item&gt;&lt;item&gt;634&lt;/item&gt;&lt;item&gt;636&lt;/item&gt;&lt;item&gt;637&lt;/item&gt;&lt;item&gt;638&lt;/item&gt;&lt;item&gt;639&lt;/item&gt;&lt;item&gt;640&lt;/item&gt;&lt;item&gt;641&lt;/item&gt;&lt;item&gt;647&lt;/item&gt;&lt;item&gt;671&lt;/item&gt;&lt;item&gt;674&lt;/item&gt;&lt;item&gt;695&lt;/item&gt;&lt;item&gt;709&lt;/item&gt;&lt;item&gt;716&lt;/item&gt;&lt;item&gt;741&lt;/item&gt;&lt;item&gt;831&lt;/item&gt;&lt;item&gt;970&lt;/item&gt;&lt;item&gt;1007&lt;/item&gt;&lt;item&gt;1028&lt;/item&gt;&lt;item&gt;1043&lt;/item&gt;&lt;item&gt;1047&lt;/item&gt;&lt;item&gt;1048&lt;/item&gt;&lt;item&gt;1049&lt;/item&gt;&lt;item&gt;1053&lt;/item&gt;&lt;item&gt;1058&lt;/item&gt;&lt;item&gt;1059&lt;/item&gt;&lt;item&gt;1062&lt;/item&gt;&lt;item&gt;1064&lt;/item&gt;&lt;item&gt;1070&lt;/item&gt;&lt;item&gt;1077&lt;/item&gt;&lt;item&gt;1081&lt;/item&gt;&lt;item&gt;1082&lt;/item&gt;&lt;item&gt;1083&lt;/item&gt;&lt;item&gt;1168&lt;/item&gt;&lt;item&gt;1169&lt;/item&gt;&lt;item&gt;1170&lt;/item&gt;&lt;item&gt;1171&lt;/item&gt;&lt;item&gt;1216&lt;/item&gt;&lt;item&gt;1219&lt;/item&gt;&lt;/record-ids&gt;&lt;/item&gt;&lt;/Libraries&gt;"/>
  </w:docVars>
  <w:rsids>
    <w:rsidRoot w:val="00382A64"/>
    <w:rsid w:val="00001406"/>
    <w:rsid w:val="0000179D"/>
    <w:rsid w:val="00001C7E"/>
    <w:rsid w:val="00002163"/>
    <w:rsid w:val="00002925"/>
    <w:rsid w:val="00003344"/>
    <w:rsid w:val="00003D2D"/>
    <w:rsid w:val="00004A3E"/>
    <w:rsid w:val="00004A74"/>
    <w:rsid w:val="00004F1D"/>
    <w:rsid w:val="00005743"/>
    <w:rsid w:val="0000601C"/>
    <w:rsid w:val="00006C47"/>
    <w:rsid w:val="00010E24"/>
    <w:rsid w:val="000112AA"/>
    <w:rsid w:val="00011C54"/>
    <w:rsid w:val="00011EE2"/>
    <w:rsid w:val="00012F61"/>
    <w:rsid w:val="00014CA1"/>
    <w:rsid w:val="00014D81"/>
    <w:rsid w:val="00014E3D"/>
    <w:rsid w:val="000156CF"/>
    <w:rsid w:val="00015D9A"/>
    <w:rsid w:val="00016190"/>
    <w:rsid w:val="00016277"/>
    <w:rsid w:val="00016489"/>
    <w:rsid w:val="00016F34"/>
    <w:rsid w:val="000177DF"/>
    <w:rsid w:val="00017906"/>
    <w:rsid w:val="00017FEB"/>
    <w:rsid w:val="00020792"/>
    <w:rsid w:val="00020C59"/>
    <w:rsid w:val="00020C8D"/>
    <w:rsid w:val="00020CA4"/>
    <w:rsid w:val="00021012"/>
    <w:rsid w:val="0002193E"/>
    <w:rsid w:val="00022C5E"/>
    <w:rsid w:val="000230D3"/>
    <w:rsid w:val="000233C6"/>
    <w:rsid w:val="000234D7"/>
    <w:rsid w:val="00024822"/>
    <w:rsid w:val="00025064"/>
    <w:rsid w:val="00025164"/>
    <w:rsid w:val="00025E1C"/>
    <w:rsid w:val="00025FAF"/>
    <w:rsid w:val="000260B5"/>
    <w:rsid w:val="000267CE"/>
    <w:rsid w:val="00026DBC"/>
    <w:rsid w:val="000275CD"/>
    <w:rsid w:val="00027AD6"/>
    <w:rsid w:val="000303B4"/>
    <w:rsid w:val="0003053F"/>
    <w:rsid w:val="00030A1A"/>
    <w:rsid w:val="00030EDA"/>
    <w:rsid w:val="00031231"/>
    <w:rsid w:val="000319CA"/>
    <w:rsid w:val="00033234"/>
    <w:rsid w:val="00033B3A"/>
    <w:rsid w:val="000341A7"/>
    <w:rsid w:val="00034DAE"/>
    <w:rsid w:val="00035562"/>
    <w:rsid w:val="000359E3"/>
    <w:rsid w:val="00035C10"/>
    <w:rsid w:val="00035E0F"/>
    <w:rsid w:val="00036A9C"/>
    <w:rsid w:val="00036F9A"/>
    <w:rsid w:val="00040753"/>
    <w:rsid w:val="00042534"/>
    <w:rsid w:val="00042678"/>
    <w:rsid w:val="00042AE1"/>
    <w:rsid w:val="0004344B"/>
    <w:rsid w:val="00043A93"/>
    <w:rsid w:val="00044B6E"/>
    <w:rsid w:val="000454FC"/>
    <w:rsid w:val="00045CCE"/>
    <w:rsid w:val="00045D3D"/>
    <w:rsid w:val="00046229"/>
    <w:rsid w:val="0004637B"/>
    <w:rsid w:val="00047257"/>
    <w:rsid w:val="0004787D"/>
    <w:rsid w:val="000478EF"/>
    <w:rsid w:val="0005028E"/>
    <w:rsid w:val="000506D1"/>
    <w:rsid w:val="00050E89"/>
    <w:rsid w:val="0005190C"/>
    <w:rsid w:val="00051B42"/>
    <w:rsid w:val="00053045"/>
    <w:rsid w:val="00053375"/>
    <w:rsid w:val="00053377"/>
    <w:rsid w:val="000537A1"/>
    <w:rsid w:val="00053801"/>
    <w:rsid w:val="00054527"/>
    <w:rsid w:val="000547C6"/>
    <w:rsid w:val="00054C0D"/>
    <w:rsid w:val="00055453"/>
    <w:rsid w:val="000554D0"/>
    <w:rsid w:val="00055647"/>
    <w:rsid w:val="00056084"/>
    <w:rsid w:val="0005618B"/>
    <w:rsid w:val="00056241"/>
    <w:rsid w:val="00057816"/>
    <w:rsid w:val="00057911"/>
    <w:rsid w:val="000614EA"/>
    <w:rsid w:val="00061E16"/>
    <w:rsid w:val="00063056"/>
    <w:rsid w:val="00063A24"/>
    <w:rsid w:val="00064364"/>
    <w:rsid w:val="000644AE"/>
    <w:rsid w:val="00064660"/>
    <w:rsid w:val="00064D3A"/>
    <w:rsid w:val="000653B8"/>
    <w:rsid w:val="00065B75"/>
    <w:rsid w:val="00066111"/>
    <w:rsid w:val="000672E4"/>
    <w:rsid w:val="0006761C"/>
    <w:rsid w:val="0007023D"/>
    <w:rsid w:val="0007026E"/>
    <w:rsid w:val="00070685"/>
    <w:rsid w:val="00071CFA"/>
    <w:rsid w:val="00071E58"/>
    <w:rsid w:val="000723CC"/>
    <w:rsid w:val="00073232"/>
    <w:rsid w:val="00073266"/>
    <w:rsid w:val="00073FD3"/>
    <w:rsid w:val="00074EE6"/>
    <w:rsid w:val="00075EBD"/>
    <w:rsid w:val="000764CD"/>
    <w:rsid w:val="00082179"/>
    <w:rsid w:val="00082403"/>
    <w:rsid w:val="00082A5E"/>
    <w:rsid w:val="000836D3"/>
    <w:rsid w:val="00083A5E"/>
    <w:rsid w:val="00084075"/>
    <w:rsid w:val="0008467B"/>
    <w:rsid w:val="000854F7"/>
    <w:rsid w:val="00085AFC"/>
    <w:rsid w:val="00085BFD"/>
    <w:rsid w:val="0008724D"/>
    <w:rsid w:val="00087684"/>
    <w:rsid w:val="0009002B"/>
    <w:rsid w:val="00090A27"/>
    <w:rsid w:val="00091643"/>
    <w:rsid w:val="00091C3E"/>
    <w:rsid w:val="00092076"/>
    <w:rsid w:val="00092467"/>
    <w:rsid w:val="00092498"/>
    <w:rsid w:val="0009294A"/>
    <w:rsid w:val="000929A6"/>
    <w:rsid w:val="000936D3"/>
    <w:rsid w:val="00093950"/>
    <w:rsid w:val="00093B7B"/>
    <w:rsid w:val="00094F7E"/>
    <w:rsid w:val="0009553A"/>
    <w:rsid w:val="000955F8"/>
    <w:rsid w:val="00095667"/>
    <w:rsid w:val="000956E6"/>
    <w:rsid w:val="00095756"/>
    <w:rsid w:val="00095C9B"/>
    <w:rsid w:val="0009726F"/>
    <w:rsid w:val="000974C3"/>
    <w:rsid w:val="000974F2"/>
    <w:rsid w:val="000A0E9D"/>
    <w:rsid w:val="000A15F6"/>
    <w:rsid w:val="000A1709"/>
    <w:rsid w:val="000A1A98"/>
    <w:rsid w:val="000A26B7"/>
    <w:rsid w:val="000A2C8E"/>
    <w:rsid w:val="000A2E75"/>
    <w:rsid w:val="000A325D"/>
    <w:rsid w:val="000A3A68"/>
    <w:rsid w:val="000A3BD3"/>
    <w:rsid w:val="000A4394"/>
    <w:rsid w:val="000A50B5"/>
    <w:rsid w:val="000A55CE"/>
    <w:rsid w:val="000A6635"/>
    <w:rsid w:val="000A66CD"/>
    <w:rsid w:val="000A6D8B"/>
    <w:rsid w:val="000A7183"/>
    <w:rsid w:val="000A7DB6"/>
    <w:rsid w:val="000B00CC"/>
    <w:rsid w:val="000B0A36"/>
    <w:rsid w:val="000B39DA"/>
    <w:rsid w:val="000B3BAD"/>
    <w:rsid w:val="000B3DB5"/>
    <w:rsid w:val="000B3FDE"/>
    <w:rsid w:val="000B43C8"/>
    <w:rsid w:val="000B49EA"/>
    <w:rsid w:val="000B57E5"/>
    <w:rsid w:val="000B592F"/>
    <w:rsid w:val="000B5AC5"/>
    <w:rsid w:val="000B6024"/>
    <w:rsid w:val="000B6E41"/>
    <w:rsid w:val="000B7E88"/>
    <w:rsid w:val="000C0212"/>
    <w:rsid w:val="000C11F6"/>
    <w:rsid w:val="000C388C"/>
    <w:rsid w:val="000C3F8C"/>
    <w:rsid w:val="000C42A8"/>
    <w:rsid w:val="000C4403"/>
    <w:rsid w:val="000C48F4"/>
    <w:rsid w:val="000C4BF9"/>
    <w:rsid w:val="000C4D30"/>
    <w:rsid w:val="000C5206"/>
    <w:rsid w:val="000C655E"/>
    <w:rsid w:val="000C684D"/>
    <w:rsid w:val="000C6A95"/>
    <w:rsid w:val="000D026A"/>
    <w:rsid w:val="000D0539"/>
    <w:rsid w:val="000D1B56"/>
    <w:rsid w:val="000D1DFA"/>
    <w:rsid w:val="000D202E"/>
    <w:rsid w:val="000D2358"/>
    <w:rsid w:val="000D24C7"/>
    <w:rsid w:val="000D2BAB"/>
    <w:rsid w:val="000D341F"/>
    <w:rsid w:val="000D3AAF"/>
    <w:rsid w:val="000D3C06"/>
    <w:rsid w:val="000D4C4B"/>
    <w:rsid w:val="000D4ED5"/>
    <w:rsid w:val="000D51E5"/>
    <w:rsid w:val="000D52AF"/>
    <w:rsid w:val="000D606E"/>
    <w:rsid w:val="000D648A"/>
    <w:rsid w:val="000D7585"/>
    <w:rsid w:val="000D7937"/>
    <w:rsid w:val="000D7BCF"/>
    <w:rsid w:val="000E0C8C"/>
    <w:rsid w:val="000E26F9"/>
    <w:rsid w:val="000E2F36"/>
    <w:rsid w:val="000E30A6"/>
    <w:rsid w:val="000E384A"/>
    <w:rsid w:val="000E390A"/>
    <w:rsid w:val="000E4075"/>
    <w:rsid w:val="000E6581"/>
    <w:rsid w:val="000E6BEA"/>
    <w:rsid w:val="000E6CC8"/>
    <w:rsid w:val="000E6DFA"/>
    <w:rsid w:val="000E7291"/>
    <w:rsid w:val="000E7789"/>
    <w:rsid w:val="000F05F6"/>
    <w:rsid w:val="000F1066"/>
    <w:rsid w:val="000F13FB"/>
    <w:rsid w:val="000F2B4D"/>
    <w:rsid w:val="000F373D"/>
    <w:rsid w:val="000F3DA8"/>
    <w:rsid w:val="000F4061"/>
    <w:rsid w:val="000F518F"/>
    <w:rsid w:val="000F5903"/>
    <w:rsid w:val="000F5AEA"/>
    <w:rsid w:val="000F5C2F"/>
    <w:rsid w:val="000F685C"/>
    <w:rsid w:val="000F6BA1"/>
    <w:rsid w:val="000F74C7"/>
    <w:rsid w:val="000F74CE"/>
    <w:rsid w:val="000F7E8C"/>
    <w:rsid w:val="001000BF"/>
    <w:rsid w:val="0010032F"/>
    <w:rsid w:val="00100C45"/>
    <w:rsid w:val="00101AE9"/>
    <w:rsid w:val="00101CDA"/>
    <w:rsid w:val="0010205D"/>
    <w:rsid w:val="00102534"/>
    <w:rsid w:val="00102797"/>
    <w:rsid w:val="001033DB"/>
    <w:rsid w:val="001038A2"/>
    <w:rsid w:val="0010390B"/>
    <w:rsid w:val="001048B8"/>
    <w:rsid w:val="00104C4B"/>
    <w:rsid w:val="0010548A"/>
    <w:rsid w:val="00105B14"/>
    <w:rsid w:val="00105DD9"/>
    <w:rsid w:val="0010629D"/>
    <w:rsid w:val="00106AAC"/>
    <w:rsid w:val="00107008"/>
    <w:rsid w:val="001070E8"/>
    <w:rsid w:val="0011067C"/>
    <w:rsid w:val="00111375"/>
    <w:rsid w:val="00111E48"/>
    <w:rsid w:val="001126FB"/>
    <w:rsid w:val="001127A5"/>
    <w:rsid w:val="001132AE"/>
    <w:rsid w:val="00113400"/>
    <w:rsid w:val="00113619"/>
    <w:rsid w:val="00113FC0"/>
    <w:rsid w:val="00114720"/>
    <w:rsid w:val="001153D8"/>
    <w:rsid w:val="00115ABC"/>
    <w:rsid w:val="0011626B"/>
    <w:rsid w:val="00116304"/>
    <w:rsid w:val="001163A5"/>
    <w:rsid w:val="0012036A"/>
    <w:rsid w:val="001204BD"/>
    <w:rsid w:val="00121FEB"/>
    <w:rsid w:val="0012234D"/>
    <w:rsid w:val="00123491"/>
    <w:rsid w:val="0012431A"/>
    <w:rsid w:val="00124AA8"/>
    <w:rsid w:val="00124C3C"/>
    <w:rsid w:val="00125159"/>
    <w:rsid w:val="001255B7"/>
    <w:rsid w:val="001257A9"/>
    <w:rsid w:val="00126001"/>
    <w:rsid w:val="00126281"/>
    <w:rsid w:val="001269DE"/>
    <w:rsid w:val="001270A8"/>
    <w:rsid w:val="00127198"/>
    <w:rsid w:val="001279BE"/>
    <w:rsid w:val="00131035"/>
    <w:rsid w:val="00131143"/>
    <w:rsid w:val="001314E1"/>
    <w:rsid w:val="00131D27"/>
    <w:rsid w:val="0013300C"/>
    <w:rsid w:val="00133AD6"/>
    <w:rsid w:val="00134813"/>
    <w:rsid w:val="00134AA2"/>
    <w:rsid w:val="00135200"/>
    <w:rsid w:val="00136401"/>
    <w:rsid w:val="00136CD8"/>
    <w:rsid w:val="00136DB2"/>
    <w:rsid w:val="001373DB"/>
    <w:rsid w:val="00137965"/>
    <w:rsid w:val="00137B07"/>
    <w:rsid w:val="001407A0"/>
    <w:rsid w:val="001408B7"/>
    <w:rsid w:val="00140D79"/>
    <w:rsid w:val="00140EEC"/>
    <w:rsid w:val="001425F5"/>
    <w:rsid w:val="00142D18"/>
    <w:rsid w:val="00142DBD"/>
    <w:rsid w:val="001436EC"/>
    <w:rsid w:val="0014429E"/>
    <w:rsid w:val="00145C03"/>
    <w:rsid w:val="00146382"/>
    <w:rsid w:val="001464E5"/>
    <w:rsid w:val="00147DD6"/>
    <w:rsid w:val="00150309"/>
    <w:rsid w:val="0015063D"/>
    <w:rsid w:val="0015070A"/>
    <w:rsid w:val="001511C2"/>
    <w:rsid w:val="001511DF"/>
    <w:rsid w:val="00151DA1"/>
    <w:rsid w:val="001525A9"/>
    <w:rsid w:val="00153970"/>
    <w:rsid w:val="00153C3A"/>
    <w:rsid w:val="001547A2"/>
    <w:rsid w:val="0015493A"/>
    <w:rsid w:val="00154DFB"/>
    <w:rsid w:val="00155776"/>
    <w:rsid w:val="00155B80"/>
    <w:rsid w:val="00155E46"/>
    <w:rsid w:val="001573A3"/>
    <w:rsid w:val="00157D73"/>
    <w:rsid w:val="00157F1F"/>
    <w:rsid w:val="0016086C"/>
    <w:rsid w:val="00162013"/>
    <w:rsid w:val="00162322"/>
    <w:rsid w:val="00162744"/>
    <w:rsid w:val="001648BC"/>
    <w:rsid w:val="001657ED"/>
    <w:rsid w:val="00166DE8"/>
    <w:rsid w:val="001703BD"/>
    <w:rsid w:val="00170CCF"/>
    <w:rsid w:val="001716E5"/>
    <w:rsid w:val="001716ED"/>
    <w:rsid w:val="00171D94"/>
    <w:rsid w:val="00172934"/>
    <w:rsid w:val="001732A3"/>
    <w:rsid w:val="00173D9B"/>
    <w:rsid w:val="00174F47"/>
    <w:rsid w:val="001756E4"/>
    <w:rsid w:val="00175BB9"/>
    <w:rsid w:val="00176710"/>
    <w:rsid w:val="00177DE6"/>
    <w:rsid w:val="00180292"/>
    <w:rsid w:val="00182440"/>
    <w:rsid w:val="0018266E"/>
    <w:rsid w:val="0018332D"/>
    <w:rsid w:val="0018337B"/>
    <w:rsid w:val="00183AA8"/>
    <w:rsid w:val="00184C13"/>
    <w:rsid w:val="001858FB"/>
    <w:rsid w:val="0018598A"/>
    <w:rsid w:val="00185A1D"/>
    <w:rsid w:val="0018616A"/>
    <w:rsid w:val="00186192"/>
    <w:rsid w:val="001870CB"/>
    <w:rsid w:val="001875B3"/>
    <w:rsid w:val="00187641"/>
    <w:rsid w:val="00187E8E"/>
    <w:rsid w:val="00190962"/>
    <w:rsid w:val="00191F61"/>
    <w:rsid w:val="0019268C"/>
    <w:rsid w:val="00192D4E"/>
    <w:rsid w:val="00192F55"/>
    <w:rsid w:val="001933A6"/>
    <w:rsid w:val="00194985"/>
    <w:rsid w:val="001949E4"/>
    <w:rsid w:val="00194B0D"/>
    <w:rsid w:val="00194BE9"/>
    <w:rsid w:val="00195C68"/>
    <w:rsid w:val="00196404"/>
    <w:rsid w:val="00196A28"/>
    <w:rsid w:val="00196BAD"/>
    <w:rsid w:val="001A05CE"/>
    <w:rsid w:val="001A0DAC"/>
    <w:rsid w:val="001A1B0F"/>
    <w:rsid w:val="001A2FF3"/>
    <w:rsid w:val="001A382F"/>
    <w:rsid w:val="001A4634"/>
    <w:rsid w:val="001A47B3"/>
    <w:rsid w:val="001A4964"/>
    <w:rsid w:val="001A5092"/>
    <w:rsid w:val="001A50CE"/>
    <w:rsid w:val="001A5291"/>
    <w:rsid w:val="001A55D8"/>
    <w:rsid w:val="001A6019"/>
    <w:rsid w:val="001A60E0"/>
    <w:rsid w:val="001A627F"/>
    <w:rsid w:val="001A6935"/>
    <w:rsid w:val="001A7295"/>
    <w:rsid w:val="001B1105"/>
    <w:rsid w:val="001B140F"/>
    <w:rsid w:val="001B1771"/>
    <w:rsid w:val="001B27FD"/>
    <w:rsid w:val="001B2BD2"/>
    <w:rsid w:val="001B4358"/>
    <w:rsid w:val="001B496B"/>
    <w:rsid w:val="001B4C72"/>
    <w:rsid w:val="001B5854"/>
    <w:rsid w:val="001B6198"/>
    <w:rsid w:val="001B709C"/>
    <w:rsid w:val="001B73EB"/>
    <w:rsid w:val="001C1069"/>
    <w:rsid w:val="001C10B0"/>
    <w:rsid w:val="001C197B"/>
    <w:rsid w:val="001C1C8C"/>
    <w:rsid w:val="001C2273"/>
    <w:rsid w:val="001C23DB"/>
    <w:rsid w:val="001C2A92"/>
    <w:rsid w:val="001C2EC5"/>
    <w:rsid w:val="001C3101"/>
    <w:rsid w:val="001C3211"/>
    <w:rsid w:val="001C3C58"/>
    <w:rsid w:val="001C4676"/>
    <w:rsid w:val="001C4A1A"/>
    <w:rsid w:val="001C4D30"/>
    <w:rsid w:val="001C51A5"/>
    <w:rsid w:val="001C56FF"/>
    <w:rsid w:val="001C5DCF"/>
    <w:rsid w:val="001D0724"/>
    <w:rsid w:val="001D263F"/>
    <w:rsid w:val="001D2B7F"/>
    <w:rsid w:val="001D439F"/>
    <w:rsid w:val="001D4B0F"/>
    <w:rsid w:val="001D4D9E"/>
    <w:rsid w:val="001D5838"/>
    <w:rsid w:val="001D5E16"/>
    <w:rsid w:val="001D6491"/>
    <w:rsid w:val="001E0560"/>
    <w:rsid w:val="001E0E9E"/>
    <w:rsid w:val="001E121A"/>
    <w:rsid w:val="001E1ABD"/>
    <w:rsid w:val="001E268E"/>
    <w:rsid w:val="001E3472"/>
    <w:rsid w:val="001E3766"/>
    <w:rsid w:val="001E3815"/>
    <w:rsid w:val="001E5669"/>
    <w:rsid w:val="001E5B5B"/>
    <w:rsid w:val="001E5EE4"/>
    <w:rsid w:val="001E5EEE"/>
    <w:rsid w:val="001E65D5"/>
    <w:rsid w:val="001E664E"/>
    <w:rsid w:val="001E7B2D"/>
    <w:rsid w:val="001E7EC7"/>
    <w:rsid w:val="001F03C0"/>
    <w:rsid w:val="001F078C"/>
    <w:rsid w:val="001F1341"/>
    <w:rsid w:val="001F23BE"/>
    <w:rsid w:val="001F2F1C"/>
    <w:rsid w:val="001F32C1"/>
    <w:rsid w:val="001F395B"/>
    <w:rsid w:val="001F45D3"/>
    <w:rsid w:val="001F4F8C"/>
    <w:rsid w:val="001F552B"/>
    <w:rsid w:val="001F5B5F"/>
    <w:rsid w:val="001F5FEE"/>
    <w:rsid w:val="001F61FE"/>
    <w:rsid w:val="001F6615"/>
    <w:rsid w:val="001F6AF9"/>
    <w:rsid w:val="001F6FB6"/>
    <w:rsid w:val="001F701D"/>
    <w:rsid w:val="00200318"/>
    <w:rsid w:val="00200867"/>
    <w:rsid w:val="00202E51"/>
    <w:rsid w:val="002038A4"/>
    <w:rsid w:val="002039E8"/>
    <w:rsid w:val="00204070"/>
    <w:rsid w:val="0020423B"/>
    <w:rsid w:val="00204CC2"/>
    <w:rsid w:val="00204E7D"/>
    <w:rsid w:val="00206289"/>
    <w:rsid w:val="00206CBA"/>
    <w:rsid w:val="00206EBC"/>
    <w:rsid w:val="00210BDF"/>
    <w:rsid w:val="00210E92"/>
    <w:rsid w:val="00211277"/>
    <w:rsid w:val="002112E2"/>
    <w:rsid w:val="0021155A"/>
    <w:rsid w:val="00211B04"/>
    <w:rsid w:val="00211C5A"/>
    <w:rsid w:val="0021334F"/>
    <w:rsid w:val="00213D2B"/>
    <w:rsid w:val="002143D9"/>
    <w:rsid w:val="0021547C"/>
    <w:rsid w:val="002157D8"/>
    <w:rsid w:val="00215A7A"/>
    <w:rsid w:val="00216B91"/>
    <w:rsid w:val="00217280"/>
    <w:rsid w:val="0021755E"/>
    <w:rsid w:val="00217BF2"/>
    <w:rsid w:val="002204C2"/>
    <w:rsid w:val="002206A5"/>
    <w:rsid w:val="00220797"/>
    <w:rsid w:val="002210A2"/>
    <w:rsid w:val="0022117F"/>
    <w:rsid w:val="002214BA"/>
    <w:rsid w:val="00221707"/>
    <w:rsid w:val="002218CF"/>
    <w:rsid w:val="002234AD"/>
    <w:rsid w:val="0022381B"/>
    <w:rsid w:val="00224F4B"/>
    <w:rsid w:val="00225176"/>
    <w:rsid w:val="00225C23"/>
    <w:rsid w:val="00225CFD"/>
    <w:rsid w:val="00225F6B"/>
    <w:rsid w:val="00226F31"/>
    <w:rsid w:val="00227CF6"/>
    <w:rsid w:val="0023059E"/>
    <w:rsid w:val="002307B5"/>
    <w:rsid w:val="0023085D"/>
    <w:rsid w:val="00231314"/>
    <w:rsid w:val="002316E2"/>
    <w:rsid w:val="00231F23"/>
    <w:rsid w:val="00232009"/>
    <w:rsid w:val="00232501"/>
    <w:rsid w:val="002325BC"/>
    <w:rsid w:val="00233755"/>
    <w:rsid w:val="00233A49"/>
    <w:rsid w:val="00233B8B"/>
    <w:rsid w:val="002340AC"/>
    <w:rsid w:val="002354FF"/>
    <w:rsid w:val="002364FD"/>
    <w:rsid w:val="002368ED"/>
    <w:rsid w:val="00236DFB"/>
    <w:rsid w:val="0023707A"/>
    <w:rsid w:val="00240476"/>
    <w:rsid w:val="002406AE"/>
    <w:rsid w:val="0024133C"/>
    <w:rsid w:val="00241434"/>
    <w:rsid w:val="002414A7"/>
    <w:rsid w:val="00241E36"/>
    <w:rsid w:val="00242B7F"/>
    <w:rsid w:val="00242BD6"/>
    <w:rsid w:val="002430A3"/>
    <w:rsid w:val="00243427"/>
    <w:rsid w:val="00243712"/>
    <w:rsid w:val="00244273"/>
    <w:rsid w:val="00245649"/>
    <w:rsid w:val="00245CD7"/>
    <w:rsid w:val="00245E9A"/>
    <w:rsid w:val="00246357"/>
    <w:rsid w:val="0024708F"/>
    <w:rsid w:val="00247AC5"/>
    <w:rsid w:val="00247B29"/>
    <w:rsid w:val="002500B8"/>
    <w:rsid w:val="0025074A"/>
    <w:rsid w:val="00250B73"/>
    <w:rsid w:val="0025121E"/>
    <w:rsid w:val="00251ECD"/>
    <w:rsid w:val="002529FC"/>
    <w:rsid w:val="0025492F"/>
    <w:rsid w:val="00254D62"/>
    <w:rsid w:val="0025738A"/>
    <w:rsid w:val="0025794E"/>
    <w:rsid w:val="0026049D"/>
    <w:rsid w:val="00260B44"/>
    <w:rsid w:val="00260D90"/>
    <w:rsid w:val="00260F69"/>
    <w:rsid w:val="00261244"/>
    <w:rsid w:val="00261E1C"/>
    <w:rsid w:val="00262340"/>
    <w:rsid w:val="002623E4"/>
    <w:rsid w:val="0026271E"/>
    <w:rsid w:val="00262758"/>
    <w:rsid w:val="002627A1"/>
    <w:rsid w:val="002633BA"/>
    <w:rsid w:val="00263B16"/>
    <w:rsid w:val="00263BEE"/>
    <w:rsid w:val="00264309"/>
    <w:rsid w:val="00264686"/>
    <w:rsid w:val="002648DF"/>
    <w:rsid w:val="00265941"/>
    <w:rsid w:val="00266987"/>
    <w:rsid w:val="002674A3"/>
    <w:rsid w:val="002701C9"/>
    <w:rsid w:val="002713DA"/>
    <w:rsid w:val="002717CF"/>
    <w:rsid w:val="00272361"/>
    <w:rsid w:val="00272AB5"/>
    <w:rsid w:val="0027309D"/>
    <w:rsid w:val="002737ED"/>
    <w:rsid w:val="00273A04"/>
    <w:rsid w:val="0027411E"/>
    <w:rsid w:val="002756BB"/>
    <w:rsid w:val="00276A24"/>
    <w:rsid w:val="00276EDE"/>
    <w:rsid w:val="0027710A"/>
    <w:rsid w:val="00277FF9"/>
    <w:rsid w:val="002803B1"/>
    <w:rsid w:val="00280849"/>
    <w:rsid w:val="00280A80"/>
    <w:rsid w:val="002812F6"/>
    <w:rsid w:val="00281369"/>
    <w:rsid w:val="00281984"/>
    <w:rsid w:val="002820FD"/>
    <w:rsid w:val="00282ECD"/>
    <w:rsid w:val="00283002"/>
    <w:rsid w:val="002842A0"/>
    <w:rsid w:val="00284444"/>
    <w:rsid w:val="00284AAC"/>
    <w:rsid w:val="00284CA8"/>
    <w:rsid w:val="00285F90"/>
    <w:rsid w:val="002862B2"/>
    <w:rsid w:val="0028661D"/>
    <w:rsid w:val="00290D91"/>
    <w:rsid w:val="00291421"/>
    <w:rsid w:val="00291A1D"/>
    <w:rsid w:val="00292142"/>
    <w:rsid w:val="00293775"/>
    <w:rsid w:val="00294A8D"/>
    <w:rsid w:val="00295397"/>
    <w:rsid w:val="00295C80"/>
    <w:rsid w:val="00295E49"/>
    <w:rsid w:val="00295F5F"/>
    <w:rsid w:val="002965AA"/>
    <w:rsid w:val="002965F1"/>
    <w:rsid w:val="0029682B"/>
    <w:rsid w:val="00296F1C"/>
    <w:rsid w:val="00297021"/>
    <w:rsid w:val="00297D37"/>
    <w:rsid w:val="00297DA5"/>
    <w:rsid w:val="002A0B60"/>
    <w:rsid w:val="002A0F5F"/>
    <w:rsid w:val="002A0FAA"/>
    <w:rsid w:val="002A14E4"/>
    <w:rsid w:val="002A23A3"/>
    <w:rsid w:val="002A2418"/>
    <w:rsid w:val="002A2968"/>
    <w:rsid w:val="002A2EC2"/>
    <w:rsid w:val="002A3346"/>
    <w:rsid w:val="002A3658"/>
    <w:rsid w:val="002A36DE"/>
    <w:rsid w:val="002A392B"/>
    <w:rsid w:val="002A3EEF"/>
    <w:rsid w:val="002A3F07"/>
    <w:rsid w:val="002A4044"/>
    <w:rsid w:val="002A421F"/>
    <w:rsid w:val="002A4604"/>
    <w:rsid w:val="002A4BD9"/>
    <w:rsid w:val="002A5292"/>
    <w:rsid w:val="002A5FD8"/>
    <w:rsid w:val="002A601A"/>
    <w:rsid w:val="002A671F"/>
    <w:rsid w:val="002A6E35"/>
    <w:rsid w:val="002A771B"/>
    <w:rsid w:val="002A796B"/>
    <w:rsid w:val="002A7DC1"/>
    <w:rsid w:val="002A7EEC"/>
    <w:rsid w:val="002B0742"/>
    <w:rsid w:val="002B0C75"/>
    <w:rsid w:val="002B1267"/>
    <w:rsid w:val="002B1490"/>
    <w:rsid w:val="002B1CB5"/>
    <w:rsid w:val="002B2395"/>
    <w:rsid w:val="002B23E9"/>
    <w:rsid w:val="002B3155"/>
    <w:rsid w:val="002B365B"/>
    <w:rsid w:val="002B41A9"/>
    <w:rsid w:val="002B489C"/>
    <w:rsid w:val="002B514A"/>
    <w:rsid w:val="002B55BE"/>
    <w:rsid w:val="002B5F02"/>
    <w:rsid w:val="002B65A6"/>
    <w:rsid w:val="002B74F7"/>
    <w:rsid w:val="002B7E04"/>
    <w:rsid w:val="002C015B"/>
    <w:rsid w:val="002C028E"/>
    <w:rsid w:val="002C03FD"/>
    <w:rsid w:val="002C08F9"/>
    <w:rsid w:val="002C0B58"/>
    <w:rsid w:val="002C0EA3"/>
    <w:rsid w:val="002C147D"/>
    <w:rsid w:val="002C163F"/>
    <w:rsid w:val="002C27AB"/>
    <w:rsid w:val="002C3196"/>
    <w:rsid w:val="002C3272"/>
    <w:rsid w:val="002C34CB"/>
    <w:rsid w:val="002C39EC"/>
    <w:rsid w:val="002C3AAB"/>
    <w:rsid w:val="002C4C69"/>
    <w:rsid w:val="002C5146"/>
    <w:rsid w:val="002C51F4"/>
    <w:rsid w:val="002C592D"/>
    <w:rsid w:val="002C5A07"/>
    <w:rsid w:val="002C63EE"/>
    <w:rsid w:val="002C6621"/>
    <w:rsid w:val="002C6636"/>
    <w:rsid w:val="002C6AA4"/>
    <w:rsid w:val="002C6B1B"/>
    <w:rsid w:val="002C6B82"/>
    <w:rsid w:val="002C7119"/>
    <w:rsid w:val="002C75CF"/>
    <w:rsid w:val="002C7666"/>
    <w:rsid w:val="002C7EAE"/>
    <w:rsid w:val="002D0315"/>
    <w:rsid w:val="002D1C06"/>
    <w:rsid w:val="002D2782"/>
    <w:rsid w:val="002D2FD6"/>
    <w:rsid w:val="002D32A5"/>
    <w:rsid w:val="002D344A"/>
    <w:rsid w:val="002D3AFA"/>
    <w:rsid w:val="002D5358"/>
    <w:rsid w:val="002D5596"/>
    <w:rsid w:val="002D582C"/>
    <w:rsid w:val="002D5F3A"/>
    <w:rsid w:val="002D62F8"/>
    <w:rsid w:val="002D6A5C"/>
    <w:rsid w:val="002D70AD"/>
    <w:rsid w:val="002D7236"/>
    <w:rsid w:val="002E07EC"/>
    <w:rsid w:val="002E11E3"/>
    <w:rsid w:val="002E1288"/>
    <w:rsid w:val="002E1B5A"/>
    <w:rsid w:val="002E1DDD"/>
    <w:rsid w:val="002E1E62"/>
    <w:rsid w:val="002E236F"/>
    <w:rsid w:val="002E2C99"/>
    <w:rsid w:val="002E3153"/>
    <w:rsid w:val="002E3B48"/>
    <w:rsid w:val="002E460D"/>
    <w:rsid w:val="002E5C65"/>
    <w:rsid w:val="002E6039"/>
    <w:rsid w:val="002E685F"/>
    <w:rsid w:val="002E69B2"/>
    <w:rsid w:val="002E7571"/>
    <w:rsid w:val="002E77FB"/>
    <w:rsid w:val="002E7825"/>
    <w:rsid w:val="002E78F1"/>
    <w:rsid w:val="002E7EEA"/>
    <w:rsid w:val="002E7F14"/>
    <w:rsid w:val="002F09F0"/>
    <w:rsid w:val="002F0E1C"/>
    <w:rsid w:val="002F0E69"/>
    <w:rsid w:val="002F1674"/>
    <w:rsid w:val="002F203F"/>
    <w:rsid w:val="002F2320"/>
    <w:rsid w:val="002F25AC"/>
    <w:rsid w:val="002F2D53"/>
    <w:rsid w:val="002F3A05"/>
    <w:rsid w:val="002F3C7C"/>
    <w:rsid w:val="002F3EC9"/>
    <w:rsid w:val="002F4667"/>
    <w:rsid w:val="002F466B"/>
    <w:rsid w:val="002F4809"/>
    <w:rsid w:val="002F4BFE"/>
    <w:rsid w:val="002F4FE6"/>
    <w:rsid w:val="002F5EDC"/>
    <w:rsid w:val="002F5F98"/>
    <w:rsid w:val="002F79E2"/>
    <w:rsid w:val="002F7D5C"/>
    <w:rsid w:val="0030019E"/>
    <w:rsid w:val="00301212"/>
    <w:rsid w:val="00301432"/>
    <w:rsid w:val="00301B3B"/>
    <w:rsid w:val="00302574"/>
    <w:rsid w:val="00302A07"/>
    <w:rsid w:val="00302D72"/>
    <w:rsid w:val="0030403B"/>
    <w:rsid w:val="00304595"/>
    <w:rsid w:val="00304740"/>
    <w:rsid w:val="0030501F"/>
    <w:rsid w:val="003054E0"/>
    <w:rsid w:val="003067AA"/>
    <w:rsid w:val="00306930"/>
    <w:rsid w:val="003076F0"/>
    <w:rsid w:val="00310123"/>
    <w:rsid w:val="00310610"/>
    <w:rsid w:val="003109F9"/>
    <w:rsid w:val="00311082"/>
    <w:rsid w:val="00311A4D"/>
    <w:rsid w:val="00312FA0"/>
    <w:rsid w:val="00313495"/>
    <w:rsid w:val="003134C8"/>
    <w:rsid w:val="00314482"/>
    <w:rsid w:val="003145DD"/>
    <w:rsid w:val="003148E1"/>
    <w:rsid w:val="003148E9"/>
    <w:rsid w:val="00314936"/>
    <w:rsid w:val="00314D6A"/>
    <w:rsid w:val="00314F56"/>
    <w:rsid w:val="0031525D"/>
    <w:rsid w:val="00315C6B"/>
    <w:rsid w:val="00315FAD"/>
    <w:rsid w:val="0031611D"/>
    <w:rsid w:val="00316827"/>
    <w:rsid w:val="0031798F"/>
    <w:rsid w:val="00317B2D"/>
    <w:rsid w:val="00317B9E"/>
    <w:rsid w:val="00320185"/>
    <w:rsid w:val="003203C3"/>
    <w:rsid w:val="00321187"/>
    <w:rsid w:val="003223C2"/>
    <w:rsid w:val="003226A5"/>
    <w:rsid w:val="00323434"/>
    <w:rsid w:val="003235A3"/>
    <w:rsid w:val="003239BF"/>
    <w:rsid w:val="0032403F"/>
    <w:rsid w:val="00324170"/>
    <w:rsid w:val="00325080"/>
    <w:rsid w:val="003253DD"/>
    <w:rsid w:val="0032548F"/>
    <w:rsid w:val="00325858"/>
    <w:rsid w:val="003313B5"/>
    <w:rsid w:val="003316BC"/>
    <w:rsid w:val="00331B3E"/>
    <w:rsid w:val="00331FB8"/>
    <w:rsid w:val="00332B8B"/>
    <w:rsid w:val="00333817"/>
    <w:rsid w:val="00334059"/>
    <w:rsid w:val="003346EE"/>
    <w:rsid w:val="00334A42"/>
    <w:rsid w:val="00335D4B"/>
    <w:rsid w:val="00335E7F"/>
    <w:rsid w:val="003360E1"/>
    <w:rsid w:val="00336E88"/>
    <w:rsid w:val="003372CA"/>
    <w:rsid w:val="00342234"/>
    <w:rsid w:val="00342EB5"/>
    <w:rsid w:val="003433E3"/>
    <w:rsid w:val="00343880"/>
    <w:rsid w:val="00343E8D"/>
    <w:rsid w:val="003441DD"/>
    <w:rsid w:val="003446F5"/>
    <w:rsid w:val="0034534B"/>
    <w:rsid w:val="003457CC"/>
    <w:rsid w:val="003476C5"/>
    <w:rsid w:val="003478E6"/>
    <w:rsid w:val="00347B4D"/>
    <w:rsid w:val="00350E71"/>
    <w:rsid w:val="003522EC"/>
    <w:rsid w:val="00352512"/>
    <w:rsid w:val="00352ACD"/>
    <w:rsid w:val="00352F3D"/>
    <w:rsid w:val="00354331"/>
    <w:rsid w:val="00354484"/>
    <w:rsid w:val="00354DDB"/>
    <w:rsid w:val="00354E5A"/>
    <w:rsid w:val="0035615D"/>
    <w:rsid w:val="0035697A"/>
    <w:rsid w:val="003571E2"/>
    <w:rsid w:val="0035731E"/>
    <w:rsid w:val="00357487"/>
    <w:rsid w:val="0035761F"/>
    <w:rsid w:val="00357734"/>
    <w:rsid w:val="0036074B"/>
    <w:rsid w:val="00360C88"/>
    <w:rsid w:val="00360CCB"/>
    <w:rsid w:val="00361B62"/>
    <w:rsid w:val="00362363"/>
    <w:rsid w:val="00362608"/>
    <w:rsid w:val="0036354C"/>
    <w:rsid w:val="0036367A"/>
    <w:rsid w:val="00363A32"/>
    <w:rsid w:val="00364C4D"/>
    <w:rsid w:val="003657E8"/>
    <w:rsid w:val="0036613F"/>
    <w:rsid w:val="0036627F"/>
    <w:rsid w:val="00367C98"/>
    <w:rsid w:val="003707A0"/>
    <w:rsid w:val="0037089A"/>
    <w:rsid w:val="00370FFB"/>
    <w:rsid w:val="003716C8"/>
    <w:rsid w:val="0037430E"/>
    <w:rsid w:val="003749EB"/>
    <w:rsid w:val="00374F32"/>
    <w:rsid w:val="00375D3C"/>
    <w:rsid w:val="00376022"/>
    <w:rsid w:val="003768BD"/>
    <w:rsid w:val="003769AA"/>
    <w:rsid w:val="003770D7"/>
    <w:rsid w:val="003771C2"/>
    <w:rsid w:val="00377493"/>
    <w:rsid w:val="003778D0"/>
    <w:rsid w:val="003805BF"/>
    <w:rsid w:val="00380B62"/>
    <w:rsid w:val="00380D85"/>
    <w:rsid w:val="00382298"/>
    <w:rsid w:val="0038282B"/>
    <w:rsid w:val="00382A64"/>
    <w:rsid w:val="00383E72"/>
    <w:rsid w:val="00383FF0"/>
    <w:rsid w:val="0038570F"/>
    <w:rsid w:val="0038671E"/>
    <w:rsid w:val="00386DA9"/>
    <w:rsid w:val="0039007A"/>
    <w:rsid w:val="003908D7"/>
    <w:rsid w:val="00390CA0"/>
    <w:rsid w:val="0039251C"/>
    <w:rsid w:val="00394804"/>
    <w:rsid w:val="003967A5"/>
    <w:rsid w:val="00396A04"/>
    <w:rsid w:val="00396CF2"/>
    <w:rsid w:val="00397752"/>
    <w:rsid w:val="003A00E1"/>
    <w:rsid w:val="003A0466"/>
    <w:rsid w:val="003A052A"/>
    <w:rsid w:val="003A13DE"/>
    <w:rsid w:val="003A1A5B"/>
    <w:rsid w:val="003A225B"/>
    <w:rsid w:val="003A23A0"/>
    <w:rsid w:val="003A24C0"/>
    <w:rsid w:val="003A2587"/>
    <w:rsid w:val="003A3800"/>
    <w:rsid w:val="003A39F1"/>
    <w:rsid w:val="003A3C98"/>
    <w:rsid w:val="003A3DB1"/>
    <w:rsid w:val="003A4346"/>
    <w:rsid w:val="003A46DB"/>
    <w:rsid w:val="003A5D5A"/>
    <w:rsid w:val="003A66C3"/>
    <w:rsid w:val="003A6B49"/>
    <w:rsid w:val="003A6FE3"/>
    <w:rsid w:val="003B0251"/>
    <w:rsid w:val="003B0854"/>
    <w:rsid w:val="003B09E6"/>
    <w:rsid w:val="003B1FCB"/>
    <w:rsid w:val="003B28A2"/>
    <w:rsid w:val="003B322B"/>
    <w:rsid w:val="003B38F5"/>
    <w:rsid w:val="003B474C"/>
    <w:rsid w:val="003B4FDB"/>
    <w:rsid w:val="003B5E98"/>
    <w:rsid w:val="003B6386"/>
    <w:rsid w:val="003B63EA"/>
    <w:rsid w:val="003B76D0"/>
    <w:rsid w:val="003B7B81"/>
    <w:rsid w:val="003C0459"/>
    <w:rsid w:val="003C0EC0"/>
    <w:rsid w:val="003C1125"/>
    <w:rsid w:val="003C2132"/>
    <w:rsid w:val="003C252F"/>
    <w:rsid w:val="003C2755"/>
    <w:rsid w:val="003C383C"/>
    <w:rsid w:val="003C657F"/>
    <w:rsid w:val="003C6735"/>
    <w:rsid w:val="003C6760"/>
    <w:rsid w:val="003C7F77"/>
    <w:rsid w:val="003C7F97"/>
    <w:rsid w:val="003D00C6"/>
    <w:rsid w:val="003D0A8F"/>
    <w:rsid w:val="003D0DB3"/>
    <w:rsid w:val="003D18CC"/>
    <w:rsid w:val="003D2C17"/>
    <w:rsid w:val="003D2F57"/>
    <w:rsid w:val="003D3136"/>
    <w:rsid w:val="003D3229"/>
    <w:rsid w:val="003D3730"/>
    <w:rsid w:val="003D3B84"/>
    <w:rsid w:val="003D4079"/>
    <w:rsid w:val="003D5177"/>
    <w:rsid w:val="003D65A2"/>
    <w:rsid w:val="003D6C72"/>
    <w:rsid w:val="003D7A8E"/>
    <w:rsid w:val="003E20F0"/>
    <w:rsid w:val="003E2246"/>
    <w:rsid w:val="003E3222"/>
    <w:rsid w:val="003E45AC"/>
    <w:rsid w:val="003E6904"/>
    <w:rsid w:val="003E761A"/>
    <w:rsid w:val="003E7E8A"/>
    <w:rsid w:val="003F14D1"/>
    <w:rsid w:val="003F1679"/>
    <w:rsid w:val="003F1711"/>
    <w:rsid w:val="003F1C7E"/>
    <w:rsid w:val="003F1E3B"/>
    <w:rsid w:val="003F34FC"/>
    <w:rsid w:val="003F42DB"/>
    <w:rsid w:val="003F432E"/>
    <w:rsid w:val="003F43A4"/>
    <w:rsid w:val="003F44A8"/>
    <w:rsid w:val="003F455F"/>
    <w:rsid w:val="003F52DB"/>
    <w:rsid w:val="003F53EF"/>
    <w:rsid w:val="003F6149"/>
    <w:rsid w:val="003F6FB7"/>
    <w:rsid w:val="003F708B"/>
    <w:rsid w:val="003F79EB"/>
    <w:rsid w:val="003F7CE3"/>
    <w:rsid w:val="004003DB"/>
    <w:rsid w:val="00400A0A"/>
    <w:rsid w:val="00401EA6"/>
    <w:rsid w:val="00402C93"/>
    <w:rsid w:val="00403678"/>
    <w:rsid w:val="0040443A"/>
    <w:rsid w:val="004048C0"/>
    <w:rsid w:val="00405AFC"/>
    <w:rsid w:val="00405D4A"/>
    <w:rsid w:val="004061FA"/>
    <w:rsid w:val="00406280"/>
    <w:rsid w:val="004069FD"/>
    <w:rsid w:val="00406F35"/>
    <w:rsid w:val="00410521"/>
    <w:rsid w:val="00410A69"/>
    <w:rsid w:val="00411454"/>
    <w:rsid w:val="004116C1"/>
    <w:rsid w:val="0041194A"/>
    <w:rsid w:val="00413AB9"/>
    <w:rsid w:val="00414885"/>
    <w:rsid w:val="00414BD8"/>
    <w:rsid w:val="00414CA0"/>
    <w:rsid w:val="00414CF6"/>
    <w:rsid w:val="00414DF0"/>
    <w:rsid w:val="00414E65"/>
    <w:rsid w:val="0041539C"/>
    <w:rsid w:val="0041552C"/>
    <w:rsid w:val="00415550"/>
    <w:rsid w:val="004155B4"/>
    <w:rsid w:val="0041572A"/>
    <w:rsid w:val="00415B92"/>
    <w:rsid w:val="00416168"/>
    <w:rsid w:val="00416464"/>
    <w:rsid w:val="00416C30"/>
    <w:rsid w:val="00417157"/>
    <w:rsid w:val="00417C24"/>
    <w:rsid w:val="004206BF"/>
    <w:rsid w:val="004215D5"/>
    <w:rsid w:val="004226D3"/>
    <w:rsid w:val="00423DAC"/>
    <w:rsid w:val="00424233"/>
    <w:rsid w:val="0042619A"/>
    <w:rsid w:val="00426782"/>
    <w:rsid w:val="0042683D"/>
    <w:rsid w:val="00426A47"/>
    <w:rsid w:val="00426D80"/>
    <w:rsid w:val="0042798C"/>
    <w:rsid w:val="00427BE3"/>
    <w:rsid w:val="004309E8"/>
    <w:rsid w:val="00430CD4"/>
    <w:rsid w:val="00430D10"/>
    <w:rsid w:val="00431F39"/>
    <w:rsid w:val="00434D99"/>
    <w:rsid w:val="00434E0F"/>
    <w:rsid w:val="004352A0"/>
    <w:rsid w:val="004353C0"/>
    <w:rsid w:val="004357AD"/>
    <w:rsid w:val="00435AC0"/>
    <w:rsid w:val="00435F1E"/>
    <w:rsid w:val="004368E3"/>
    <w:rsid w:val="00437247"/>
    <w:rsid w:val="004372BB"/>
    <w:rsid w:val="00437490"/>
    <w:rsid w:val="0044057A"/>
    <w:rsid w:val="00440B26"/>
    <w:rsid w:val="00440E0E"/>
    <w:rsid w:val="00441142"/>
    <w:rsid w:val="0044175C"/>
    <w:rsid w:val="004418A2"/>
    <w:rsid w:val="00441EBB"/>
    <w:rsid w:val="004424AE"/>
    <w:rsid w:val="0044251A"/>
    <w:rsid w:val="004425A9"/>
    <w:rsid w:val="004428D6"/>
    <w:rsid w:val="00443AB3"/>
    <w:rsid w:val="00444434"/>
    <w:rsid w:val="00444B3A"/>
    <w:rsid w:val="00446145"/>
    <w:rsid w:val="00446925"/>
    <w:rsid w:val="004472E1"/>
    <w:rsid w:val="004474EE"/>
    <w:rsid w:val="004479B5"/>
    <w:rsid w:val="004513D7"/>
    <w:rsid w:val="00452740"/>
    <w:rsid w:val="00452C0A"/>
    <w:rsid w:val="00452EE2"/>
    <w:rsid w:val="00453AF9"/>
    <w:rsid w:val="0045480D"/>
    <w:rsid w:val="00454875"/>
    <w:rsid w:val="004549EE"/>
    <w:rsid w:val="00454C22"/>
    <w:rsid w:val="00455543"/>
    <w:rsid w:val="00455823"/>
    <w:rsid w:val="00455CC7"/>
    <w:rsid w:val="00455E80"/>
    <w:rsid w:val="00456756"/>
    <w:rsid w:val="004567BD"/>
    <w:rsid w:val="00456AE2"/>
    <w:rsid w:val="00456B04"/>
    <w:rsid w:val="00456D56"/>
    <w:rsid w:val="004570E9"/>
    <w:rsid w:val="00457255"/>
    <w:rsid w:val="0045726D"/>
    <w:rsid w:val="004579FD"/>
    <w:rsid w:val="0046055C"/>
    <w:rsid w:val="00460772"/>
    <w:rsid w:val="0046098D"/>
    <w:rsid w:val="00460A63"/>
    <w:rsid w:val="00462418"/>
    <w:rsid w:val="004635DE"/>
    <w:rsid w:val="00463E60"/>
    <w:rsid w:val="00464032"/>
    <w:rsid w:val="00464C39"/>
    <w:rsid w:val="00464EE0"/>
    <w:rsid w:val="0046536D"/>
    <w:rsid w:val="004658D9"/>
    <w:rsid w:val="00466762"/>
    <w:rsid w:val="00466984"/>
    <w:rsid w:val="00466C0C"/>
    <w:rsid w:val="00467208"/>
    <w:rsid w:val="00470348"/>
    <w:rsid w:val="00470BEC"/>
    <w:rsid w:val="004716A9"/>
    <w:rsid w:val="00472829"/>
    <w:rsid w:val="00473B74"/>
    <w:rsid w:val="004748BE"/>
    <w:rsid w:val="0047591F"/>
    <w:rsid w:val="00475BE6"/>
    <w:rsid w:val="004762D0"/>
    <w:rsid w:val="00476728"/>
    <w:rsid w:val="00476F7C"/>
    <w:rsid w:val="00477436"/>
    <w:rsid w:val="004807F6"/>
    <w:rsid w:val="0048097D"/>
    <w:rsid w:val="00480B85"/>
    <w:rsid w:val="0048134A"/>
    <w:rsid w:val="00481644"/>
    <w:rsid w:val="00482017"/>
    <w:rsid w:val="0048356D"/>
    <w:rsid w:val="0048448F"/>
    <w:rsid w:val="00484EEA"/>
    <w:rsid w:val="00486A71"/>
    <w:rsid w:val="0048735E"/>
    <w:rsid w:val="0048762B"/>
    <w:rsid w:val="00490064"/>
    <w:rsid w:val="00490B68"/>
    <w:rsid w:val="00490BC3"/>
    <w:rsid w:val="004910DE"/>
    <w:rsid w:val="00491351"/>
    <w:rsid w:val="004919D4"/>
    <w:rsid w:val="00491F12"/>
    <w:rsid w:val="004925ED"/>
    <w:rsid w:val="00492EB3"/>
    <w:rsid w:val="00493219"/>
    <w:rsid w:val="00494131"/>
    <w:rsid w:val="0049505C"/>
    <w:rsid w:val="004952E2"/>
    <w:rsid w:val="004956D7"/>
    <w:rsid w:val="00495F92"/>
    <w:rsid w:val="004960BE"/>
    <w:rsid w:val="0049624C"/>
    <w:rsid w:val="0049701D"/>
    <w:rsid w:val="00497722"/>
    <w:rsid w:val="00497917"/>
    <w:rsid w:val="00497BD0"/>
    <w:rsid w:val="00497EA2"/>
    <w:rsid w:val="004A00BA"/>
    <w:rsid w:val="004A03DB"/>
    <w:rsid w:val="004A05B7"/>
    <w:rsid w:val="004A0AA7"/>
    <w:rsid w:val="004A13A3"/>
    <w:rsid w:val="004A19CD"/>
    <w:rsid w:val="004A19D4"/>
    <w:rsid w:val="004A2B38"/>
    <w:rsid w:val="004A3A4D"/>
    <w:rsid w:val="004A3F05"/>
    <w:rsid w:val="004A43E7"/>
    <w:rsid w:val="004A4B7A"/>
    <w:rsid w:val="004A4E15"/>
    <w:rsid w:val="004A51C7"/>
    <w:rsid w:val="004A5AC6"/>
    <w:rsid w:val="004A5D6E"/>
    <w:rsid w:val="004A5F59"/>
    <w:rsid w:val="004A6965"/>
    <w:rsid w:val="004A6DB1"/>
    <w:rsid w:val="004A7068"/>
    <w:rsid w:val="004A7E3D"/>
    <w:rsid w:val="004B18EA"/>
    <w:rsid w:val="004B2C75"/>
    <w:rsid w:val="004B2F60"/>
    <w:rsid w:val="004B32DD"/>
    <w:rsid w:val="004B4853"/>
    <w:rsid w:val="004B4D07"/>
    <w:rsid w:val="004B4FF0"/>
    <w:rsid w:val="004B5277"/>
    <w:rsid w:val="004B55A9"/>
    <w:rsid w:val="004B6156"/>
    <w:rsid w:val="004B632F"/>
    <w:rsid w:val="004C034A"/>
    <w:rsid w:val="004C0358"/>
    <w:rsid w:val="004C1274"/>
    <w:rsid w:val="004C1501"/>
    <w:rsid w:val="004C1CE4"/>
    <w:rsid w:val="004C1E00"/>
    <w:rsid w:val="004C20A8"/>
    <w:rsid w:val="004C2642"/>
    <w:rsid w:val="004C296A"/>
    <w:rsid w:val="004C344A"/>
    <w:rsid w:val="004C3851"/>
    <w:rsid w:val="004C3C21"/>
    <w:rsid w:val="004C4F05"/>
    <w:rsid w:val="004C5806"/>
    <w:rsid w:val="004C661D"/>
    <w:rsid w:val="004C696B"/>
    <w:rsid w:val="004D00AA"/>
    <w:rsid w:val="004D1BDF"/>
    <w:rsid w:val="004D2E81"/>
    <w:rsid w:val="004D3B98"/>
    <w:rsid w:val="004D4151"/>
    <w:rsid w:val="004D4CAC"/>
    <w:rsid w:val="004D4D44"/>
    <w:rsid w:val="004D50C7"/>
    <w:rsid w:val="004D5659"/>
    <w:rsid w:val="004D578E"/>
    <w:rsid w:val="004D6C66"/>
    <w:rsid w:val="004D75F3"/>
    <w:rsid w:val="004D7A1B"/>
    <w:rsid w:val="004E01B9"/>
    <w:rsid w:val="004E2C0B"/>
    <w:rsid w:val="004E3012"/>
    <w:rsid w:val="004E3217"/>
    <w:rsid w:val="004E3241"/>
    <w:rsid w:val="004E325F"/>
    <w:rsid w:val="004E3924"/>
    <w:rsid w:val="004E3A15"/>
    <w:rsid w:val="004E427E"/>
    <w:rsid w:val="004E4418"/>
    <w:rsid w:val="004E4580"/>
    <w:rsid w:val="004E4EE0"/>
    <w:rsid w:val="004E5522"/>
    <w:rsid w:val="004E5E18"/>
    <w:rsid w:val="004E60F2"/>
    <w:rsid w:val="004E632D"/>
    <w:rsid w:val="004F0A2E"/>
    <w:rsid w:val="004F1BFB"/>
    <w:rsid w:val="004F2356"/>
    <w:rsid w:val="004F3106"/>
    <w:rsid w:val="004F3C5A"/>
    <w:rsid w:val="004F4F96"/>
    <w:rsid w:val="004F7653"/>
    <w:rsid w:val="00500C0F"/>
    <w:rsid w:val="00501026"/>
    <w:rsid w:val="0050182E"/>
    <w:rsid w:val="00501D23"/>
    <w:rsid w:val="00501E5F"/>
    <w:rsid w:val="005031C1"/>
    <w:rsid w:val="005041A3"/>
    <w:rsid w:val="005043D6"/>
    <w:rsid w:val="00504517"/>
    <w:rsid w:val="00504778"/>
    <w:rsid w:val="005052FE"/>
    <w:rsid w:val="005053A9"/>
    <w:rsid w:val="00505430"/>
    <w:rsid w:val="005060E1"/>
    <w:rsid w:val="005061A7"/>
    <w:rsid w:val="005061CB"/>
    <w:rsid w:val="005067C3"/>
    <w:rsid w:val="0050689B"/>
    <w:rsid w:val="00507040"/>
    <w:rsid w:val="0050715A"/>
    <w:rsid w:val="00507439"/>
    <w:rsid w:val="0050788B"/>
    <w:rsid w:val="00507E08"/>
    <w:rsid w:val="005100B0"/>
    <w:rsid w:val="0051057A"/>
    <w:rsid w:val="00511262"/>
    <w:rsid w:val="00512B9F"/>
    <w:rsid w:val="0051348F"/>
    <w:rsid w:val="00513BE6"/>
    <w:rsid w:val="00513C73"/>
    <w:rsid w:val="00514478"/>
    <w:rsid w:val="00514625"/>
    <w:rsid w:val="0051508C"/>
    <w:rsid w:val="00515567"/>
    <w:rsid w:val="00515EDA"/>
    <w:rsid w:val="00516B85"/>
    <w:rsid w:val="00517A25"/>
    <w:rsid w:val="005228DC"/>
    <w:rsid w:val="00522E9E"/>
    <w:rsid w:val="005232AD"/>
    <w:rsid w:val="00523634"/>
    <w:rsid w:val="00523FE6"/>
    <w:rsid w:val="00526194"/>
    <w:rsid w:val="00526AA1"/>
    <w:rsid w:val="0052749F"/>
    <w:rsid w:val="00530484"/>
    <w:rsid w:val="00530C93"/>
    <w:rsid w:val="00530D60"/>
    <w:rsid w:val="005314A5"/>
    <w:rsid w:val="005317D5"/>
    <w:rsid w:val="00531828"/>
    <w:rsid w:val="00531A1D"/>
    <w:rsid w:val="00531AA1"/>
    <w:rsid w:val="005331AD"/>
    <w:rsid w:val="0053394A"/>
    <w:rsid w:val="0053490E"/>
    <w:rsid w:val="00534A13"/>
    <w:rsid w:val="00534B26"/>
    <w:rsid w:val="00535101"/>
    <w:rsid w:val="005357F8"/>
    <w:rsid w:val="00535B5C"/>
    <w:rsid w:val="005365BF"/>
    <w:rsid w:val="0053750C"/>
    <w:rsid w:val="00537670"/>
    <w:rsid w:val="0053788C"/>
    <w:rsid w:val="00537932"/>
    <w:rsid w:val="0053793F"/>
    <w:rsid w:val="0054148F"/>
    <w:rsid w:val="0054174F"/>
    <w:rsid w:val="00541763"/>
    <w:rsid w:val="00541BF9"/>
    <w:rsid w:val="00541C5B"/>
    <w:rsid w:val="00541F52"/>
    <w:rsid w:val="00542767"/>
    <w:rsid w:val="00542ECA"/>
    <w:rsid w:val="00543090"/>
    <w:rsid w:val="005433B6"/>
    <w:rsid w:val="00543C09"/>
    <w:rsid w:val="005444BF"/>
    <w:rsid w:val="00545223"/>
    <w:rsid w:val="00545931"/>
    <w:rsid w:val="005461C8"/>
    <w:rsid w:val="00546F68"/>
    <w:rsid w:val="00547F7E"/>
    <w:rsid w:val="005500E2"/>
    <w:rsid w:val="00550772"/>
    <w:rsid w:val="00551A4B"/>
    <w:rsid w:val="00553444"/>
    <w:rsid w:val="00553E8E"/>
    <w:rsid w:val="00553FFE"/>
    <w:rsid w:val="0055412D"/>
    <w:rsid w:val="005544D7"/>
    <w:rsid w:val="00556314"/>
    <w:rsid w:val="0055761C"/>
    <w:rsid w:val="00557F02"/>
    <w:rsid w:val="00557F7B"/>
    <w:rsid w:val="005603FD"/>
    <w:rsid w:val="00561AE6"/>
    <w:rsid w:val="00563E69"/>
    <w:rsid w:val="00563EA3"/>
    <w:rsid w:val="0056459E"/>
    <w:rsid w:val="00564A8D"/>
    <w:rsid w:val="00564FE2"/>
    <w:rsid w:val="00565B72"/>
    <w:rsid w:val="00565D49"/>
    <w:rsid w:val="00566735"/>
    <w:rsid w:val="0056698A"/>
    <w:rsid w:val="00567FD1"/>
    <w:rsid w:val="00570115"/>
    <w:rsid w:val="00570D4E"/>
    <w:rsid w:val="00571D5E"/>
    <w:rsid w:val="00572341"/>
    <w:rsid w:val="0057295C"/>
    <w:rsid w:val="00573040"/>
    <w:rsid w:val="00573FBD"/>
    <w:rsid w:val="005744C6"/>
    <w:rsid w:val="00577118"/>
    <w:rsid w:val="00577225"/>
    <w:rsid w:val="005773F1"/>
    <w:rsid w:val="00580054"/>
    <w:rsid w:val="0058098C"/>
    <w:rsid w:val="00580EA6"/>
    <w:rsid w:val="00581123"/>
    <w:rsid w:val="00581859"/>
    <w:rsid w:val="005825DB"/>
    <w:rsid w:val="005841D5"/>
    <w:rsid w:val="00585293"/>
    <w:rsid w:val="005858E2"/>
    <w:rsid w:val="005861A2"/>
    <w:rsid w:val="005872DA"/>
    <w:rsid w:val="0058754A"/>
    <w:rsid w:val="00591731"/>
    <w:rsid w:val="00591C2F"/>
    <w:rsid w:val="005926B3"/>
    <w:rsid w:val="005931A2"/>
    <w:rsid w:val="00593ABA"/>
    <w:rsid w:val="00593BB2"/>
    <w:rsid w:val="00594A38"/>
    <w:rsid w:val="00595633"/>
    <w:rsid w:val="0059573A"/>
    <w:rsid w:val="0059617F"/>
    <w:rsid w:val="00597024"/>
    <w:rsid w:val="005977D7"/>
    <w:rsid w:val="005A292A"/>
    <w:rsid w:val="005A2FCC"/>
    <w:rsid w:val="005A2FD2"/>
    <w:rsid w:val="005A40B3"/>
    <w:rsid w:val="005A40F1"/>
    <w:rsid w:val="005A4468"/>
    <w:rsid w:val="005A5132"/>
    <w:rsid w:val="005A52EF"/>
    <w:rsid w:val="005A5362"/>
    <w:rsid w:val="005A5E6A"/>
    <w:rsid w:val="005A7C5F"/>
    <w:rsid w:val="005A7F5A"/>
    <w:rsid w:val="005B07BF"/>
    <w:rsid w:val="005B0ED1"/>
    <w:rsid w:val="005B156A"/>
    <w:rsid w:val="005B1C83"/>
    <w:rsid w:val="005B2113"/>
    <w:rsid w:val="005B2C1D"/>
    <w:rsid w:val="005B40DF"/>
    <w:rsid w:val="005B4A57"/>
    <w:rsid w:val="005B5309"/>
    <w:rsid w:val="005B5E91"/>
    <w:rsid w:val="005B60A3"/>
    <w:rsid w:val="005B711C"/>
    <w:rsid w:val="005B7398"/>
    <w:rsid w:val="005B7A6C"/>
    <w:rsid w:val="005C05C9"/>
    <w:rsid w:val="005C0921"/>
    <w:rsid w:val="005C0FC7"/>
    <w:rsid w:val="005C101B"/>
    <w:rsid w:val="005C14E6"/>
    <w:rsid w:val="005C1683"/>
    <w:rsid w:val="005C191E"/>
    <w:rsid w:val="005C36E7"/>
    <w:rsid w:val="005C3AC5"/>
    <w:rsid w:val="005C3B35"/>
    <w:rsid w:val="005C3D7A"/>
    <w:rsid w:val="005C41F2"/>
    <w:rsid w:val="005C4493"/>
    <w:rsid w:val="005C4A23"/>
    <w:rsid w:val="005C4DC5"/>
    <w:rsid w:val="005C53AD"/>
    <w:rsid w:val="005C5E98"/>
    <w:rsid w:val="005C63F9"/>
    <w:rsid w:val="005C6A41"/>
    <w:rsid w:val="005C72C7"/>
    <w:rsid w:val="005C7EEB"/>
    <w:rsid w:val="005D023D"/>
    <w:rsid w:val="005D06CF"/>
    <w:rsid w:val="005D0AC5"/>
    <w:rsid w:val="005D1075"/>
    <w:rsid w:val="005D2DDB"/>
    <w:rsid w:val="005D3F70"/>
    <w:rsid w:val="005D41DD"/>
    <w:rsid w:val="005D4568"/>
    <w:rsid w:val="005D4A2E"/>
    <w:rsid w:val="005D4CBD"/>
    <w:rsid w:val="005D4F47"/>
    <w:rsid w:val="005D50DB"/>
    <w:rsid w:val="005D5336"/>
    <w:rsid w:val="005D57BC"/>
    <w:rsid w:val="005D58CE"/>
    <w:rsid w:val="005D597C"/>
    <w:rsid w:val="005D606F"/>
    <w:rsid w:val="005D60CB"/>
    <w:rsid w:val="005D768A"/>
    <w:rsid w:val="005E0316"/>
    <w:rsid w:val="005E090C"/>
    <w:rsid w:val="005E0DC5"/>
    <w:rsid w:val="005E1D0B"/>
    <w:rsid w:val="005E204C"/>
    <w:rsid w:val="005E273F"/>
    <w:rsid w:val="005E2C23"/>
    <w:rsid w:val="005E54DF"/>
    <w:rsid w:val="005E63F3"/>
    <w:rsid w:val="005F03AE"/>
    <w:rsid w:val="005F0BE1"/>
    <w:rsid w:val="005F163A"/>
    <w:rsid w:val="005F223C"/>
    <w:rsid w:val="005F2954"/>
    <w:rsid w:val="005F32F2"/>
    <w:rsid w:val="005F3FA6"/>
    <w:rsid w:val="005F47BD"/>
    <w:rsid w:val="005F4BC4"/>
    <w:rsid w:val="005F4FFD"/>
    <w:rsid w:val="005F558F"/>
    <w:rsid w:val="005F56A6"/>
    <w:rsid w:val="005F5771"/>
    <w:rsid w:val="005F6305"/>
    <w:rsid w:val="005F662A"/>
    <w:rsid w:val="00601F2E"/>
    <w:rsid w:val="006022E2"/>
    <w:rsid w:val="0060318D"/>
    <w:rsid w:val="00603D46"/>
    <w:rsid w:val="00603F0A"/>
    <w:rsid w:val="00604611"/>
    <w:rsid w:val="0060508E"/>
    <w:rsid w:val="00605783"/>
    <w:rsid w:val="00606350"/>
    <w:rsid w:val="00606B18"/>
    <w:rsid w:val="0060799D"/>
    <w:rsid w:val="00607DCB"/>
    <w:rsid w:val="00610020"/>
    <w:rsid w:val="00610272"/>
    <w:rsid w:val="0061072E"/>
    <w:rsid w:val="00610878"/>
    <w:rsid w:val="00610991"/>
    <w:rsid w:val="006111BC"/>
    <w:rsid w:val="006114E5"/>
    <w:rsid w:val="00611794"/>
    <w:rsid w:val="00611B3F"/>
    <w:rsid w:val="00611BBA"/>
    <w:rsid w:val="00612E89"/>
    <w:rsid w:val="0061320C"/>
    <w:rsid w:val="006135DD"/>
    <w:rsid w:val="00614DD0"/>
    <w:rsid w:val="00615343"/>
    <w:rsid w:val="0061598B"/>
    <w:rsid w:val="00615C35"/>
    <w:rsid w:val="006166AD"/>
    <w:rsid w:val="006173F0"/>
    <w:rsid w:val="006202CB"/>
    <w:rsid w:val="0062134A"/>
    <w:rsid w:val="0062337D"/>
    <w:rsid w:val="006245B6"/>
    <w:rsid w:val="00625C20"/>
    <w:rsid w:val="006267CA"/>
    <w:rsid w:val="00626845"/>
    <w:rsid w:val="00627A94"/>
    <w:rsid w:val="00627D32"/>
    <w:rsid w:val="00627E1E"/>
    <w:rsid w:val="00630244"/>
    <w:rsid w:val="00630600"/>
    <w:rsid w:val="0063124F"/>
    <w:rsid w:val="0063133E"/>
    <w:rsid w:val="00631693"/>
    <w:rsid w:val="006320A8"/>
    <w:rsid w:val="0063257E"/>
    <w:rsid w:val="00633335"/>
    <w:rsid w:val="00633380"/>
    <w:rsid w:val="00633DA5"/>
    <w:rsid w:val="006346AF"/>
    <w:rsid w:val="0063472F"/>
    <w:rsid w:val="006355A0"/>
    <w:rsid w:val="0063574D"/>
    <w:rsid w:val="00636C49"/>
    <w:rsid w:val="006370F7"/>
    <w:rsid w:val="00640174"/>
    <w:rsid w:val="00641203"/>
    <w:rsid w:val="00641A8A"/>
    <w:rsid w:val="006423C0"/>
    <w:rsid w:val="00642FE8"/>
    <w:rsid w:val="00643C52"/>
    <w:rsid w:val="006443F5"/>
    <w:rsid w:val="00644941"/>
    <w:rsid w:val="00645124"/>
    <w:rsid w:val="006454B9"/>
    <w:rsid w:val="006463FF"/>
    <w:rsid w:val="00647C3C"/>
    <w:rsid w:val="00650112"/>
    <w:rsid w:val="00650285"/>
    <w:rsid w:val="006509FB"/>
    <w:rsid w:val="00650B72"/>
    <w:rsid w:val="006512B6"/>
    <w:rsid w:val="006513B2"/>
    <w:rsid w:val="00651942"/>
    <w:rsid w:val="00651ADC"/>
    <w:rsid w:val="00651EF0"/>
    <w:rsid w:val="006531A5"/>
    <w:rsid w:val="006538EF"/>
    <w:rsid w:val="00653983"/>
    <w:rsid w:val="00653A30"/>
    <w:rsid w:val="00653BE9"/>
    <w:rsid w:val="00654C7D"/>
    <w:rsid w:val="00655122"/>
    <w:rsid w:val="00655563"/>
    <w:rsid w:val="00656910"/>
    <w:rsid w:val="00656FE0"/>
    <w:rsid w:val="006574B8"/>
    <w:rsid w:val="00657593"/>
    <w:rsid w:val="00657B46"/>
    <w:rsid w:val="006609B3"/>
    <w:rsid w:val="00660D50"/>
    <w:rsid w:val="00660FBE"/>
    <w:rsid w:val="00660FF0"/>
    <w:rsid w:val="00662B98"/>
    <w:rsid w:val="00662D3B"/>
    <w:rsid w:val="0066341C"/>
    <w:rsid w:val="00663856"/>
    <w:rsid w:val="0066409F"/>
    <w:rsid w:val="006646A1"/>
    <w:rsid w:val="00664CE1"/>
    <w:rsid w:val="00664D08"/>
    <w:rsid w:val="00664D0D"/>
    <w:rsid w:val="0066534D"/>
    <w:rsid w:val="006658F4"/>
    <w:rsid w:val="00665B53"/>
    <w:rsid w:val="0066667D"/>
    <w:rsid w:val="00666947"/>
    <w:rsid w:val="0066716B"/>
    <w:rsid w:val="006706DA"/>
    <w:rsid w:val="00671CB0"/>
    <w:rsid w:val="00672787"/>
    <w:rsid w:val="00672ADE"/>
    <w:rsid w:val="00673017"/>
    <w:rsid w:val="00673598"/>
    <w:rsid w:val="00673918"/>
    <w:rsid w:val="00673DEF"/>
    <w:rsid w:val="0067430A"/>
    <w:rsid w:val="006750ED"/>
    <w:rsid w:val="0067589A"/>
    <w:rsid w:val="00675A5C"/>
    <w:rsid w:val="00675FD2"/>
    <w:rsid w:val="00676CEF"/>
    <w:rsid w:val="00677E8D"/>
    <w:rsid w:val="00677FFE"/>
    <w:rsid w:val="00680B12"/>
    <w:rsid w:val="00682A04"/>
    <w:rsid w:val="00682E8B"/>
    <w:rsid w:val="00683DBC"/>
    <w:rsid w:val="00684301"/>
    <w:rsid w:val="00684C8B"/>
    <w:rsid w:val="00684FC4"/>
    <w:rsid w:val="0068517C"/>
    <w:rsid w:val="00685761"/>
    <w:rsid w:val="00685799"/>
    <w:rsid w:val="00686358"/>
    <w:rsid w:val="00686907"/>
    <w:rsid w:val="00686F89"/>
    <w:rsid w:val="00687128"/>
    <w:rsid w:val="0068728B"/>
    <w:rsid w:val="00687834"/>
    <w:rsid w:val="00687F8A"/>
    <w:rsid w:val="006911D5"/>
    <w:rsid w:val="0069122F"/>
    <w:rsid w:val="00691432"/>
    <w:rsid w:val="006917F1"/>
    <w:rsid w:val="00691EBF"/>
    <w:rsid w:val="006923BA"/>
    <w:rsid w:val="006926FE"/>
    <w:rsid w:val="00693D9D"/>
    <w:rsid w:val="00694054"/>
    <w:rsid w:val="006972A3"/>
    <w:rsid w:val="006974AB"/>
    <w:rsid w:val="006974FC"/>
    <w:rsid w:val="006979A9"/>
    <w:rsid w:val="006A0022"/>
    <w:rsid w:val="006A0DE0"/>
    <w:rsid w:val="006A0E62"/>
    <w:rsid w:val="006A126F"/>
    <w:rsid w:val="006A1E73"/>
    <w:rsid w:val="006A2267"/>
    <w:rsid w:val="006A23AA"/>
    <w:rsid w:val="006A3718"/>
    <w:rsid w:val="006A5200"/>
    <w:rsid w:val="006A5948"/>
    <w:rsid w:val="006A7733"/>
    <w:rsid w:val="006A7B96"/>
    <w:rsid w:val="006B037B"/>
    <w:rsid w:val="006B0566"/>
    <w:rsid w:val="006B0B33"/>
    <w:rsid w:val="006B12B5"/>
    <w:rsid w:val="006B1316"/>
    <w:rsid w:val="006B1526"/>
    <w:rsid w:val="006B17AF"/>
    <w:rsid w:val="006B19DE"/>
    <w:rsid w:val="006B1AD5"/>
    <w:rsid w:val="006B1C27"/>
    <w:rsid w:val="006B2A1D"/>
    <w:rsid w:val="006B2CDD"/>
    <w:rsid w:val="006B34BB"/>
    <w:rsid w:val="006B3778"/>
    <w:rsid w:val="006B399B"/>
    <w:rsid w:val="006B3F54"/>
    <w:rsid w:val="006B5F79"/>
    <w:rsid w:val="006B68B8"/>
    <w:rsid w:val="006B7315"/>
    <w:rsid w:val="006B73E8"/>
    <w:rsid w:val="006B75BF"/>
    <w:rsid w:val="006B7EF9"/>
    <w:rsid w:val="006C00DA"/>
    <w:rsid w:val="006C0A8C"/>
    <w:rsid w:val="006C1598"/>
    <w:rsid w:val="006C2742"/>
    <w:rsid w:val="006C2F6C"/>
    <w:rsid w:val="006C3118"/>
    <w:rsid w:val="006C3520"/>
    <w:rsid w:val="006C4740"/>
    <w:rsid w:val="006C49CE"/>
    <w:rsid w:val="006C4EB7"/>
    <w:rsid w:val="006C5ACF"/>
    <w:rsid w:val="006C6097"/>
    <w:rsid w:val="006C6128"/>
    <w:rsid w:val="006C6843"/>
    <w:rsid w:val="006C77C8"/>
    <w:rsid w:val="006C77F2"/>
    <w:rsid w:val="006C7F3F"/>
    <w:rsid w:val="006D021A"/>
    <w:rsid w:val="006D0646"/>
    <w:rsid w:val="006D077A"/>
    <w:rsid w:val="006D0B9F"/>
    <w:rsid w:val="006D1635"/>
    <w:rsid w:val="006D180A"/>
    <w:rsid w:val="006D1CDC"/>
    <w:rsid w:val="006D2DE9"/>
    <w:rsid w:val="006D2F32"/>
    <w:rsid w:val="006D4098"/>
    <w:rsid w:val="006D4272"/>
    <w:rsid w:val="006D4278"/>
    <w:rsid w:val="006D45F7"/>
    <w:rsid w:val="006D48CE"/>
    <w:rsid w:val="006D545C"/>
    <w:rsid w:val="006D6468"/>
    <w:rsid w:val="006D6745"/>
    <w:rsid w:val="006D748F"/>
    <w:rsid w:val="006D775C"/>
    <w:rsid w:val="006E05AD"/>
    <w:rsid w:val="006E1565"/>
    <w:rsid w:val="006E2443"/>
    <w:rsid w:val="006E289F"/>
    <w:rsid w:val="006E2F34"/>
    <w:rsid w:val="006E3343"/>
    <w:rsid w:val="006E3810"/>
    <w:rsid w:val="006E3D84"/>
    <w:rsid w:val="006E4539"/>
    <w:rsid w:val="006E512E"/>
    <w:rsid w:val="006E5A64"/>
    <w:rsid w:val="006E5CFC"/>
    <w:rsid w:val="006E647E"/>
    <w:rsid w:val="006E6A47"/>
    <w:rsid w:val="006E75F7"/>
    <w:rsid w:val="006E79E8"/>
    <w:rsid w:val="006F09F4"/>
    <w:rsid w:val="006F0D04"/>
    <w:rsid w:val="006F195C"/>
    <w:rsid w:val="006F2114"/>
    <w:rsid w:val="006F31F7"/>
    <w:rsid w:val="006F3255"/>
    <w:rsid w:val="006F3423"/>
    <w:rsid w:val="006F35A5"/>
    <w:rsid w:val="006F4284"/>
    <w:rsid w:val="006F4E79"/>
    <w:rsid w:val="006F5509"/>
    <w:rsid w:val="006F574E"/>
    <w:rsid w:val="006F5C34"/>
    <w:rsid w:val="006F5D39"/>
    <w:rsid w:val="006F67B2"/>
    <w:rsid w:val="006F6EFC"/>
    <w:rsid w:val="006F71E6"/>
    <w:rsid w:val="006F7837"/>
    <w:rsid w:val="006F7E03"/>
    <w:rsid w:val="00700DEE"/>
    <w:rsid w:val="0070249F"/>
    <w:rsid w:val="007033DC"/>
    <w:rsid w:val="00703A45"/>
    <w:rsid w:val="00703AD4"/>
    <w:rsid w:val="00704263"/>
    <w:rsid w:val="007046B2"/>
    <w:rsid w:val="00704B28"/>
    <w:rsid w:val="007052A0"/>
    <w:rsid w:val="00705313"/>
    <w:rsid w:val="007071D0"/>
    <w:rsid w:val="00711DCE"/>
    <w:rsid w:val="00711E53"/>
    <w:rsid w:val="00713346"/>
    <w:rsid w:val="00713E3C"/>
    <w:rsid w:val="00713F63"/>
    <w:rsid w:val="0071547F"/>
    <w:rsid w:val="00715F6E"/>
    <w:rsid w:val="007166D1"/>
    <w:rsid w:val="00717CA0"/>
    <w:rsid w:val="00717E17"/>
    <w:rsid w:val="00720836"/>
    <w:rsid w:val="00720C66"/>
    <w:rsid w:val="00721436"/>
    <w:rsid w:val="00721689"/>
    <w:rsid w:val="0072187F"/>
    <w:rsid w:val="00721A71"/>
    <w:rsid w:val="00722AF0"/>
    <w:rsid w:val="00724386"/>
    <w:rsid w:val="0072452C"/>
    <w:rsid w:val="007247F1"/>
    <w:rsid w:val="00724B23"/>
    <w:rsid w:val="00724CCD"/>
    <w:rsid w:val="007254F1"/>
    <w:rsid w:val="00725C84"/>
    <w:rsid w:val="00726C95"/>
    <w:rsid w:val="0072708B"/>
    <w:rsid w:val="00730126"/>
    <w:rsid w:val="007315B7"/>
    <w:rsid w:val="00731932"/>
    <w:rsid w:val="007326AC"/>
    <w:rsid w:val="00732C4B"/>
    <w:rsid w:val="0073370D"/>
    <w:rsid w:val="0073373F"/>
    <w:rsid w:val="00733A23"/>
    <w:rsid w:val="00734890"/>
    <w:rsid w:val="0073515A"/>
    <w:rsid w:val="007353B5"/>
    <w:rsid w:val="007354ED"/>
    <w:rsid w:val="00736ABC"/>
    <w:rsid w:val="00737571"/>
    <w:rsid w:val="007377B4"/>
    <w:rsid w:val="00737D56"/>
    <w:rsid w:val="00740594"/>
    <w:rsid w:val="0074194F"/>
    <w:rsid w:val="00741DAA"/>
    <w:rsid w:val="00741DEC"/>
    <w:rsid w:val="007432FD"/>
    <w:rsid w:val="00743E25"/>
    <w:rsid w:val="00744DFB"/>
    <w:rsid w:val="00746E44"/>
    <w:rsid w:val="00746FA4"/>
    <w:rsid w:val="007476AD"/>
    <w:rsid w:val="00747ABD"/>
    <w:rsid w:val="0075041B"/>
    <w:rsid w:val="00750511"/>
    <w:rsid w:val="007512A2"/>
    <w:rsid w:val="007515A8"/>
    <w:rsid w:val="007516B5"/>
    <w:rsid w:val="007517C2"/>
    <w:rsid w:val="00752D35"/>
    <w:rsid w:val="00752E14"/>
    <w:rsid w:val="00752F2E"/>
    <w:rsid w:val="007542AD"/>
    <w:rsid w:val="00754E3A"/>
    <w:rsid w:val="00755227"/>
    <w:rsid w:val="007558EF"/>
    <w:rsid w:val="00756575"/>
    <w:rsid w:val="007567A5"/>
    <w:rsid w:val="00756FA1"/>
    <w:rsid w:val="007575DD"/>
    <w:rsid w:val="00757B3D"/>
    <w:rsid w:val="00761066"/>
    <w:rsid w:val="00761319"/>
    <w:rsid w:val="00761404"/>
    <w:rsid w:val="00761957"/>
    <w:rsid w:val="007635B2"/>
    <w:rsid w:val="00763786"/>
    <w:rsid w:val="00764230"/>
    <w:rsid w:val="00764ED1"/>
    <w:rsid w:val="007654D5"/>
    <w:rsid w:val="0076645E"/>
    <w:rsid w:val="007664AD"/>
    <w:rsid w:val="00766649"/>
    <w:rsid w:val="00767260"/>
    <w:rsid w:val="007673A8"/>
    <w:rsid w:val="0076761E"/>
    <w:rsid w:val="00767BC9"/>
    <w:rsid w:val="00770633"/>
    <w:rsid w:val="00771226"/>
    <w:rsid w:val="00771831"/>
    <w:rsid w:val="007721E5"/>
    <w:rsid w:val="007724CF"/>
    <w:rsid w:val="00772F3B"/>
    <w:rsid w:val="00773137"/>
    <w:rsid w:val="00773382"/>
    <w:rsid w:val="00773D76"/>
    <w:rsid w:val="00775107"/>
    <w:rsid w:val="00775B66"/>
    <w:rsid w:val="00781212"/>
    <w:rsid w:val="00781FFA"/>
    <w:rsid w:val="00783AA6"/>
    <w:rsid w:val="00784D05"/>
    <w:rsid w:val="00784E16"/>
    <w:rsid w:val="00786E51"/>
    <w:rsid w:val="00787D6F"/>
    <w:rsid w:val="0079076E"/>
    <w:rsid w:val="007908CC"/>
    <w:rsid w:val="00790AFF"/>
    <w:rsid w:val="00790D36"/>
    <w:rsid w:val="00791632"/>
    <w:rsid w:val="007919B2"/>
    <w:rsid w:val="0079218E"/>
    <w:rsid w:val="007922C1"/>
    <w:rsid w:val="007924CA"/>
    <w:rsid w:val="00792D29"/>
    <w:rsid w:val="00793145"/>
    <w:rsid w:val="00793269"/>
    <w:rsid w:val="00793277"/>
    <w:rsid w:val="007938A1"/>
    <w:rsid w:val="00794142"/>
    <w:rsid w:val="00794A4C"/>
    <w:rsid w:val="00794BE2"/>
    <w:rsid w:val="0079557F"/>
    <w:rsid w:val="007A0374"/>
    <w:rsid w:val="007A0DF3"/>
    <w:rsid w:val="007A111D"/>
    <w:rsid w:val="007A1431"/>
    <w:rsid w:val="007A16DC"/>
    <w:rsid w:val="007A1FF6"/>
    <w:rsid w:val="007A2072"/>
    <w:rsid w:val="007A2258"/>
    <w:rsid w:val="007A3511"/>
    <w:rsid w:val="007A39F1"/>
    <w:rsid w:val="007A3DD7"/>
    <w:rsid w:val="007A5BCD"/>
    <w:rsid w:val="007A636A"/>
    <w:rsid w:val="007A719C"/>
    <w:rsid w:val="007A7464"/>
    <w:rsid w:val="007B000F"/>
    <w:rsid w:val="007B0305"/>
    <w:rsid w:val="007B0392"/>
    <w:rsid w:val="007B09C9"/>
    <w:rsid w:val="007B0ED5"/>
    <w:rsid w:val="007B1491"/>
    <w:rsid w:val="007B1660"/>
    <w:rsid w:val="007B1812"/>
    <w:rsid w:val="007B1A7C"/>
    <w:rsid w:val="007B20C8"/>
    <w:rsid w:val="007B23B3"/>
    <w:rsid w:val="007B2D0D"/>
    <w:rsid w:val="007B3549"/>
    <w:rsid w:val="007B380B"/>
    <w:rsid w:val="007B3A58"/>
    <w:rsid w:val="007B4264"/>
    <w:rsid w:val="007B4768"/>
    <w:rsid w:val="007B4F52"/>
    <w:rsid w:val="007B5031"/>
    <w:rsid w:val="007B62DB"/>
    <w:rsid w:val="007C070D"/>
    <w:rsid w:val="007C10BF"/>
    <w:rsid w:val="007C1E0B"/>
    <w:rsid w:val="007C26EC"/>
    <w:rsid w:val="007C2C19"/>
    <w:rsid w:val="007C30CD"/>
    <w:rsid w:val="007C33E2"/>
    <w:rsid w:val="007C3DCA"/>
    <w:rsid w:val="007C4725"/>
    <w:rsid w:val="007C4AC5"/>
    <w:rsid w:val="007C4BEE"/>
    <w:rsid w:val="007C5183"/>
    <w:rsid w:val="007C52D3"/>
    <w:rsid w:val="007C6176"/>
    <w:rsid w:val="007C6C38"/>
    <w:rsid w:val="007C73F8"/>
    <w:rsid w:val="007C7BA7"/>
    <w:rsid w:val="007D05EA"/>
    <w:rsid w:val="007D1EE5"/>
    <w:rsid w:val="007D1F27"/>
    <w:rsid w:val="007D3E4D"/>
    <w:rsid w:val="007D418B"/>
    <w:rsid w:val="007D41CF"/>
    <w:rsid w:val="007D45B7"/>
    <w:rsid w:val="007D4E8A"/>
    <w:rsid w:val="007D582A"/>
    <w:rsid w:val="007D593A"/>
    <w:rsid w:val="007D59C7"/>
    <w:rsid w:val="007D6235"/>
    <w:rsid w:val="007D65B1"/>
    <w:rsid w:val="007D695D"/>
    <w:rsid w:val="007D751F"/>
    <w:rsid w:val="007D752B"/>
    <w:rsid w:val="007D7D74"/>
    <w:rsid w:val="007D7F9E"/>
    <w:rsid w:val="007E126B"/>
    <w:rsid w:val="007E28ED"/>
    <w:rsid w:val="007E2CD7"/>
    <w:rsid w:val="007E2CF2"/>
    <w:rsid w:val="007E3277"/>
    <w:rsid w:val="007E4329"/>
    <w:rsid w:val="007E56B6"/>
    <w:rsid w:val="007E5BEA"/>
    <w:rsid w:val="007E5CE3"/>
    <w:rsid w:val="007E5D22"/>
    <w:rsid w:val="007E62DF"/>
    <w:rsid w:val="007E7330"/>
    <w:rsid w:val="007F0120"/>
    <w:rsid w:val="007F03B0"/>
    <w:rsid w:val="007F0D14"/>
    <w:rsid w:val="007F1223"/>
    <w:rsid w:val="007F1496"/>
    <w:rsid w:val="007F1B04"/>
    <w:rsid w:val="007F1B98"/>
    <w:rsid w:val="007F1C12"/>
    <w:rsid w:val="007F2340"/>
    <w:rsid w:val="007F267F"/>
    <w:rsid w:val="007F2821"/>
    <w:rsid w:val="007F4F03"/>
    <w:rsid w:val="007F51A7"/>
    <w:rsid w:val="007F60CA"/>
    <w:rsid w:val="007F61D2"/>
    <w:rsid w:val="007F62B8"/>
    <w:rsid w:val="007F63BB"/>
    <w:rsid w:val="007F6CED"/>
    <w:rsid w:val="007F77D0"/>
    <w:rsid w:val="007F7CF9"/>
    <w:rsid w:val="0080027F"/>
    <w:rsid w:val="00800D4B"/>
    <w:rsid w:val="00802291"/>
    <w:rsid w:val="008030BD"/>
    <w:rsid w:val="00803149"/>
    <w:rsid w:val="0080389A"/>
    <w:rsid w:val="00804507"/>
    <w:rsid w:val="00806E4B"/>
    <w:rsid w:val="00806F8E"/>
    <w:rsid w:val="00807960"/>
    <w:rsid w:val="00810AC2"/>
    <w:rsid w:val="00810D6E"/>
    <w:rsid w:val="00811578"/>
    <w:rsid w:val="008124CE"/>
    <w:rsid w:val="00812751"/>
    <w:rsid w:val="00815955"/>
    <w:rsid w:val="00815DF5"/>
    <w:rsid w:val="00815E72"/>
    <w:rsid w:val="008164AC"/>
    <w:rsid w:val="0081726D"/>
    <w:rsid w:val="00817E1D"/>
    <w:rsid w:val="0082031F"/>
    <w:rsid w:val="00820669"/>
    <w:rsid w:val="00821381"/>
    <w:rsid w:val="00822345"/>
    <w:rsid w:val="00822A62"/>
    <w:rsid w:val="0082592A"/>
    <w:rsid w:val="00825E95"/>
    <w:rsid w:val="00826C2C"/>
    <w:rsid w:val="0082751E"/>
    <w:rsid w:val="0082765C"/>
    <w:rsid w:val="0082792C"/>
    <w:rsid w:val="00830578"/>
    <w:rsid w:val="00830CD7"/>
    <w:rsid w:val="00831744"/>
    <w:rsid w:val="00832CA8"/>
    <w:rsid w:val="008333E0"/>
    <w:rsid w:val="0083383F"/>
    <w:rsid w:val="00833C19"/>
    <w:rsid w:val="00834506"/>
    <w:rsid w:val="00834AE3"/>
    <w:rsid w:val="008350A4"/>
    <w:rsid w:val="008353EF"/>
    <w:rsid w:val="00835824"/>
    <w:rsid w:val="00835CA0"/>
    <w:rsid w:val="00836D2D"/>
    <w:rsid w:val="008409F2"/>
    <w:rsid w:val="00841206"/>
    <w:rsid w:val="00841BD7"/>
    <w:rsid w:val="00841C97"/>
    <w:rsid w:val="00842F7E"/>
    <w:rsid w:val="0084385E"/>
    <w:rsid w:val="00843D27"/>
    <w:rsid w:val="00844310"/>
    <w:rsid w:val="00844634"/>
    <w:rsid w:val="00844BB2"/>
    <w:rsid w:val="008453D7"/>
    <w:rsid w:val="00845B80"/>
    <w:rsid w:val="00847E55"/>
    <w:rsid w:val="00850395"/>
    <w:rsid w:val="00850CC2"/>
    <w:rsid w:val="0085125D"/>
    <w:rsid w:val="00851738"/>
    <w:rsid w:val="00851ACD"/>
    <w:rsid w:val="00851B04"/>
    <w:rsid w:val="00853838"/>
    <w:rsid w:val="00853B04"/>
    <w:rsid w:val="00853CDB"/>
    <w:rsid w:val="00853D9E"/>
    <w:rsid w:val="00853E0D"/>
    <w:rsid w:val="00854157"/>
    <w:rsid w:val="00854E6E"/>
    <w:rsid w:val="00855AF0"/>
    <w:rsid w:val="0085700B"/>
    <w:rsid w:val="00857247"/>
    <w:rsid w:val="00857C03"/>
    <w:rsid w:val="0086028C"/>
    <w:rsid w:val="0086043F"/>
    <w:rsid w:val="008607B7"/>
    <w:rsid w:val="00861404"/>
    <w:rsid w:val="00861C27"/>
    <w:rsid w:val="00861E16"/>
    <w:rsid w:val="0086246C"/>
    <w:rsid w:val="008624AD"/>
    <w:rsid w:val="00863117"/>
    <w:rsid w:val="00864204"/>
    <w:rsid w:val="008644AD"/>
    <w:rsid w:val="008644C3"/>
    <w:rsid w:val="00865E51"/>
    <w:rsid w:val="00867AB8"/>
    <w:rsid w:val="008702F7"/>
    <w:rsid w:val="00870660"/>
    <w:rsid w:val="00870F08"/>
    <w:rsid w:val="0087176F"/>
    <w:rsid w:val="00872778"/>
    <w:rsid w:val="00872847"/>
    <w:rsid w:val="008728DF"/>
    <w:rsid w:val="00872B0E"/>
    <w:rsid w:val="0087357D"/>
    <w:rsid w:val="00873761"/>
    <w:rsid w:val="00873F30"/>
    <w:rsid w:val="00874084"/>
    <w:rsid w:val="008745D2"/>
    <w:rsid w:val="00875343"/>
    <w:rsid w:val="00875E67"/>
    <w:rsid w:val="008764B9"/>
    <w:rsid w:val="008766FF"/>
    <w:rsid w:val="00876727"/>
    <w:rsid w:val="00876ADC"/>
    <w:rsid w:val="00877226"/>
    <w:rsid w:val="00880260"/>
    <w:rsid w:val="008807D9"/>
    <w:rsid w:val="00880B3D"/>
    <w:rsid w:val="00880C8A"/>
    <w:rsid w:val="00880F3D"/>
    <w:rsid w:val="00881443"/>
    <w:rsid w:val="0088165C"/>
    <w:rsid w:val="00881753"/>
    <w:rsid w:val="00881B7A"/>
    <w:rsid w:val="00882318"/>
    <w:rsid w:val="008830DE"/>
    <w:rsid w:val="00883248"/>
    <w:rsid w:val="00883776"/>
    <w:rsid w:val="00883B20"/>
    <w:rsid w:val="00884899"/>
    <w:rsid w:val="0088634A"/>
    <w:rsid w:val="00886B46"/>
    <w:rsid w:val="00887413"/>
    <w:rsid w:val="008879D0"/>
    <w:rsid w:val="008906C0"/>
    <w:rsid w:val="00890B2E"/>
    <w:rsid w:val="00891640"/>
    <w:rsid w:val="00891C6F"/>
    <w:rsid w:val="00891DA9"/>
    <w:rsid w:val="00892F3B"/>
    <w:rsid w:val="00892F89"/>
    <w:rsid w:val="008930BD"/>
    <w:rsid w:val="00893289"/>
    <w:rsid w:val="00893D82"/>
    <w:rsid w:val="00893F94"/>
    <w:rsid w:val="008941B7"/>
    <w:rsid w:val="008949A3"/>
    <w:rsid w:val="00894D2D"/>
    <w:rsid w:val="00894E7D"/>
    <w:rsid w:val="0089525A"/>
    <w:rsid w:val="008956C6"/>
    <w:rsid w:val="0089650E"/>
    <w:rsid w:val="008965A2"/>
    <w:rsid w:val="00896A1C"/>
    <w:rsid w:val="00896FC3"/>
    <w:rsid w:val="00897A22"/>
    <w:rsid w:val="00897D20"/>
    <w:rsid w:val="00897D67"/>
    <w:rsid w:val="00897EDD"/>
    <w:rsid w:val="00897F45"/>
    <w:rsid w:val="008A03E1"/>
    <w:rsid w:val="008A07EE"/>
    <w:rsid w:val="008A1213"/>
    <w:rsid w:val="008A33AD"/>
    <w:rsid w:val="008A414F"/>
    <w:rsid w:val="008A4310"/>
    <w:rsid w:val="008A48E9"/>
    <w:rsid w:val="008A49B8"/>
    <w:rsid w:val="008A5339"/>
    <w:rsid w:val="008A582A"/>
    <w:rsid w:val="008A5A55"/>
    <w:rsid w:val="008A7136"/>
    <w:rsid w:val="008A79D3"/>
    <w:rsid w:val="008A7A4B"/>
    <w:rsid w:val="008B042F"/>
    <w:rsid w:val="008B0D95"/>
    <w:rsid w:val="008B1045"/>
    <w:rsid w:val="008B15D9"/>
    <w:rsid w:val="008B180F"/>
    <w:rsid w:val="008B1D1F"/>
    <w:rsid w:val="008B1EA1"/>
    <w:rsid w:val="008B30A4"/>
    <w:rsid w:val="008B37FA"/>
    <w:rsid w:val="008B3951"/>
    <w:rsid w:val="008B3C28"/>
    <w:rsid w:val="008B45D2"/>
    <w:rsid w:val="008B6DAE"/>
    <w:rsid w:val="008C0C4B"/>
    <w:rsid w:val="008C0E36"/>
    <w:rsid w:val="008C16BA"/>
    <w:rsid w:val="008C1E94"/>
    <w:rsid w:val="008C20F9"/>
    <w:rsid w:val="008C261B"/>
    <w:rsid w:val="008C2988"/>
    <w:rsid w:val="008C3388"/>
    <w:rsid w:val="008C36C3"/>
    <w:rsid w:val="008C36F3"/>
    <w:rsid w:val="008C5170"/>
    <w:rsid w:val="008C59F6"/>
    <w:rsid w:val="008C5CE6"/>
    <w:rsid w:val="008C773A"/>
    <w:rsid w:val="008C7BD0"/>
    <w:rsid w:val="008D0D81"/>
    <w:rsid w:val="008D0F50"/>
    <w:rsid w:val="008D21B1"/>
    <w:rsid w:val="008D253F"/>
    <w:rsid w:val="008D2A58"/>
    <w:rsid w:val="008D2FD6"/>
    <w:rsid w:val="008D3259"/>
    <w:rsid w:val="008D3513"/>
    <w:rsid w:val="008D3EC1"/>
    <w:rsid w:val="008D4583"/>
    <w:rsid w:val="008D465A"/>
    <w:rsid w:val="008D6A30"/>
    <w:rsid w:val="008D7657"/>
    <w:rsid w:val="008D7D31"/>
    <w:rsid w:val="008E0C7D"/>
    <w:rsid w:val="008E15E4"/>
    <w:rsid w:val="008E18AD"/>
    <w:rsid w:val="008E1A4E"/>
    <w:rsid w:val="008E1D26"/>
    <w:rsid w:val="008E2154"/>
    <w:rsid w:val="008E262B"/>
    <w:rsid w:val="008E289A"/>
    <w:rsid w:val="008E2E17"/>
    <w:rsid w:val="008E30CE"/>
    <w:rsid w:val="008E36A6"/>
    <w:rsid w:val="008E37D0"/>
    <w:rsid w:val="008E3A73"/>
    <w:rsid w:val="008E4B38"/>
    <w:rsid w:val="008E53B9"/>
    <w:rsid w:val="008E5D12"/>
    <w:rsid w:val="008E61F9"/>
    <w:rsid w:val="008E7636"/>
    <w:rsid w:val="008F1637"/>
    <w:rsid w:val="008F1735"/>
    <w:rsid w:val="008F1816"/>
    <w:rsid w:val="008F1ECB"/>
    <w:rsid w:val="008F240E"/>
    <w:rsid w:val="008F3092"/>
    <w:rsid w:val="008F3233"/>
    <w:rsid w:val="008F4499"/>
    <w:rsid w:val="008F4BE0"/>
    <w:rsid w:val="008F4C03"/>
    <w:rsid w:val="008F56B2"/>
    <w:rsid w:val="008F59AC"/>
    <w:rsid w:val="008F5C19"/>
    <w:rsid w:val="008F668F"/>
    <w:rsid w:val="008F67A3"/>
    <w:rsid w:val="008F6D75"/>
    <w:rsid w:val="008F6EA3"/>
    <w:rsid w:val="008F6F33"/>
    <w:rsid w:val="008F7420"/>
    <w:rsid w:val="0090072F"/>
    <w:rsid w:val="0090147E"/>
    <w:rsid w:val="009014F5"/>
    <w:rsid w:val="009017A5"/>
    <w:rsid w:val="00901BE0"/>
    <w:rsid w:val="00901DCC"/>
    <w:rsid w:val="00902269"/>
    <w:rsid w:val="00903744"/>
    <w:rsid w:val="00903AF6"/>
    <w:rsid w:val="00903BD3"/>
    <w:rsid w:val="009043D9"/>
    <w:rsid w:val="00904B06"/>
    <w:rsid w:val="009056B7"/>
    <w:rsid w:val="009059AC"/>
    <w:rsid w:val="009062A6"/>
    <w:rsid w:val="009063A5"/>
    <w:rsid w:val="009070CE"/>
    <w:rsid w:val="00907104"/>
    <w:rsid w:val="009079C7"/>
    <w:rsid w:val="00907C72"/>
    <w:rsid w:val="0091008C"/>
    <w:rsid w:val="00910ADC"/>
    <w:rsid w:val="00910D69"/>
    <w:rsid w:val="00910EB2"/>
    <w:rsid w:val="009113C7"/>
    <w:rsid w:val="009123A6"/>
    <w:rsid w:val="0091249E"/>
    <w:rsid w:val="009127F5"/>
    <w:rsid w:val="00912B06"/>
    <w:rsid w:val="00912EA2"/>
    <w:rsid w:val="009130BA"/>
    <w:rsid w:val="00913F84"/>
    <w:rsid w:val="00914004"/>
    <w:rsid w:val="009140B7"/>
    <w:rsid w:val="00914738"/>
    <w:rsid w:val="00914D93"/>
    <w:rsid w:val="0091603D"/>
    <w:rsid w:val="00916465"/>
    <w:rsid w:val="00916522"/>
    <w:rsid w:val="00917130"/>
    <w:rsid w:val="00917C4C"/>
    <w:rsid w:val="009203E9"/>
    <w:rsid w:val="00920D34"/>
    <w:rsid w:val="00921444"/>
    <w:rsid w:val="00921A92"/>
    <w:rsid w:val="00921D10"/>
    <w:rsid w:val="00922062"/>
    <w:rsid w:val="0092269F"/>
    <w:rsid w:val="009229DD"/>
    <w:rsid w:val="009236A5"/>
    <w:rsid w:val="00923DD5"/>
    <w:rsid w:val="00923FCB"/>
    <w:rsid w:val="0092515B"/>
    <w:rsid w:val="0092551F"/>
    <w:rsid w:val="0092559A"/>
    <w:rsid w:val="00926C4A"/>
    <w:rsid w:val="00927B66"/>
    <w:rsid w:val="00927DE5"/>
    <w:rsid w:val="00927E64"/>
    <w:rsid w:val="00930743"/>
    <w:rsid w:val="00930C14"/>
    <w:rsid w:val="009315DE"/>
    <w:rsid w:val="00931777"/>
    <w:rsid w:val="00931903"/>
    <w:rsid w:val="009325C9"/>
    <w:rsid w:val="00932972"/>
    <w:rsid w:val="00932F16"/>
    <w:rsid w:val="00932F90"/>
    <w:rsid w:val="00932FF9"/>
    <w:rsid w:val="00933367"/>
    <w:rsid w:val="009337EC"/>
    <w:rsid w:val="00934638"/>
    <w:rsid w:val="00934724"/>
    <w:rsid w:val="009361B2"/>
    <w:rsid w:val="00936F41"/>
    <w:rsid w:val="00936FA6"/>
    <w:rsid w:val="00937529"/>
    <w:rsid w:val="00937535"/>
    <w:rsid w:val="00937BA0"/>
    <w:rsid w:val="00940330"/>
    <w:rsid w:val="00940574"/>
    <w:rsid w:val="00940A83"/>
    <w:rsid w:val="00940B7A"/>
    <w:rsid w:val="00941538"/>
    <w:rsid w:val="00941734"/>
    <w:rsid w:val="009421A9"/>
    <w:rsid w:val="00942BE0"/>
    <w:rsid w:val="00942C28"/>
    <w:rsid w:val="00942C8C"/>
    <w:rsid w:val="00942F44"/>
    <w:rsid w:val="00943385"/>
    <w:rsid w:val="009433ED"/>
    <w:rsid w:val="009435D1"/>
    <w:rsid w:val="00945B37"/>
    <w:rsid w:val="00945CB9"/>
    <w:rsid w:val="0094763B"/>
    <w:rsid w:val="00947751"/>
    <w:rsid w:val="00947DB0"/>
    <w:rsid w:val="009508B2"/>
    <w:rsid w:val="00950D15"/>
    <w:rsid w:val="00951666"/>
    <w:rsid w:val="00952437"/>
    <w:rsid w:val="00953023"/>
    <w:rsid w:val="00953989"/>
    <w:rsid w:val="00954284"/>
    <w:rsid w:val="00955356"/>
    <w:rsid w:val="00955467"/>
    <w:rsid w:val="00955A8B"/>
    <w:rsid w:val="00955BE1"/>
    <w:rsid w:val="00955E37"/>
    <w:rsid w:val="0095675D"/>
    <w:rsid w:val="00957297"/>
    <w:rsid w:val="00957419"/>
    <w:rsid w:val="0095750D"/>
    <w:rsid w:val="009576CB"/>
    <w:rsid w:val="00960048"/>
    <w:rsid w:val="0096037F"/>
    <w:rsid w:val="009603E8"/>
    <w:rsid w:val="009619A3"/>
    <w:rsid w:val="00961C05"/>
    <w:rsid w:val="00962412"/>
    <w:rsid w:val="009626B3"/>
    <w:rsid w:val="00962B99"/>
    <w:rsid w:val="00962CDA"/>
    <w:rsid w:val="00962F14"/>
    <w:rsid w:val="00962F33"/>
    <w:rsid w:val="00963871"/>
    <w:rsid w:val="0096411B"/>
    <w:rsid w:val="0096591B"/>
    <w:rsid w:val="0096658F"/>
    <w:rsid w:val="009676A3"/>
    <w:rsid w:val="009678BB"/>
    <w:rsid w:val="00967B79"/>
    <w:rsid w:val="00970CC4"/>
    <w:rsid w:val="00971B1C"/>
    <w:rsid w:val="00971BE6"/>
    <w:rsid w:val="00971D6C"/>
    <w:rsid w:val="009738B3"/>
    <w:rsid w:val="00973B88"/>
    <w:rsid w:val="00973DDA"/>
    <w:rsid w:val="00974251"/>
    <w:rsid w:val="00974C9E"/>
    <w:rsid w:val="00975027"/>
    <w:rsid w:val="00975273"/>
    <w:rsid w:val="0097538D"/>
    <w:rsid w:val="00976BDA"/>
    <w:rsid w:val="00976F80"/>
    <w:rsid w:val="009771C4"/>
    <w:rsid w:val="00977BFE"/>
    <w:rsid w:val="009801FF"/>
    <w:rsid w:val="00980A62"/>
    <w:rsid w:val="009810EB"/>
    <w:rsid w:val="00982991"/>
    <w:rsid w:val="00982CE4"/>
    <w:rsid w:val="009833C4"/>
    <w:rsid w:val="00983414"/>
    <w:rsid w:val="00983DE2"/>
    <w:rsid w:val="009863AC"/>
    <w:rsid w:val="009865A0"/>
    <w:rsid w:val="00987AD6"/>
    <w:rsid w:val="00987C8D"/>
    <w:rsid w:val="00990192"/>
    <w:rsid w:val="00990404"/>
    <w:rsid w:val="009906E3"/>
    <w:rsid w:val="00990A5D"/>
    <w:rsid w:val="009917CC"/>
    <w:rsid w:val="00991812"/>
    <w:rsid w:val="00991B4F"/>
    <w:rsid w:val="00992217"/>
    <w:rsid w:val="00992632"/>
    <w:rsid w:val="009929AD"/>
    <w:rsid w:val="009932F6"/>
    <w:rsid w:val="00993584"/>
    <w:rsid w:val="00993B67"/>
    <w:rsid w:val="00994680"/>
    <w:rsid w:val="0099482E"/>
    <w:rsid w:val="00995B62"/>
    <w:rsid w:val="00996BB2"/>
    <w:rsid w:val="00997474"/>
    <w:rsid w:val="009979AC"/>
    <w:rsid w:val="00997A26"/>
    <w:rsid w:val="009A05BB"/>
    <w:rsid w:val="009A0824"/>
    <w:rsid w:val="009A0907"/>
    <w:rsid w:val="009A0B38"/>
    <w:rsid w:val="009A161D"/>
    <w:rsid w:val="009A19C4"/>
    <w:rsid w:val="009A2C07"/>
    <w:rsid w:val="009A3161"/>
    <w:rsid w:val="009A31DE"/>
    <w:rsid w:val="009A40E8"/>
    <w:rsid w:val="009A5B7E"/>
    <w:rsid w:val="009A6CB7"/>
    <w:rsid w:val="009A6CCF"/>
    <w:rsid w:val="009A7AC6"/>
    <w:rsid w:val="009B07BE"/>
    <w:rsid w:val="009B1350"/>
    <w:rsid w:val="009B1EE2"/>
    <w:rsid w:val="009B2900"/>
    <w:rsid w:val="009B32AC"/>
    <w:rsid w:val="009B3614"/>
    <w:rsid w:val="009B37DE"/>
    <w:rsid w:val="009B4B88"/>
    <w:rsid w:val="009B59D2"/>
    <w:rsid w:val="009B5FBE"/>
    <w:rsid w:val="009B650F"/>
    <w:rsid w:val="009B66D2"/>
    <w:rsid w:val="009C04BE"/>
    <w:rsid w:val="009C0996"/>
    <w:rsid w:val="009C1394"/>
    <w:rsid w:val="009C1931"/>
    <w:rsid w:val="009C1993"/>
    <w:rsid w:val="009C1CF1"/>
    <w:rsid w:val="009C259C"/>
    <w:rsid w:val="009C30D7"/>
    <w:rsid w:val="009C35F1"/>
    <w:rsid w:val="009C3A21"/>
    <w:rsid w:val="009C4233"/>
    <w:rsid w:val="009C469D"/>
    <w:rsid w:val="009C4E1B"/>
    <w:rsid w:val="009C510A"/>
    <w:rsid w:val="009C5DBE"/>
    <w:rsid w:val="009C76CF"/>
    <w:rsid w:val="009D0A28"/>
    <w:rsid w:val="009D161E"/>
    <w:rsid w:val="009D1CEC"/>
    <w:rsid w:val="009D2784"/>
    <w:rsid w:val="009D282D"/>
    <w:rsid w:val="009D36D6"/>
    <w:rsid w:val="009D3A17"/>
    <w:rsid w:val="009D3FE9"/>
    <w:rsid w:val="009D447C"/>
    <w:rsid w:val="009D4696"/>
    <w:rsid w:val="009D46E9"/>
    <w:rsid w:val="009D4DA6"/>
    <w:rsid w:val="009D53FF"/>
    <w:rsid w:val="009D571B"/>
    <w:rsid w:val="009D5D03"/>
    <w:rsid w:val="009D65E8"/>
    <w:rsid w:val="009D6E02"/>
    <w:rsid w:val="009D7D5B"/>
    <w:rsid w:val="009E03A0"/>
    <w:rsid w:val="009E0411"/>
    <w:rsid w:val="009E2B2B"/>
    <w:rsid w:val="009E2D85"/>
    <w:rsid w:val="009E336F"/>
    <w:rsid w:val="009E3916"/>
    <w:rsid w:val="009E3B66"/>
    <w:rsid w:val="009E4727"/>
    <w:rsid w:val="009E4AE4"/>
    <w:rsid w:val="009E6371"/>
    <w:rsid w:val="009E7130"/>
    <w:rsid w:val="009E724A"/>
    <w:rsid w:val="009E7272"/>
    <w:rsid w:val="009F03CC"/>
    <w:rsid w:val="009F0836"/>
    <w:rsid w:val="009F0C1F"/>
    <w:rsid w:val="009F0D29"/>
    <w:rsid w:val="009F13D9"/>
    <w:rsid w:val="009F17A9"/>
    <w:rsid w:val="009F2A5A"/>
    <w:rsid w:val="009F3169"/>
    <w:rsid w:val="009F31F3"/>
    <w:rsid w:val="009F39AC"/>
    <w:rsid w:val="009F39E2"/>
    <w:rsid w:val="009F4A41"/>
    <w:rsid w:val="009F518A"/>
    <w:rsid w:val="009F5490"/>
    <w:rsid w:val="009F5E35"/>
    <w:rsid w:val="009F6DDE"/>
    <w:rsid w:val="009F7EB8"/>
    <w:rsid w:val="00A00B33"/>
    <w:rsid w:val="00A011CE"/>
    <w:rsid w:val="00A01EA6"/>
    <w:rsid w:val="00A01EBF"/>
    <w:rsid w:val="00A0233D"/>
    <w:rsid w:val="00A02814"/>
    <w:rsid w:val="00A02929"/>
    <w:rsid w:val="00A02DE9"/>
    <w:rsid w:val="00A0323C"/>
    <w:rsid w:val="00A03312"/>
    <w:rsid w:val="00A03EB1"/>
    <w:rsid w:val="00A042A7"/>
    <w:rsid w:val="00A0485A"/>
    <w:rsid w:val="00A04921"/>
    <w:rsid w:val="00A05F89"/>
    <w:rsid w:val="00A10139"/>
    <w:rsid w:val="00A10321"/>
    <w:rsid w:val="00A10836"/>
    <w:rsid w:val="00A113FD"/>
    <w:rsid w:val="00A1245C"/>
    <w:rsid w:val="00A12511"/>
    <w:rsid w:val="00A1347A"/>
    <w:rsid w:val="00A13C14"/>
    <w:rsid w:val="00A13DA8"/>
    <w:rsid w:val="00A140CB"/>
    <w:rsid w:val="00A148F8"/>
    <w:rsid w:val="00A15333"/>
    <w:rsid w:val="00A15B24"/>
    <w:rsid w:val="00A15E9A"/>
    <w:rsid w:val="00A1657B"/>
    <w:rsid w:val="00A1746F"/>
    <w:rsid w:val="00A204FB"/>
    <w:rsid w:val="00A20DAB"/>
    <w:rsid w:val="00A21154"/>
    <w:rsid w:val="00A22246"/>
    <w:rsid w:val="00A224F3"/>
    <w:rsid w:val="00A22B41"/>
    <w:rsid w:val="00A23EBB"/>
    <w:rsid w:val="00A26F60"/>
    <w:rsid w:val="00A275DB"/>
    <w:rsid w:val="00A27DD9"/>
    <w:rsid w:val="00A306AF"/>
    <w:rsid w:val="00A3113D"/>
    <w:rsid w:val="00A31972"/>
    <w:rsid w:val="00A31AEA"/>
    <w:rsid w:val="00A323EA"/>
    <w:rsid w:val="00A329A3"/>
    <w:rsid w:val="00A32A37"/>
    <w:rsid w:val="00A332EA"/>
    <w:rsid w:val="00A365D5"/>
    <w:rsid w:val="00A36C89"/>
    <w:rsid w:val="00A37409"/>
    <w:rsid w:val="00A377B0"/>
    <w:rsid w:val="00A37925"/>
    <w:rsid w:val="00A37BBF"/>
    <w:rsid w:val="00A37D0D"/>
    <w:rsid w:val="00A401E0"/>
    <w:rsid w:val="00A403A6"/>
    <w:rsid w:val="00A4049E"/>
    <w:rsid w:val="00A41AE8"/>
    <w:rsid w:val="00A42608"/>
    <w:rsid w:val="00A435DA"/>
    <w:rsid w:val="00A43789"/>
    <w:rsid w:val="00A43E55"/>
    <w:rsid w:val="00A441A9"/>
    <w:rsid w:val="00A4457D"/>
    <w:rsid w:val="00A44722"/>
    <w:rsid w:val="00A457D2"/>
    <w:rsid w:val="00A45CC7"/>
    <w:rsid w:val="00A45D09"/>
    <w:rsid w:val="00A4645D"/>
    <w:rsid w:val="00A46905"/>
    <w:rsid w:val="00A46E93"/>
    <w:rsid w:val="00A473C6"/>
    <w:rsid w:val="00A47724"/>
    <w:rsid w:val="00A504A5"/>
    <w:rsid w:val="00A507E2"/>
    <w:rsid w:val="00A50FF1"/>
    <w:rsid w:val="00A513BA"/>
    <w:rsid w:val="00A52258"/>
    <w:rsid w:val="00A5336B"/>
    <w:rsid w:val="00A53618"/>
    <w:rsid w:val="00A53B4D"/>
    <w:rsid w:val="00A54C26"/>
    <w:rsid w:val="00A54FCD"/>
    <w:rsid w:val="00A555FB"/>
    <w:rsid w:val="00A5584A"/>
    <w:rsid w:val="00A55984"/>
    <w:rsid w:val="00A55F67"/>
    <w:rsid w:val="00A5746E"/>
    <w:rsid w:val="00A57670"/>
    <w:rsid w:val="00A57A04"/>
    <w:rsid w:val="00A61914"/>
    <w:rsid w:val="00A61962"/>
    <w:rsid w:val="00A61B9D"/>
    <w:rsid w:val="00A61D37"/>
    <w:rsid w:val="00A63046"/>
    <w:rsid w:val="00A63811"/>
    <w:rsid w:val="00A64BF1"/>
    <w:rsid w:val="00A64FF7"/>
    <w:rsid w:val="00A653EF"/>
    <w:rsid w:val="00A66051"/>
    <w:rsid w:val="00A6639F"/>
    <w:rsid w:val="00A664B1"/>
    <w:rsid w:val="00A66705"/>
    <w:rsid w:val="00A66A62"/>
    <w:rsid w:val="00A66F06"/>
    <w:rsid w:val="00A67D2B"/>
    <w:rsid w:val="00A67FBE"/>
    <w:rsid w:val="00A7139D"/>
    <w:rsid w:val="00A715AE"/>
    <w:rsid w:val="00A71BDD"/>
    <w:rsid w:val="00A72123"/>
    <w:rsid w:val="00A724C5"/>
    <w:rsid w:val="00A725C1"/>
    <w:rsid w:val="00A72BB9"/>
    <w:rsid w:val="00A72C85"/>
    <w:rsid w:val="00A73993"/>
    <w:rsid w:val="00A74469"/>
    <w:rsid w:val="00A746E0"/>
    <w:rsid w:val="00A7567B"/>
    <w:rsid w:val="00A76D6D"/>
    <w:rsid w:val="00A77651"/>
    <w:rsid w:val="00A77E0B"/>
    <w:rsid w:val="00A80048"/>
    <w:rsid w:val="00A8024D"/>
    <w:rsid w:val="00A80590"/>
    <w:rsid w:val="00A81270"/>
    <w:rsid w:val="00A81DA1"/>
    <w:rsid w:val="00A822FA"/>
    <w:rsid w:val="00A833B6"/>
    <w:rsid w:val="00A8415B"/>
    <w:rsid w:val="00A8446C"/>
    <w:rsid w:val="00A84D7E"/>
    <w:rsid w:val="00A84DA8"/>
    <w:rsid w:val="00A84F7D"/>
    <w:rsid w:val="00A84FB8"/>
    <w:rsid w:val="00A85652"/>
    <w:rsid w:val="00A859F6"/>
    <w:rsid w:val="00A8768A"/>
    <w:rsid w:val="00A87793"/>
    <w:rsid w:val="00A87837"/>
    <w:rsid w:val="00A909B4"/>
    <w:rsid w:val="00A90B95"/>
    <w:rsid w:val="00A91677"/>
    <w:rsid w:val="00A91B09"/>
    <w:rsid w:val="00A9216E"/>
    <w:rsid w:val="00A925FF"/>
    <w:rsid w:val="00A928A9"/>
    <w:rsid w:val="00A93838"/>
    <w:rsid w:val="00A946C5"/>
    <w:rsid w:val="00A94AF5"/>
    <w:rsid w:val="00A95C60"/>
    <w:rsid w:val="00A96596"/>
    <w:rsid w:val="00A96B08"/>
    <w:rsid w:val="00A97A2F"/>
    <w:rsid w:val="00A97E64"/>
    <w:rsid w:val="00AA100F"/>
    <w:rsid w:val="00AA1F6B"/>
    <w:rsid w:val="00AA2ADF"/>
    <w:rsid w:val="00AA2DE9"/>
    <w:rsid w:val="00AA2FA5"/>
    <w:rsid w:val="00AA3254"/>
    <w:rsid w:val="00AA32CB"/>
    <w:rsid w:val="00AA3579"/>
    <w:rsid w:val="00AA375A"/>
    <w:rsid w:val="00AA53B3"/>
    <w:rsid w:val="00AA5EFD"/>
    <w:rsid w:val="00AA690E"/>
    <w:rsid w:val="00AA72EF"/>
    <w:rsid w:val="00AB0073"/>
    <w:rsid w:val="00AB0280"/>
    <w:rsid w:val="00AB044B"/>
    <w:rsid w:val="00AB07BF"/>
    <w:rsid w:val="00AB0EA9"/>
    <w:rsid w:val="00AB14DD"/>
    <w:rsid w:val="00AB1976"/>
    <w:rsid w:val="00AB2ED8"/>
    <w:rsid w:val="00AB2FBA"/>
    <w:rsid w:val="00AB31AB"/>
    <w:rsid w:val="00AB328E"/>
    <w:rsid w:val="00AB3FFC"/>
    <w:rsid w:val="00AB5768"/>
    <w:rsid w:val="00AB599E"/>
    <w:rsid w:val="00AB5B12"/>
    <w:rsid w:val="00AB5D08"/>
    <w:rsid w:val="00AB613E"/>
    <w:rsid w:val="00AB68F2"/>
    <w:rsid w:val="00AB71B4"/>
    <w:rsid w:val="00AB7A61"/>
    <w:rsid w:val="00AB7AAD"/>
    <w:rsid w:val="00AC0296"/>
    <w:rsid w:val="00AC0B7A"/>
    <w:rsid w:val="00AC1E51"/>
    <w:rsid w:val="00AC2C2C"/>
    <w:rsid w:val="00AC30C9"/>
    <w:rsid w:val="00AC32E3"/>
    <w:rsid w:val="00AC333E"/>
    <w:rsid w:val="00AC346C"/>
    <w:rsid w:val="00AC3BCF"/>
    <w:rsid w:val="00AC45F5"/>
    <w:rsid w:val="00AC4665"/>
    <w:rsid w:val="00AC4E75"/>
    <w:rsid w:val="00AC5079"/>
    <w:rsid w:val="00AC563F"/>
    <w:rsid w:val="00AC65C2"/>
    <w:rsid w:val="00AC6775"/>
    <w:rsid w:val="00AC7EB8"/>
    <w:rsid w:val="00AD16E8"/>
    <w:rsid w:val="00AD193B"/>
    <w:rsid w:val="00AD1E21"/>
    <w:rsid w:val="00AD2C91"/>
    <w:rsid w:val="00AD3211"/>
    <w:rsid w:val="00AD36D7"/>
    <w:rsid w:val="00AD3A2D"/>
    <w:rsid w:val="00AD3BBF"/>
    <w:rsid w:val="00AD55C2"/>
    <w:rsid w:val="00AD7660"/>
    <w:rsid w:val="00AE0058"/>
    <w:rsid w:val="00AE0511"/>
    <w:rsid w:val="00AE2404"/>
    <w:rsid w:val="00AE2A1E"/>
    <w:rsid w:val="00AE2C55"/>
    <w:rsid w:val="00AE378B"/>
    <w:rsid w:val="00AE3AA8"/>
    <w:rsid w:val="00AE3F19"/>
    <w:rsid w:val="00AE45AF"/>
    <w:rsid w:val="00AE4C0E"/>
    <w:rsid w:val="00AE4CD6"/>
    <w:rsid w:val="00AE5368"/>
    <w:rsid w:val="00AE5B57"/>
    <w:rsid w:val="00AE61CF"/>
    <w:rsid w:val="00AE75BC"/>
    <w:rsid w:val="00AF001C"/>
    <w:rsid w:val="00AF101C"/>
    <w:rsid w:val="00AF1DB2"/>
    <w:rsid w:val="00AF2AC6"/>
    <w:rsid w:val="00AF40D9"/>
    <w:rsid w:val="00AF4682"/>
    <w:rsid w:val="00AF48C0"/>
    <w:rsid w:val="00AF5478"/>
    <w:rsid w:val="00AF5C07"/>
    <w:rsid w:val="00AF6538"/>
    <w:rsid w:val="00AF6983"/>
    <w:rsid w:val="00B004E0"/>
    <w:rsid w:val="00B0191E"/>
    <w:rsid w:val="00B01960"/>
    <w:rsid w:val="00B01A4A"/>
    <w:rsid w:val="00B0261B"/>
    <w:rsid w:val="00B0284B"/>
    <w:rsid w:val="00B02AA8"/>
    <w:rsid w:val="00B0359E"/>
    <w:rsid w:val="00B03651"/>
    <w:rsid w:val="00B039A4"/>
    <w:rsid w:val="00B04010"/>
    <w:rsid w:val="00B0404D"/>
    <w:rsid w:val="00B04165"/>
    <w:rsid w:val="00B0470F"/>
    <w:rsid w:val="00B049D8"/>
    <w:rsid w:val="00B055D9"/>
    <w:rsid w:val="00B06948"/>
    <w:rsid w:val="00B06A41"/>
    <w:rsid w:val="00B07835"/>
    <w:rsid w:val="00B11872"/>
    <w:rsid w:val="00B12B8A"/>
    <w:rsid w:val="00B13038"/>
    <w:rsid w:val="00B1324D"/>
    <w:rsid w:val="00B13454"/>
    <w:rsid w:val="00B136F1"/>
    <w:rsid w:val="00B13D2E"/>
    <w:rsid w:val="00B13D6D"/>
    <w:rsid w:val="00B14158"/>
    <w:rsid w:val="00B14478"/>
    <w:rsid w:val="00B1496C"/>
    <w:rsid w:val="00B14A06"/>
    <w:rsid w:val="00B15170"/>
    <w:rsid w:val="00B156CB"/>
    <w:rsid w:val="00B1572A"/>
    <w:rsid w:val="00B15B63"/>
    <w:rsid w:val="00B15DA9"/>
    <w:rsid w:val="00B15DBA"/>
    <w:rsid w:val="00B16623"/>
    <w:rsid w:val="00B16BB0"/>
    <w:rsid w:val="00B1743E"/>
    <w:rsid w:val="00B17FFA"/>
    <w:rsid w:val="00B21249"/>
    <w:rsid w:val="00B21698"/>
    <w:rsid w:val="00B216D9"/>
    <w:rsid w:val="00B229C3"/>
    <w:rsid w:val="00B23BE6"/>
    <w:rsid w:val="00B23C79"/>
    <w:rsid w:val="00B24044"/>
    <w:rsid w:val="00B24B27"/>
    <w:rsid w:val="00B24F61"/>
    <w:rsid w:val="00B253DC"/>
    <w:rsid w:val="00B25455"/>
    <w:rsid w:val="00B26054"/>
    <w:rsid w:val="00B2676A"/>
    <w:rsid w:val="00B27626"/>
    <w:rsid w:val="00B27D89"/>
    <w:rsid w:val="00B301BD"/>
    <w:rsid w:val="00B30FD6"/>
    <w:rsid w:val="00B31665"/>
    <w:rsid w:val="00B32264"/>
    <w:rsid w:val="00B326A7"/>
    <w:rsid w:val="00B32CDD"/>
    <w:rsid w:val="00B32DDB"/>
    <w:rsid w:val="00B346EA"/>
    <w:rsid w:val="00B34A76"/>
    <w:rsid w:val="00B35AFF"/>
    <w:rsid w:val="00B36516"/>
    <w:rsid w:val="00B36C38"/>
    <w:rsid w:val="00B3760C"/>
    <w:rsid w:val="00B40201"/>
    <w:rsid w:val="00B403BF"/>
    <w:rsid w:val="00B40457"/>
    <w:rsid w:val="00B412BC"/>
    <w:rsid w:val="00B41677"/>
    <w:rsid w:val="00B4195C"/>
    <w:rsid w:val="00B41A78"/>
    <w:rsid w:val="00B41BBF"/>
    <w:rsid w:val="00B420D8"/>
    <w:rsid w:val="00B44121"/>
    <w:rsid w:val="00B44370"/>
    <w:rsid w:val="00B451EC"/>
    <w:rsid w:val="00B45704"/>
    <w:rsid w:val="00B45809"/>
    <w:rsid w:val="00B45E55"/>
    <w:rsid w:val="00B461B8"/>
    <w:rsid w:val="00B46B3D"/>
    <w:rsid w:val="00B46C9E"/>
    <w:rsid w:val="00B47737"/>
    <w:rsid w:val="00B477AB"/>
    <w:rsid w:val="00B478CF"/>
    <w:rsid w:val="00B47F83"/>
    <w:rsid w:val="00B505F7"/>
    <w:rsid w:val="00B50806"/>
    <w:rsid w:val="00B50E45"/>
    <w:rsid w:val="00B50FEE"/>
    <w:rsid w:val="00B5383A"/>
    <w:rsid w:val="00B53C2C"/>
    <w:rsid w:val="00B54363"/>
    <w:rsid w:val="00B54D8B"/>
    <w:rsid w:val="00B557DA"/>
    <w:rsid w:val="00B55E25"/>
    <w:rsid w:val="00B56A35"/>
    <w:rsid w:val="00B5720F"/>
    <w:rsid w:val="00B5729A"/>
    <w:rsid w:val="00B57357"/>
    <w:rsid w:val="00B603CC"/>
    <w:rsid w:val="00B61937"/>
    <w:rsid w:val="00B62AE5"/>
    <w:rsid w:val="00B63B22"/>
    <w:rsid w:val="00B64310"/>
    <w:rsid w:val="00B64A98"/>
    <w:rsid w:val="00B65349"/>
    <w:rsid w:val="00B65D30"/>
    <w:rsid w:val="00B6674B"/>
    <w:rsid w:val="00B66BE3"/>
    <w:rsid w:val="00B679F8"/>
    <w:rsid w:val="00B7042B"/>
    <w:rsid w:val="00B70824"/>
    <w:rsid w:val="00B7097B"/>
    <w:rsid w:val="00B7172E"/>
    <w:rsid w:val="00B71E13"/>
    <w:rsid w:val="00B72267"/>
    <w:rsid w:val="00B7302E"/>
    <w:rsid w:val="00B7329A"/>
    <w:rsid w:val="00B732DF"/>
    <w:rsid w:val="00B74922"/>
    <w:rsid w:val="00B74A1C"/>
    <w:rsid w:val="00B74ACA"/>
    <w:rsid w:val="00B74B82"/>
    <w:rsid w:val="00B75235"/>
    <w:rsid w:val="00B76130"/>
    <w:rsid w:val="00B8000A"/>
    <w:rsid w:val="00B807F0"/>
    <w:rsid w:val="00B8096C"/>
    <w:rsid w:val="00B809B6"/>
    <w:rsid w:val="00B80FB2"/>
    <w:rsid w:val="00B81108"/>
    <w:rsid w:val="00B81D59"/>
    <w:rsid w:val="00B83205"/>
    <w:rsid w:val="00B8344C"/>
    <w:rsid w:val="00B845B8"/>
    <w:rsid w:val="00B86A30"/>
    <w:rsid w:val="00B86DD3"/>
    <w:rsid w:val="00B86F09"/>
    <w:rsid w:val="00B87404"/>
    <w:rsid w:val="00B87B7A"/>
    <w:rsid w:val="00B90B1E"/>
    <w:rsid w:val="00B9176F"/>
    <w:rsid w:val="00B9203D"/>
    <w:rsid w:val="00B921E1"/>
    <w:rsid w:val="00B94AD0"/>
    <w:rsid w:val="00B959A0"/>
    <w:rsid w:val="00B95DC0"/>
    <w:rsid w:val="00B95E88"/>
    <w:rsid w:val="00B96D09"/>
    <w:rsid w:val="00B97562"/>
    <w:rsid w:val="00B976C6"/>
    <w:rsid w:val="00BA073A"/>
    <w:rsid w:val="00BA1189"/>
    <w:rsid w:val="00BA166A"/>
    <w:rsid w:val="00BA1E5C"/>
    <w:rsid w:val="00BA23C7"/>
    <w:rsid w:val="00BA2903"/>
    <w:rsid w:val="00BA29C6"/>
    <w:rsid w:val="00BA2A07"/>
    <w:rsid w:val="00BA2CDC"/>
    <w:rsid w:val="00BA2DC1"/>
    <w:rsid w:val="00BA2FD0"/>
    <w:rsid w:val="00BA35C2"/>
    <w:rsid w:val="00BA41A4"/>
    <w:rsid w:val="00BA4451"/>
    <w:rsid w:val="00BA4DC3"/>
    <w:rsid w:val="00BA5998"/>
    <w:rsid w:val="00BA5FE4"/>
    <w:rsid w:val="00BA6148"/>
    <w:rsid w:val="00BA6919"/>
    <w:rsid w:val="00BA7548"/>
    <w:rsid w:val="00BA7B6F"/>
    <w:rsid w:val="00BB165A"/>
    <w:rsid w:val="00BB16DE"/>
    <w:rsid w:val="00BB179E"/>
    <w:rsid w:val="00BB1F7E"/>
    <w:rsid w:val="00BB3011"/>
    <w:rsid w:val="00BB3027"/>
    <w:rsid w:val="00BB4BD8"/>
    <w:rsid w:val="00BB565E"/>
    <w:rsid w:val="00BB56A0"/>
    <w:rsid w:val="00BB581B"/>
    <w:rsid w:val="00BB5BE4"/>
    <w:rsid w:val="00BB5EE6"/>
    <w:rsid w:val="00BB6698"/>
    <w:rsid w:val="00BB7A97"/>
    <w:rsid w:val="00BB7BAC"/>
    <w:rsid w:val="00BC00EB"/>
    <w:rsid w:val="00BC079A"/>
    <w:rsid w:val="00BC0AE3"/>
    <w:rsid w:val="00BC0B1C"/>
    <w:rsid w:val="00BC0C0B"/>
    <w:rsid w:val="00BC1301"/>
    <w:rsid w:val="00BC14E0"/>
    <w:rsid w:val="00BC1CA0"/>
    <w:rsid w:val="00BC1ECD"/>
    <w:rsid w:val="00BC220B"/>
    <w:rsid w:val="00BC243E"/>
    <w:rsid w:val="00BC2834"/>
    <w:rsid w:val="00BC3BB1"/>
    <w:rsid w:val="00BC3EE0"/>
    <w:rsid w:val="00BC4175"/>
    <w:rsid w:val="00BC63A1"/>
    <w:rsid w:val="00BC75E5"/>
    <w:rsid w:val="00BD02A0"/>
    <w:rsid w:val="00BD189E"/>
    <w:rsid w:val="00BD2613"/>
    <w:rsid w:val="00BD2E09"/>
    <w:rsid w:val="00BD2F00"/>
    <w:rsid w:val="00BD4258"/>
    <w:rsid w:val="00BD59FC"/>
    <w:rsid w:val="00BD5D72"/>
    <w:rsid w:val="00BD5DEB"/>
    <w:rsid w:val="00BD6030"/>
    <w:rsid w:val="00BD673C"/>
    <w:rsid w:val="00BD6D30"/>
    <w:rsid w:val="00BD6DE1"/>
    <w:rsid w:val="00BD7536"/>
    <w:rsid w:val="00BE0229"/>
    <w:rsid w:val="00BE0848"/>
    <w:rsid w:val="00BE0C0F"/>
    <w:rsid w:val="00BE1DD1"/>
    <w:rsid w:val="00BE21FF"/>
    <w:rsid w:val="00BE25F7"/>
    <w:rsid w:val="00BE2DFC"/>
    <w:rsid w:val="00BE3222"/>
    <w:rsid w:val="00BE3A9F"/>
    <w:rsid w:val="00BE3EC9"/>
    <w:rsid w:val="00BE3F54"/>
    <w:rsid w:val="00BE4A46"/>
    <w:rsid w:val="00BE5A64"/>
    <w:rsid w:val="00BE5DFF"/>
    <w:rsid w:val="00BE5F67"/>
    <w:rsid w:val="00BE6DB3"/>
    <w:rsid w:val="00BE746A"/>
    <w:rsid w:val="00BE75D2"/>
    <w:rsid w:val="00BE76BF"/>
    <w:rsid w:val="00BE7C34"/>
    <w:rsid w:val="00BF0D7E"/>
    <w:rsid w:val="00BF0F65"/>
    <w:rsid w:val="00BF128D"/>
    <w:rsid w:val="00BF2DA4"/>
    <w:rsid w:val="00BF2E14"/>
    <w:rsid w:val="00BF3368"/>
    <w:rsid w:val="00BF3730"/>
    <w:rsid w:val="00BF399D"/>
    <w:rsid w:val="00BF406B"/>
    <w:rsid w:val="00BF4812"/>
    <w:rsid w:val="00BF5300"/>
    <w:rsid w:val="00BF5603"/>
    <w:rsid w:val="00BF5E78"/>
    <w:rsid w:val="00BF5FC6"/>
    <w:rsid w:val="00BF692E"/>
    <w:rsid w:val="00BF6D45"/>
    <w:rsid w:val="00BF6FCB"/>
    <w:rsid w:val="00BF6FDF"/>
    <w:rsid w:val="00BF72A1"/>
    <w:rsid w:val="00BF73CA"/>
    <w:rsid w:val="00C006FD"/>
    <w:rsid w:val="00C00D0E"/>
    <w:rsid w:val="00C032DD"/>
    <w:rsid w:val="00C04419"/>
    <w:rsid w:val="00C04742"/>
    <w:rsid w:val="00C04829"/>
    <w:rsid w:val="00C05519"/>
    <w:rsid w:val="00C05A20"/>
    <w:rsid w:val="00C066FF"/>
    <w:rsid w:val="00C06706"/>
    <w:rsid w:val="00C070E7"/>
    <w:rsid w:val="00C1009F"/>
    <w:rsid w:val="00C10E37"/>
    <w:rsid w:val="00C11394"/>
    <w:rsid w:val="00C11D14"/>
    <w:rsid w:val="00C11F29"/>
    <w:rsid w:val="00C13707"/>
    <w:rsid w:val="00C13809"/>
    <w:rsid w:val="00C13B3A"/>
    <w:rsid w:val="00C14745"/>
    <w:rsid w:val="00C14D33"/>
    <w:rsid w:val="00C154A6"/>
    <w:rsid w:val="00C1587B"/>
    <w:rsid w:val="00C1654D"/>
    <w:rsid w:val="00C1671A"/>
    <w:rsid w:val="00C16CB2"/>
    <w:rsid w:val="00C1749F"/>
    <w:rsid w:val="00C17BB3"/>
    <w:rsid w:val="00C203EB"/>
    <w:rsid w:val="00C20680"/>
    <w:rsid w:val="00C20DA3"/>
    <w:rsid w:val="00C21D51"/>
    <w:rsid w:val="00C2229C"/>
    <w:rsid w:val="00C2322E"/>
    <w:rsid w:val="00C23B62"/>
    <w:rsid w:val="00C23C63"/>
    <w:rsid w:val="00C24B82"/>
    <w:rsid w:val="00C24D22"/>
    <w:rsid w:val="00C24FAE"/>
    <w:rsid w:val="00C25381"/>
    <w:rsid w:val="00C256AC"/>
    <w:rsid w:val="00C25F4F"/>
    <w:rsid w:val="00C27A7C"/>
    <w:rsid w:val="00C27EFD"/>
    <w:rsid w:val="00C3024C"/>
    <w:rsid w:val="00C308E1"/>
    <w:rsid w:val="00C30A7C"/>
    <w:rsid w:val="00C32777"/>
    <w:rsid w:val="00C32D39"/>
    <w:rsid w:val="00C3335A"/>
    <w:rsid w:val="00C338D1"/>
    <w:rsid w:val="00C339C6"/>
    <w:rsid w:val="00C34424"/>
    <w:rsid w:val="00C3445D"/>
    <w:rsid w:val="00C34641"/>
    <w:rsid w:val="00C34F6A"/>
    <w:rsid w:val="00C359E6"/>
    <w:rsid w:val="00C3632F"/>
    <w:rsid w:val="00C371D0"/>
    <w:rsid w:val="00C37202"/>
    <w:rsid w:val="00C37EDC"/>
    <w:rsid w:val="00C406D8"/>
    <w:rsid w:val="00C4117A"/>
    <w:rsid w:val="00C4163F"/>
    <w:rsid w:val="00C41645"/>
    <w:rsid w:val="00C41CA4"/>
    <w:rsid w:val="00C422E6"/>
    <w:rsid w:val="00C42B3D"/>
    <w:rsid w:val="00C43FA9"/>
    <w:rsid w:val="00C4486D"/>
    <w:rsid w:val="00C44A11"/>
    <w:rsid w:val="00C44FDC"/>
    <w:rsid w:val="00C460CD"/>
    <w:rsid w:val="00C47262"/>
    <w:rsid w:val="00C47293"/>
    <w:rsid w:val="00C47CE7"/>
    <w:rsid w:val="00C50334"/>
    <w:rsid w:val="00C5060B"/>
    <w:rsid w:val="00C50B1C"/>
    <w:rsid w:val="00C50D63"/>
    <w:rsid w:val="00C50F79"/>
    <w:rsid w:val="00C52651"/>
    <w:rsid w:val="00C528F5"/>
    <w:rsid w:val="00C53526"/>
    <w:rsid w:val="00C542D0"/>
    <w:rsid w:val="00C55303"/>
    <w:rsid w:val="00C555D2"/>
    <w:rsid w:val="00C56110"/>
    <w:rsid w:val="00C5673A"/>
    <w:rsid w:val="00C56FBF"/>
    <w:rsid w:val="00C5704C"/>
    <w:rsid w:val="00C57198"/>
    <w:rsid w:val="00C57C14"/>
    <w:rsid w:val="00C57D20"/>
    <w:rsid w:val="00C60604"/>
    <w:rsid w:val="00C607E9"/>
    <w:rsid w:val="00C609B8"/>
    <w:rsid w:val="00C60FD9"/>
    <w:rsid w:val="00C6139E"/>
    <w:rsid w:val="00C61C46"/>
    <w:rsid w:val="00C6300B"/>
    <w:rsid w:val="00C635A9"/>
    <w:rsid w:val="00C63A19"/>
    <w:rsid w:val="00C64B88"/>
    <w:rsid w:val="00C64BF6"/>
    <w:rsid w:val="00C651DC"/>
    <w:rsid w:val="00C65C4F"/>
    <w:rsid w:val="00C6795C"/>
    <w:rsid w:val="00C7095F"/>
    <w:rsid w:val="00C714D0"/>
    <w:rsid w:val="00C71561"/>
    <w:rsid w:val="00C717B4"/>
    <w:rsid w:val="00C71A0D"/>
    <w:rsid w:val="00C71A89"/>
    <w:rsid w:val="00C71F14"/>
    <w:rsid w:val="00C7397A"/>
    <w:rsid w:val="00C75ED0"/>
    <w:rsid w:val="00C77970"/>
    <w:rsid w:val="00C801D3"/>
    <w:rsid w:val="00C80BAF"/>
    <w:rsid w:val="00C80F87"/>
    <w:rsid w:val="00C814A7"/>
    <w:rsid w:val="00C81924"/>
    <w:rsid w:val="00C82ECE"/>
    <w:rsid w:val="00C82FE8"/>
    <w:rsid w:val="00C8334D"/>
    <w:rsid w:val="00C83453"/>
    <w:rsid w:val="00C83E15"/>
    <w:rsid w:val="00C84234"/>
    <w:rsid w:val="00C8456E"/>
    <w:rsid w:val="00C84DAA"/>
    <w:rsid w:val="00C851AA"/>
    <w:rsid w:val="00C854B8"/>
    <w:rsid w:val="00C86054"/>
    <w:rsid w:val="00C8693B"/>
    <w:rsid w:val="00C8736B"/>
    <w:rsid w:val="00C87520"/>
    <w:rsid w:val="00C8762B"/>
    <w:rsid w:val="00C87F0C"/>
    <w:rsid w:val="00C90DE4"/>
    <w:rsid w:val="00C91590"/>
    <w:rsid w:val="00C92716"/>
    <w:rsid w:val="00C9317E"/>
    <w:rsid w:val="00C933BD"/>
    <w:rsid w:val="00C93794"/>
    <w:rsid w:val="00C93F1F"/>
    <w:rsid w:val="00C9422C"/>
    <w:rsid w:val="00C9562D"/>
    <w:rsid w:val="00C957A2"/>
    <w:rsid w:val="00C9588E"/>
    <w:rsid w:val="00C95EB5"/>
    <w:rsid w:val="00C96069"/>
    <w:rsid w:val="00C96463"/>
    <w:rsid w:val="00C96D50"/>
    <w:rsid w:val="00C96DF8"/>
    <w:rsid w:val="00C9711B"/>
    <w:rsid w:val="00C97193"/>
    <w:rsid w:val="00C978F4"/>
    <w:rsid w:val="00C97B6A"/>
    <w:rsid w:val="00CA0378"/>
    <w:rsid w:val="00CA06B8"/>
    <w:rsid w:val="00CA0B2C"/>
    <w:rsid w:val="00CA0FA9"/>
    <w:rsid w:val="00CA16A4"/>
    <w:rsid w:val="00CA1E2F"/>
    <w:rsid w:val="00CA20F6"/>
    <w:rsid w:val="00CA34B7"/>
    <w:rsid w:val="00CA388B"/>
    <w:rsid w:val="00CA4687"/>
    <w:rsid w:val="00CA5AF5"/>
    <w:rsid w:val="00CA621D"/>
    <w:rsid w:val="00CA66CF"/>
    <w:rsid w:val="00CA686E"/>
    <w:rsid w:val="00CA6DCE"/>
    <w:rsid w:val="00CB013C"/>
    <w:rsid w:val="00CB0719"/>
    <w:rsid w:val="00CB080E"/>
    <w:rsid w:val="00CB112C"/>
    <w:rsid w:val="00CB1EA5"/>
    <w:rsid w:val="00CB2E68"/>
    <w:rsid w:val="00CB38A1"/>
    <w:rsid w:val="00CB44FE"/>
    <w:rsid w:val="00CB4988"/>
    <w:rsid w:val="00CB4B6F"/>
    <w:rsid w:val="00CB4E88"/>
    <w:rsid w:val="00CB5499"/>
    <w:rsid w:val="00CB5B5C"/>
    <w:rsid w:val="00CB5BF4"/>
    <w:rsid w:val="00CB6873"/>
    <w:rsid w:val="00CC02CC"/>
    <w:rsid w:val="00CC0759"/>
    <w:rsid w:val="00CC08EF"/>
    <w:rsid w:val="00CC1301"/>
    <w:rsid w:val="00CC1D70"/>
    <w:rsid w:val="00CC241D"/>
    <w:rsid w:val="00CC2905"/>
    <w:rsid w:val="00CC3A24"/>
    <w:rsid w:val="00CC3A38"/>
    <w:rsid w:val="00CC4D90"/>
    <w:rsid w:val="00CC7270"/>
    <w:rsid w:val="00CD1026"/>
    <w:rsid w:val="00CD1522"/>
    <w:rsid w:val="00CD16A7"/>
    <w:rsid w:val="00CD24AB"/>
    <w:rsid w:val="00CD2571"/>
    <w:rsid w:val="00CD2646"/>
    <w:rsid w:val="00CD361E"/>
    <w:rsid w:val="00CD3DEA"/>
    <w:rsid w:val="00CD547A"/>
    <w:rsid w:val="00CD5B20"/>
    <w:rsid w:val="00CD7698"/>
    <w:rsid w:val="00CE22EE"/>
    <w:rsid w:val="00CE235F"/>
    <w:rsid w:val="00CE4073"/>
    <w:rsid w:val="00CE4291"/>
    <w:rsid w:val="00CE4B60"/>
    <w:rsid w:val="00CE4DD3"/>
    <w:rsid w:val="00CE4E1B"/>
    <w:rsid w:val="00CE5A3F"/>
    <w:rsid w:val="00CE756D"/>
    <w:rsid w:val="00CF30F8"/>
    <w:rsid w:val="00CF35DC"/>
    <w:rsid w:val="00CF3C79"/>
    <w:rsid w:val="00CF3F24"/>
    <w:rsid w:val="00CF5683"/>
    <w:rsid w:val="00CF597D"/>
    <w:rsid w:val="00CF5FEB"/>
    <w:rsid w:val="00CF71AD"/>
    <w:rsid w:val="00CF7B83"/>
    <w:rsid w:val="00D0006B"/>
    <w:rsid w:val="00D00600"/>
    <w:rsid w:val="00D00770"/>
    <w:rsid w:val="00D0095C"/>
    <w:rsid w:val="00D01126"/>
    <w:rsid w:val="00D01A0C"/>
    <w:rsid w:val="00D01BF8"/>
    <w:rsid w:val="00D01D5E"/>
    <w:rsid w:val="00D022AC"/>
    <w:rsid w:val="00D03116"/>
    <w:rsid w:val="00D03635"/>
    <w:rsid w:val="00D03A8B"/>
    <w:rsid w:val="00D03F63"/>
    <w:rsid w:val="00D04665"/>
    <w:rsid w:val="00D04949"/>
    <w:rsid w:val="00D04CEF"/>
    <w:rsid w:val="00D0532D"/>
    <w:rsid w:val="00D059BF"/>
    <w:rsid w:val="00D061D2"/>
    <w:rsid w:val="00D06ACB"/>
    <w:rsid w:val="00D071E5"/>
    <w:rsid w:val="00D07576"/>
    <w:rsid w:val="00D07DB0"/>
    <w:rsid w:val="00D120BF"/>
    <w:rsid w:val="00D120C7"/>
    <w:rsid w:val="00D12C82"/>
    <w:rsid w:val="00D12F33"/>
    <w:rsid w:val="00D14376"/>
    <w:rsid w:val="00D14428"/>
    <w:rsid w:val="00D149A9"/>
    <w:rsid w:val="00D14C9D"/>
    <w:rsid w:val="00D14F75"/>
    <w:rsid w:val="00D15C3F"/>
    <w:rsid w:val="00D165CF"/>
    <w:rsid w:val="00D16D59"/>
    <w:rsid w:val="00D17A8E"/>
    <w:rsid w:val="00D17B4B"/>
    <w:rsid w:val="00D17DCE"/>
    <w:rsid w:val="00D22695"/>
    <w:rsid w:val="00D2287F"/>
    <w:rsid w:val="00D22E9F"/>
    <w:rsid w:val="00D23567"/>
    <w:rsid w:val="00D2385F"/>
    <w:rsid w:val="00D239A4"/>
    <w:rsid w:val="00D23ACE"/>
    <w:rsid w:val="00D23F9B"/>
    <w:rsid w:val="00D2404F"/>
    <w:rsid w:val="00D2456E"/>
    <w:rsid w:val="00D2460E"/>
    <w:rsid w:val="00D255F1"/>
    <w:rsid w:val="00D257C5"/>
    <w:rsid w:val="00D25F60"/>
    <w:rsid w:val="00D2675E"/>
    <w:rsid w:val="00D26EDF"/>
    <w:rsid w:val="00D27B6B"/>
    <w:rsid w:val="00D27DD0"/>
    <w:rsid w:val="00D314C9"/>
    <w:rsid w:val="00D32002"/>
    <w:rsid w:val="00D330E6"/>
    <w:rsid w:val="00D33151"/>
    <w:rsid w:val="00D33584"/>
    <w:rsid w:val="00D339D5"/>
    <w:rsid w:val="00D34DA7"/>
    <w:rsid w:val="00D35157"/>
    <w:rsid w:val="00D35732"/>
    <w:rsid w:val="00D35DEF"/>
    <w:rsid w:val="00D3647D"/>
    <w:rsid w:val="00D36A9F"/>
    <w:rsid w:val="00D371DC"/>
    <w:rsid w:val="00D37524"/>
    <w:rsid w:val="00D37E03"/>
    <w:rsid w:val="00D4009C"/>
    <w:rsid w:val="00D4389D"/>
    <w:rsid w:val="00D441B9"/>
    <w:rsid w:val="00D44344"/>
    <w:rsid w:val="00D44509"/>
    <w:rsid w:val="00D445A3"/>
    <w:rsid w:val="00D44C6D"/>
    <w:rsid w:val="00D453C1"/>
    <w:rsid w:val="00D45A91"/>
    <w:rsid w:val="00D46A05"/>
    <w:rsid w:val="00D46A55"/>
    <w:rsid w:val="00D46FF4"/>
    <w:rsid w:val="00D47AC2"/>
    <w:rsid w:val="00D47D99"/>
    <w:rsid w:val="00D50146"/>
    <w:rsid w:val="00D501EB"/>
    <w:rsid w:val="00D50750"/>
    <w:rsid w:val="00D5124B"/>
    <w:rsid w:val="00D5129D"/>
    <w:rsid w:val="00D51679"/>
    <w:rsid w:val="00D51B5A"/>
    <w:rsid w:val="00D51FF1"/>
    <w:rsid w:val="00D531A0"/>
    <w:rsid w:val="00D533A2"/>
    <w:rsid w:val="00D54A9C"/>
    <w:rsid w:val="00D56580"/>
    <w:rsid w:val="00D56B6C"/>
    <w:rsid w:val="00D60590"/>
    <w:rsid w:val="00D60655"/>
    <w:rsid w:val="00D606D0"/>
    <w:rsid w:val="00D6078B"/>
    <w:rsid w:val="00D612A4"/>
    <w:rsid w:val="00D6131B"/>
    <w:rsid w:val="00D61690"/>
    <w:rsid w:val="00D61E41"/>
    <w:rsid w:val="00D61F1E"/>
    <w:rsid w:val="00D622FC"/>
    <w:rsid w:val="00D6299F"/>
    <w:rsid w:val="00D6310B"/>
    <w:rsid w:val="00D633D2"/>
    <w:rsid w:val="00D643DD"/>
    <w:rsid w:val="00D64A35"/>
    <w:rsid w:val="00D64A58"/>
    <w:rsid w:val="00D64F08"/>
    <w:rsid w:val="00D667AD"/>
    <w:rsid w:val="00D67AAA"/>
    <w:rsid w:val="00D67D41"/>
    <w:rsid w:val="00D67E5C"/>
    <w:rsid w:val="00D701B7"/>
    <w:rsid w:val="00D701D2"/>
    <w:rsid w:val="00D70FA4"/>
    <w:rsid w:val="00D712C6"/>
    <w:rsid w:val="00D71EE3"/>
    <w:rsid w:val="00D7248D"/>
    <w:rsid w:val="00D72C7A"/>
    <w:rsid w:val="00D72CAC"/>
    <w:rsid w:val="00D73259"/>
    <w:rsid w:val="00D733E8"/>
    <w:rsid w:val="00D737B0"/>
    <w:rsid w:val="00D739AA"/>
    <w:rsid w:val="00D73BE3"/>
    <w:rsid w:val="00D744DF"/>
    <w:rsid w:val="00D74B74"/>
    <w:rsid w:val="00D75AF8"/>
    <w:rsid w:val="00D76609"/>
    <w:rsid w:val="00D76E5E"/>
    <w:rsid w:val="00D76EA4"/>
    <w:rsid w:val="00D779BB"/>
    <w:rsid w:val="00D77FB0"/>
    <w:rsid w:val="00D8069D"/>
    <w:rsid w:val="00D80EEB"/>
    <w:rsid w:val="00D8111F"/>
    <w:rsid w:val="00D81BCF"/>
    <w:rsid w:val="00D81E34"/>
    <w:rsid w:val="00D827C3"/>
    <w:rsid w:val="00D82B40"/>
    <w:rsid w:val="00D8355D"/>
    <w:rsid w:val="00D85272"/>
    <w:rsid w:val="00D85A99"/>
    <w:rsid w:val="00D8612E"/>
    <w:rsid w:val="00D86986"/>
    <w:rsid w:val="00D86A8E"/>
    <w:rsid w:val="00D86DDA"/>
    <w:rsid w:val="00D90BD1"/>
    <w:rsid w:val="00D91397"/>
    <w:rsid w:val="00D91F99"/>
    <w:rsid w:val="00D922BB"/>
    <w:rsid w:val="00D9255C"/>
    <w:rsid w:val="00D9279D"/>
    <w:rsid w:val="00D93BC4"/>
    <w:rsid w:val="00D93E81"/>
    <w:rsid w:val="00D952F3"/>
    <w:rsid w:val="00D953F6"/>
    <w:rsid w:val="00D96510"/>
    <w:rsid w:val="00D97267"/>
    <w:rsid w:val="00DA23F6"/>
    <w:rsid w:val="00DA33AE"/>
    <w:rsid w:val="00DA3B8D"/>
    <w:rsid w:val="00DA3BCB"/>
    <w:rsid w:val="00DA4177"/>
    <w:rsid w:val="00DA4A38"/>
    <w:rsid w:val="00DA4C95"/>
    <w:rsid w:val="00DA50FB"/>
    <w:rsid w:val="00DA6313"/>
    <w:rsid w:val="00DA6D0B"/>
    <w:rsid w:val="00DB0032"/>
    <w:rsid w:val="00DB1E76"/>
    <w:rsid w:val="00DB1F1B"/>
    <w:rsid w:val="00DB24A1"/>
    <w:rsid w:val="00DB4DC3"/>
    <w:rsid w:val="00DB5B45"/>
    <w:rsid w:val="00DB606A"/>
    <w:rsid w:val="00DB68B4"/>
    <w:rsid w:val="00DB78CD"/>
    <w:rsid w:val="00DB7D2C"/>
    <w:rsid w:val="00DB7D3E"/>
    <w:rsid w:val="00DC204B"/>
    <w:rsid w:val="00DC2739"/>
    <w:rsid w:val="00DC3F17"/>
    <w:rsid w:val="00DC4C3C"/>
    <w:rsid w:val="00DC56C4"/>
    <w:rsid w:val="00DC604D"/>
    <w:rsid w:val="00DC6273"/>
    <w:rsid w:val="00DC6582"/>
    <w:rsid w:val="00DC6D1C"/>
    <w:rsid w:val="00DC7397"/>
    <w:rsid w:val="00DC7EE9"/>
    <w:rsid w:val="00DD02B2"/>
    <w:rsid w:val="00DD0877"/>
    <w:rsid w:val="00DD098F"/>
    <w:rsid w:val="00DD12DD"/>
    <w:rsid w:val="00DD1666"/>
    <w:rsid w:val="00DD1B72"/>
    <w:rsid w:val="00DD3AD4"/>
    <w:rsid w:val="00DD401C"/>
    <w:rsid w:val="00DD4040"/>
    <w:rsid w:val="00DD4275"/>
    <w:rsid w:val="00DD5BBA"/>
    <w:rsid w:val="00DD7F93"/>
    <w:rsid w:val="00DE0055"/>
    <w:rsid w:val="00DE0315"/>
    <w:rsid w:val="00DE079B"/>
    <w:rsid w:val="00DE0969"/>
    <w:rsid w:val="00DE0C65"/>
    <w:rsid w:val="00DE1315"/>
    <w:rsid w:val="00DE1AAA"/>
    <w:rsid w:val="00DE1EFD"/>
    <w:rsid w:val="00DE2C38"/>
    <w:rsid w:val="00DE3383"/>
    <w:rsid w:val="00DE3779"/>
    <w:rsid w:val="00DE3D75"/>
    <w:rsid w:val="00DE52DD"/>
    <w:rsid w:val="00DE565B"/>
    <w:rsid w:val="00DE5F66"/>
    <w:rsid w:val="00DE6778"/>
    <w:rsid w:val="00DE6AFB"/>
    <w:rsid w:val="00DE6D90"/>
    <w:rsid w:val="00DE6E65"/>
    <w:rsid w:val="00DE77A4"/>
    <w:rsid w:val="00DE7DE6"/>
    <w:rsid w:val="00DF0082"/>
    <w:rsid w:val="00DF01B4"/>
    <w:rsid w:val="00DF028E"/>
    <w:rsid w:val="00DF0ABC"/>
    <w:rsid w:val="00DF1B2C"/>
    <w:rsid w:val="00DF1F8F"/>
    <w:rsid w:val="00DF34F7"/>
    <w:rsid w:val="00DF3958"/>
    <w:rsid w:val="00DF3AE2"/>
    <w:rsid w:val="00DF4C55"/>
    <w:rsid w:val="00DF4FE0"/>
    <w:rsid w:val="00DF52B9"/>
    <w:rsid w:val="00DF6F07"/>
    <w:rsid w:val="00DF765B"/>
    <w:rsid w:val="00DF79FE"/>
    <w:rsid w:val="00E000CA"/>
    <w:rsid w:val="00E029A2"/>
    <w:rsid w:val="00E02DED"/>
    <w:rsid w:val="00E03A85"/>
    <w:rsid w:val="00E03AA8"/>
    <w:rsid w:val="00E03DA0"/>
    <w:rsid w:val="00E043FC"/>
    <w:rsid w:val="00E05223"/>
    <w:rsid w:val="00E05647"/>
    <w:rsid w:val="00E058F2"/>
    <w:rsid w:val="00E0609A"/>
    <w:rsid w:val="00E06677"/>
    <w:rsid w:val="00E07005"/>
    <w:rsid w:val="00E071C1"/>
    <w:rsid w:val="00E07317"/>
    <w:rsid w:val="00E0735D"/>
    <w:rsid w:val="00E07BBD"/>
    <w:rsid w:val="00E110E2"/>
    <w:rsid w:val="00E1121A"/>
    <w:rsid w:val="00E12D4C"/>
    <w:rsid w:val="00E12FAF"/>
    <w:rsid w:val="00E13006"/>
    <w:rsid w:val="00E13626"/>
    <w:rsid w:val="00E13F2C"/>
    <w:rsid w:val="00E14474"/>
    <w:rsid w:val="00E14479"/>
    <w:rsid w:val="00E149E4"/>
    <w:rsid w:val="00E149EB"/>
    <w:rsid w:val="00E14E02"/>
    <w:rsid w:val="00E14F23"/>
    <w:rsid w:val="00E15318"/>
    <w:rsid w:val="00E158C7"/>
    <w:rsid w:val="00E15D24"/>
    <w:rsid w:val="00E168EE"/>
    <w:rsid w:val="00E16DA4"/>
    <w:rsid w:val="00E178BB"/>
    <w:rsid w:val="00E20045"/>
    <w:rsid w:val="00E20E87"/>
    <w:rsid w:val="00E2154E"/>
    <w:rsid w:val="00E222AC"/>
    <w:rsid w:val="00E2313D"/>
    <w:rsid w:val="00E23387"/>
    <w:rsid w:val="00E23552"/>
    <w:rsid w:val="00E2490B"/>
    <w:rsid w:val="00E24956"/>
    <w:rsid w:val="00E24C30"/>
    <w:rsid w:val="00E25705"/>
    <w:rsid w:val="00E25B24"/>
    <w:rsid w:val="00E267C1"/>
    <w:rsid w:val="00E26C06"/>
    <w:rsid w:val="00E27B1F"/>
    <w:rsid w:val="00E27DB9"/>
    <w:rsid w:val="00E3011E"/>
    <w:rsid w:val="00E3025D"/>
    <w:rsid w:val="00E30695"/>
    <w:rsid w:val="00E30BCD"/>
    <w:rsid w:val="00E30FA4"/>
    <w:rsid w:val="00E31640"/>
    <w:rsid w:val="00E319D1"/>
    <w:rsid w:val="00E31E6E"/>
    <w:rsid w:val="00E321B9"/>
    <w:rsid w:val="00E32452"/>
    <w:rsid w:val="00E32E3C"/>
    <w:rsid w:val="00E33337"/>
    <w:rsid w:val="00E3339F"/>
    <w:rsid w:val="00E335CA"/>
    <w:rsid w:val="00E33991"/>
    <w:rsid w:val="00E34535"/>
    <w:rsid w:val="00E347B2"/>
    <w:rsid w:val="00E36065"/>
    <w:rsid w:val="00E36A6B"/>
    <w:rsid w:val="00E37177"/>
    <w:rsid w:val="00E376A2"/>
    <w:rsid w:val="00E37FF8"/>
    <w:rsid w:val="00E408B3"/>
    <w:rsid w:val="00E413C7"/>
    <w:rsid w:val="00E413CD"/>
    <w:rsid w:val="00E4151B"/>
    <w:rsid w:val="00E41E16"/>
    <w:rsid w:val="00E42931"/>
    <w:rsid w:val="00E42F64"/>
    <w:rsid w:val="00E431FB"/>
    <w:rsid w:val="00E43868"/>
    <w:rsid w:val="00E43880"/>
    <w:rsid w:val="00E43B28"/>
    <w:rsid w:val="00E44150"/>
    <w:rsid w:val="00E44E1C"/>
    <w:rsid w:val="00E4588D"/>
    <w:rsid w:val="00E45AAA"/>
    <w:rsid w:val="00E47B3F"/>
    <w:rsid w:val="00E47BF0"/>
    <w:rsid w:val="00E50081"/>
    <w:rsid w:val="00E50AF4"/>
    <w:rsid w:val="00E50E23"/>
    <w:rsid w:val="00E5169D"/>
    <w:rsid w:val="00E51A66"/>
    <w:rsid w:val="00E51D89"/>
    <w:rsid w:val="00E52FD9"/>
    <w:rsid w:val="00E5402A"/>
    <w:rsid w:val="00E5436C"/>
    <w:rsid w:val="00E55ED9"/>
    <w:rsid w:val="00E56D52"/>
    <w:rsid w:val="00E574D5"/>
    <w:rsid w:val="00E577B0"/>
    <w:rsid w:val="00E609FE"/>
    <w:rsid w:val="00E61127"/>
    <w:rsid w:val="00E61549"/>
    <w:rsid w:val="00E61AEB"/>
    <w:rsid w:val="00E61F92"/>
    <w:rsid w:val="00E6231E"/>
    <w:rsid w:val="00E6256A"/>
    <w:rsid w:val="00E6378D"/>
    <w:rsid w:val="00E63875"/>
    <w:rsid w:val="00E64EF3"/>
    <w:rsid w:val="00E65720"/>
    <w:rsid w:val="00E661B9"/>
    <w:rsid w:val="00E66270"/>
    <w:rsid w:val="00E668E0"/>
    <w:rsid w:val="00E66928"/>
    <w:rsid w:val="00E67C2D"/>
    <w:rsid w:val="00E67D99"/>
    <w:rsid w:val="00E70D00"/>
    <w:rsid w:val="00E71183"/>
    <w:rsid w:val="00E716ED"/>
    <w:rsid w:val="00E71D3F"/>
    <w:rsid w:val="00E7266F"/>
    <w:rsid w:val="00E732A4"/>
    <w:rsid w:val="00E739DE"/>
    <w:rsid w:val="00E745DE"/>
    <w:rsid w:val="00E75121"/>
    <w:rsid w:val="00E75AB7"/>
    <w:rsid w:val="00E75F57"/>
    <w:rsid w:val="00E76CEC"/>
    <w:rsid w:val="00E80694"/>
    <w:rsid w:val="00E81555"/>
    <w:rsid w:val="00E824DB"/>
    <w:rsid w:val="00E82F89"/>
    <w:rsid w:val="00E83072"/>
    <w:rsid w:val="00E83195"/>
    <w:rsid w:val="00E838B6"/>
    <w:rsid w:val="00E83A8E"/>
    <w:rsid w:val="00E8434C"/>
    <w:rsid w:val="00E844F3"/>
    <w:rsid w:val="00E84D5D"/>
    <w:rsid w:val="00E85DDF"/>
    <w:rsid w:val="00E8635E"/>
    <w:rsid w:val="00E86CE9"/>
    <w:rsid w:val="00E87175"/>
    <w:rsid w:val="00E87B45"/>
    <w:rsid w:val="00E87EA6"/>
    <w:rsid w:val="00E908B6"/>
    <w:rsid w:val="00E90D83"/>
    <w:rsid w:val="00E91062"/>
    <w:rsid w:val="00E9147A"/>
    <w:rsid w:val="00E91D99"/>
    <w:rsid w:val="00E925D4"/>
    <w:rsid w:val="00E938CF"/>
    <w:rsid w:val="00E939AF"/>
    <w:rsid w:val="00E93C3B"/>
    <w:rsid w:val="00E94C8E"/>
    <w:rsid w:val="00E953D2"/>
    <w:rsid w:val="00E9629A"/>
    <w:rsid w:val="00E96CCB"/>
    <w:rsid w:val="00EA0ACB"/>
    <w:rsid w:val="00EA1D31"/>
    <w:rsid w:val="00EA24D2"/>
    <w:rsid w:val="00EA2ABE"/>
    <w:rsid w:val="00EA2D1F"/>
    <w:rsid w:val="00EA3331"/>
    <w:rsid w:val="00EA35CB"/>
    <w:rsid w:val="00EA4A4C"/>
    <w:rsid w:val="00EA5304"/>
    <w:rsid w:val="00EA536E"/>
    <w:rsid w:val="00EA53AF"/>
    <w:rsid w:val="00EA5805"/>
    <w:rsid w:val="00EA6047"/>
    <w:rsid w:val="00EA67FB"/>
    <w:rsid w:val="00EA682A"/>
    <w:rsid w:val="00EB087F"/>
    <w:rsid w:val="00EB0AB0"/>
    <w:rsid w:val="00EB0CEB"/>
    <w:rsid w:val="00EB173C"/>
    <w:rsid w:val="00EB23B2"/>
    <w:rsid w:val="00EB2999"/>
    <w:rsid w:val="00EB2C43"/>
    <w:rsid w:val="00EB3CDA"/>
    <w:rsid w:val="00EB4CF5"/>
    <w:rsid w:val="00EB67A8"/>
    <w:rsid w:val="00EB680A"/>
    <w:rsid w:val="00EB68F7"/>
    <w:rsid w:val="00EB6BA6"/>
    <w:rsid w:val="00EB723B"/>
    <w:rsid w:val="00EB723D"/>
    <w:rsid w:val="00EB7A12"/>
    <w:rsid w:val="00EC0973"/>
    <w:rsid w:val="00EC10C7"/>
    <w:rsid w:val="00EC1454"/>
    <w:rsid w:val="00EC1684"/>
    <w:rsid w:val="00EC170B"/>
    <w:rsid w:val="00EC1EA8"/>
    <w:rsid w:val="00EC1F11"/>
    <w:rsid w:val="00EC2695"/>
    <w:rsid w:val="00EC37FC"/>
    <w:rsid w:val="00EC44D5"/>
    <w:rsid w:val="00EC4C59"/>
    <w:rsid w:val="00EC58A4"/>
    <w:rsid w:val="00EC6561"/>
    <w:rsid w:val="00EC6968"/>
    <w:rsid w:val="00EC6C81"/>
    <w:rsid w:val="00EC79A7"/>
    <w:rsid w:val="00EC7D1A"/>
    <w:rsid w:val="00ED05E3"/>
    <w:rsid w:val="00ED19EE"/>
    <w:rsid w:val="00ED1A39"/>
    <w:rsid w:val="00ED2DBA"/>
    <w:rsid w:val="00ED6CF7"/>
    <w:rsid w:val="00ED7ABE"/>
    <w:rsid w:val="00EE043A"/>
    <w:rsid w:val="00EE1955"/>
    <w:rsid w:val="00EE2C20"/>
    <w:rsid w:val="00EE2C4A"/>
    <w:rsid w:val="00EE2D67"/>
    <w:rsid w:val="00EE3771"/>
    <w:rsid w:val="00EE46DA"/>
    <w:rsid w:val="00EE52E3"/>
    <w:rsid w:val="00EE546C"/>
    <w:rsid w:val="00EE54D6"/>
    <w:rsid w:val="00EE61A8"/>
    <w:rsid w:val="00EE6C06"/>
    <w:rsid w:val="00EE6D76"/>
    <w:rsid w:val="00EE6EE0"/>
    <w:rsid w:val="00EE7453"/>
    <w:rsid w:val="00EF0E29"/>
    <w:rsid w:val="00EF14E7"/>
    <w:rsid w:val="00EF2004"/>
    <w:rsid w:val="00EF3A6C"/>
    <w:rsid w:val="00EF4065"/>
    <w:rsid w:val="00EF4D36"/>
    <w:rsid w:val="00EF6930"/>
    <w:rsid w:val="00EF7361"/>
    <w:rsid w:val="00F00765"/>
    <w:rsid w:val="00F00972"/>
    <w:rsid w:val="00F00A4C"/>
    <w:rsid w:val="00F012BE"/>
    <w:rsid w:val="00F017F6"/>
    <w:rsid w:val="00F0217F"/>
    <w:rsid w:val="00F03667"/>
    <w:rsid w:val="00F0378B"/>
    <w:rsid w:val="00F037A7"/>
    <w:rsid w:val="00F04B70"/>
    <w:rsid w:val="00F05251"/>
    <w:rsid w:val="00F057A3"/>
    <w:rsid w:val="00F0601C"/>
    <w:rsid w:val="00F06EC2"/>
    <w:rsid w:val="00F06F2F"/>
    <w:rsid w:val="00F0774A"/>
    <w:rsid w:val="00F07872"/>
    <w:rsid w:val="00F07D57"/>
    <w:rsid w:val="00F1004E"/>
    <w:rsid w:val="00F100F2"/>
    <w:rsid w:val="00F114AD"/>
    <w:rsid w:val="00F118AB"/>
    <w:rsid w:val="00F124A4"/>
    <w:rsid w:val="00F12878"/>
    <w:rsid w:val="00F1342E"/>
    <w:rsid w:val="00F13A65"/>
    <w:rsid w:val="00F1413C"/>
    <w:rsid w:val="00F142EB"/>
    <w:rsid w:val="00F1486A"/>
    <w:rsid w:val="00F150F8"/>
    <w:rsid w:val="00F15799"/>
    <w:rsid w:val="00F16059"/>
    <w:rsid w:val="00F2031B"/>
    <w:rsid w:val="00F20378"/>
    <w:rsid w:val="00F210D5"/>
    <w:rsid w:val="00F219E7"/>
    <w:rsid w:val="00F21B07"/>
    <w:rsid w:val="00F21B53"/>
    <w:rsid w:val="00F21FD8"/>
    <w:rsid w:val="00F22078"/>
    <w:rsid w:val="00F22103"/>
    <w:rsid w:val="00F22D4C"/>
    <w:rsid w:val="00F23213"/>
    <w:rsid w:val="00F23587"/>
    <w:rsid w:val="00F23755"/>
    <w:rsid w:val="00F23BE6"/>
    <w:rsid w:val="00F2455D"/>
    <w:rsid w:val="00F253CF"/>
    <w:rsid w:val="00F25414"/>
    <w:rsid w:val="00F25790"/>
    <w:rsid w:val="00F26A09"/>
    <w:rsid w:val="00F2715E"/>
    <w:rsid w:val="00F27ACF"/>
    <w:rsid w:val="00F300DA"/>
    <w:rsid w:val="00F30564"/>
    <w:rsid w:val="00F31367"/>
    <w:rsid w:val="00F324D1"/>
    <w:rsid w:val="00F3263E"/>
    <w:rsid w:val="00F32834"/>
    <w:rsid w:val="00F32BC4"/>
    <w:rsid w:val="00F330C7"/>
    <w:rsid w:val="00F330FA"/>
    <w:rsid w:val="00F34015"/>
    <w:rsid w:val="00F35476"/>
    <w:rsid w:val="00F373FF"/>
    <w:rsid w:val="00F379FA"/>
    <w:rsid w:val="00F37A5D"/>
    <w:rsid w:val="00F40963"/>
    <w:rsid w:val="00F40F29"/>
    <w:rsid w:val="00F41645"/>
    <w:rsid w:val="00F41B50"/>
    <w:rsid w:val="00F41C42"/>
    <w:rsid w:val="00F41C4B"/>
    <w:rsid w:val="00F41C83"/>
    <w:rsid w:val="00F42171"/>
    <w:rsid w:val="00F425C0"/>
    <w:rsid w:val="00F42FEE"/>
    <w:rsid w:val="00F434EB"/>
    <w:rsid w:val="00F439A4"/>
    <w:rsid w:val="00F43B90"/>
    <w:rsid w:val="00F44730"/>
    <w:rsid w:val="00F45BA1"/>
    <w:rsid w:val="00F465E6"/>
    <w:rsid w:val="00F4761A"/>
    <w:rsid w:val="00F47902"/>
    <w:rsid w:val="00F47CCD"/>
    <w:rsid w:val="00F50387"/>
    <w:rsid w:val="00F50A06"/>
    <w:rsid w:val="00F50FDC"/>
    <w:rsid w:val="00F5286B"/>
    <w:rsid w:val="00F528DB"/>
    <w:rsid w:val="00F53CEC"/>
    <w:rsid w:val="00F54D23"/>
    <w:rsid w:val="00F563E5"/>
    <w:rsid w:val="00F602B5"/>
    <w:rsid w:val="00F60870"/>
    <w:rsid w:val="00F60E07"/>
    <w:rsid w:val="00F60F9E"/>
    <w:rsid w:val="00F6113E"/>
    <w:rsid w:val="00F61A61"/>
    <w:rsid w:val="00F62B74"/>
    <w:rsid w:val="00F62F26"/>
    <w:rsid w:val="00F63E92"/>
    <w:rsid w:val="00F64045"/>
    <w:rsid w:val="00F659ED"/>
    <w:rsid w:val="00F65EBD"/>
    <w:rsid w:val="00F661CD"/>
    <w:rsid w:val="00F66B32"/>
    <w:rsid w:val="00F674BD"/>
    <w:rsid w:val="00F67E94"/>
    <w:rsid w:val="00F7004B"/>
    <w:rsid w:val="00F7045B"/>
    <w:rsid w:val="00F70C73"/>
    <w:rsid w:val="00F71659"/>
    <w:rsid w:val="00F7179C"/>
    <w:rsid w:val="00F7204D"/>
    <w:rsid w:val="00F72AE5"/>
    <w:rsid w:val="00F73C06"/>
    <w:rsid w:val="00F74786"/>
    <w:rsid w:val="00F74879"/>
    <w:rsid w:val="00F74EBB"/>
    <w:rsid w:val="00F75339"/>
    <w:rsid w:val="00F75F86"/>
    <w:rsid w:val="00F765C4"/>
    <w:rsid w:val="00F80040"/>
    <w:rsid w:val="00F8031F"/>
    <w:rsid w:val="00F80A8D"/>
    <w:rsid w:val="00F810CE"/>
    <w:rsid w:val="00F81CD7"/>
    <w:rsid w:val="00F81EF0"/>
    <w:rsid w:val="00F8210E"/>
    <w:rsid w:val="00F8242A"/>
    <w:rsid w:val="00F83D47"/>
    <w:rsid w:val="00F83F1D"/>
    <w:rsid w:val="00F84180"/>
    <w:rsid w:val="00F843C6"/>
    <w:rsid w:val="00F84A98"/>
    <w:rsid w:val="00F853C7"/>
    <w:rsid w:val="00F85933"/>
    <w:rsid w:val="00F85EFF"/>
    <w:rsid w:val="00F86A0C"/>
    <w:rsid w:val="00F86E8E"/>
    <w:rsid w:val="00F877CC"/>
    <w:rsid w:val="00F87B8F"/>
    <w:rsid w:val="00F87C16"/>
    <w:rsid w:val="00F87FF3"/>
    <w:rsid w:val="00F90A0B"/>
    <w:rsid w:val="00F90F88"/>
    <w:rsid w:val="00F923E0"/>
    <w:rsid w:val="00F92BC6"/>
    <w:rsid w:val="00F943BE"/>
    <w:rsid w:val="00F9513C"/>
    <w:rsid w:val="00F958D0"/>
    <w:rsid w:val="00F959F3"/>
    <w:rsid w:val="00F964FE"/>
    <w:rsid w:val="00F9651F"/>
    <w:rsid w:val="00F96B37"/>
    <w:rsid w:val="00F979B5"/>
    <w:rsid w:val="00FA128B"/>
    <w:rsid w:val="00FA24FB"/>
    <w:rsid w:val="00FA3602"/>
    <w:rsid w:val="00FA39F7"/>
    <w:rsid w:val="00FA46A0"/>
    <w:rsid w:val="00FA5477"/>
    <w:rsid w:val="00FA58F0"/>
    <w:rsid w:val="00FA637F"/>
    <w:rsid w:val="00FA6831"/>
    <w:rsid w:val="00FA701C"/>
    <w:rsid w:val="00FA73F5"/>
    <w:rsid w:val="00FA7C7E"/>
    <w:rsid w:val="00FB0D58"/>
    <w:rsid w:val="00FB39D2"/>
    <w:rsid w:val="00FB3FFF"/>
    <w:rsid w:val="00FB4797"/>
    <w:rsid w:val="00FB4DAB"/>
    <w:rsid w:val="00FB4E31"/>
    <w:rsid w:val="00FB4E9D"/>
    <w:rsid w:val="00FB62BC"/>
    <w:rsid w:val="00FB64DD"/>
    <w:rsid w:val="00FB6CEC"/>
    <w:rsid w:val="00FB734B"/>
    <w:rsid w:val="00FB7AF6"/>
    <w:rsid w:val="00FC009B"/>
    <w:rsid w:val="00FC01F4"/>
    <w:rsid w:val="00FC0228"/>
    <w:rsid w:val="00FC03EF"/>
    <w:rsid w:val="00FC0C59"/>
    <w:rsid w:val="00FC1B91"/>
    <w:rsid w:val="00FC1C1C"/>
    <w:rsid w:val="00FC2891"/>
    <w:rsid w:val="00FC2D02"/>
    <w:rsid w:val="00FC31FF"/>
    <w:rsid w:val="00FC339D"/>
    <w:rsid w:val="00FC3E3E"/>
    <w:rsid w:val="00FC470E"/>
    <w:rsid w:val="00FC54A0"/>
    <w:rsid w:val="00FC56E1"/>
    <w:rsid w:val="00FC58FA"/>
    <w:rsid w:val="00FC631E"/>
    <w:rsid w:val="00FC647C"/>
    <w:rsid w:val="00FC73C2"/>
    <w:rsid w:val="00FC77CA"/>
    <w:rsid w:val="00FC7805"/>
    <w:rsid w:val="00FC7B6D"/>
    <w:rsid w:val="00FD06D3"/>
    <w:rsid w:val="00FD0E5A"/>
    <w:rsid w:val="00FD1440"/>
    <w:rsid w:val="00FD17CF"/>
    <w:rsid w:val="00FD1D06"/>
    <w:rsid w:val="00FD2575"/>
    <w:rsid w:val="00FD2EA7"/>
    <w:rsid w:val="00FD3566"/>
    <w:rsid w:val="00FD3AF4"/>
    <w:rsid w:val="00FD5BE8"/>
    <w:rsid w:val="00FD5C13"/>
    <w:rsid w:val="00FD5EBB"/>
    <w:rsid w:val="00FD5F36"/>
    <w:rsid w:val="00FD600D"/>
    <w:rsid w:val="00FD7BB4"/>
    <w:rsid w:val="00FE0325"/>
    <w:rsid w:val="00FE053F"/>
    <w:rsid w:val="00FE06A5"/>
    <w:rsid w:val="00FE0F63"/>
    <w:rsid w:val="00FE12F9"/>
    <w:rsid w:val="00FE1356"/>
    <w:rsid w:val="00FE1D5A"/>
    <w:rsid w:val="00FE1D9E"/>
    <w:rsid w:val="00FE21B6"/>
    <w:rsid w:val="00FE4E70"/>
    <w:rsid w:val="00FE5782"/>
    <w:rsid w:val="00FE5A80"/>
    <w:rsid w:val="00FE5E2E"/>
    <w:rsid w:val="00FE5E3F"/>
    <w:rsid w:val="00FE6AAD"/>
    <w:rsid w:val="00FE6D19"/>
    <w:rsid w:val="00FF0194"/>
    <w:rsid w:val="00FF0307"/>
    <w:rsid w:val="00FF17C5"/>
    <w:rsid w:val="00FF2686"/>
    <w:rsid w:val="00FF35FA"/>
    <w:rsid w:val="00FF3623"/>
    <w:rsid w:val="00FF40F6"/>
    <w:rsid w:val="00FF4B3F"/>
    <w:rsid w:val="00FF567C"/>
    <w:rsid w:val="00FF5AA0"/>
    <w:rsid w:val="00FF5FAE"/>
    <w:rsid w:val="00FF7919"/>
    <w:rsid w:val="00FF7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2A64"/>
    <w:pPr>
      <w:widowControl w:val="0"/>
    </w:pPr>
    <w:rPr>
      <w:rFonts w:ascii="Times New Roman" w:hAnsi="Times New Roman"/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382A64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</w:rPr>
  </w:style>
  <w:style w:type="character" w:customStyle="1" w:styleId="a4">
    <w:name w:val="頁首 字元"/>
    <w:link w:val="a3"/>
    <w:uiPriority w:val="99"/>
    <w:locked/>
    <w:rsid w:val="00382A6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382A64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</w:rPr>
  </w:style>
  <w:style w:type="character" w:customStyle="1" w:styleId="a6">
    <w:name w:val="頁尾 字元"/>
    <w:link w:val="a5"/>
    <w:uiPriority w:val="99"/>
    <w:locked/>
    <w:rsid w:val="00382A64"/>
    <w:rPr>
      <w:rFonts w:cs="Times New Roman"/>
      <w:sz w:val="20"/>
      <w:szCs w:val="20"/>
    </w:rPr>
  </w:style>
  <w:style w:type="character" w:styleId="a7">
    <w:name w:val="Hyperlink"/>
    <w:uiPriority w:val="99"/>
    <w:rsid w:val="007A1431"/>
    <w:rPr>
      <w:rFonts w:cs="Times New Roman"/>
      <w:color w:val="0000FF"/>
      <w:u w:val="single"/>
    </w:rPr>
  </w:style>
  <w:style w:type="paragraph" w:styleId="a8">
    <w:name w:val="Balloon Text"/>
    <w:basedOn w:val="a"/>
    <w:link w:val="a9"/>
    <w:uiPriority w:val="99"/>
    <w:semiHidden/>
    <w:rsid w:val="00F70C73"/>
    <w:rPr>
      <w:rFonts w:ascii="Cambria" w:hAnsi="Cambria"/>
      <w:kern w:val="0"/>
      <w:sz w:val="2"/>
      <w:szCs w:val="20"/>
    </w:rPr>
  </w:style>
  <w:style w:type="character" w:customStyle="1" w:styleId="a9">
    <w:name w:val="註解方塊文字 字元"/>
    <w:link w:val="a8"/>
    <w:uiPriority w:val="99"/>
    <w:semiHidden/>
    <w:locked/>
    <w:rsid w:val="00B14158"/>
    <w:rPr>
      <w:rFonts w:ascii="Cambria" w:eastAsia="新細明體" w:hAnsi="Cambria" w:cs="Times New Roman"/>
      <w:sz w:val="2"/>
    </w:rPr>
  </w:style>
  <w:style w:type="character" w:styleId="aa">
    <w:name w:val="annotation reference"/>
    <w:uiPriority w:val="99"/>
    <w:semiHidden/>
    <w:rsid w:val="00E26C06"/>
    <w:rPr>
      <w:rFonts w:cs="Times New Roman"/>
      <w:sz w:val="18"/>
      <w:szCs w:val="18"/>
    </w:rPr>
  </w:style>
  <w:style w:type="paragraph" w:styleId="ab">
    <w:name w:val="annotation text"/>
    <w:basedOn w:val="a"/>
    <w:link w:val="ac"/>
    <w:uiPriority w:val="99"/>
    <w:semiHidden/>
    <w:rsid w:val="00E26C06"/>
    <w:rPr>
      <w:kern w:val="0"/>
    </w:rPr>
  </w:style>
  <w:style w:type="character" w:customStyle="1" w:styleId="ac">
    <w:name w:val="註解文字 字元"/>
    <w:link w:val="ab"/>
    <w:uiPriority w:val="99"/>
    <w:semiHidden/>
    <w:locked/>
    <w:rsid w:val="00A1657B"/>
    <w:rPr>
      <w:rFonts w:ascii="Times New Roman" w:hAnsi="Times New Roman" w:cs="Times New Roman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rsid w:val="00E26C06"/>
    <w:rPr>
      <w:b/>
      <w:bCs/>
    </w:rPr>
  </w:style>
  <w:style w:type="character" w:customStyle="1" w:styleId="ae">
    <w:name w:val="註解主旨 字元"/>
    <w:link w:val="ad"/>
    <w:uiPriority w:val="99"/>
    <w:semiHidden/>
    <w:locked/>
    <w:rsid w:val="00A1657B"/>
    <w:rPr>
      <w:rFonts w:ascii="Times New Roman" w:hAnsi="Times New Roman" w:cs="Times New Roman"/>
      <w:b/>
      <w:bCs/>
      <w:sz w:val="24"/>
      <w:szCs w:val="24"/>
    </w:rPr>
  </w:style>
  <w:style w:type="character" w:styleId="af">
    <w:name w:val="line number"/>
    <w:uiPriority w:val="99"/>
    <w:semiHidden/>
    <w:unhideWhenUsed/>
    <w:rsid w:val="00857C03"/>
    <w:rPr>
      <w:rFonts w:cs="Times New Roman"/>
    </w:rPr>
  </w:style>
  <w:style w:type="character" w:customStyle="1" w:styleId="st1">
    <w:name w:val="st1"/>
    <w:rsid w:val="00B11872"/>
    <w:rPr>
      <w:rFonts w:cs="Times New Roman"/>
    </w:rPr>
  </w:style>
  <w:style w:type="character" w:styleId="af0">
    <w:name w:val="Emphasis"/>
    <w:uiPriority w:val="20"/>
    <w:qFormat/>
    <w:locked/>
    <w:rsid w:val="003203C3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st">
    <w:name w:val="st"/>
    <w:basedOn w:val="a0"/>
    <w:rsid w:val="00901DCC"/>
  </w:style>
  <w:style w:type="table" w:styleId="af1">
    <w:name w:val="Table Grid"/>
    <w:basedOn w:val="a1"/>
    <w:locked/>
    <w:rsid w:val="00C154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Strong"/>
    <w:qFormat/>
    <w:locked/>
    <w:rsid w:val="00E14479"/>
    <w:rPr>
      <w:b/>
      <w:bCs/>
    </w:rPr>
  </w:style>
  <w:style w:type="paragraph" w:styleId="af3">
    <w:name w:val="List Paragraph"/>
    <w:basedOn w:val="a"/>
    <w:uiPriority w:val="34"/>
    <w:qFormat/>
    <w:rsid w:val="00E2313D"/>
    <w:pPr>
      <w:ind w:leftChars="200" w:left="480"/>
    </w:pPr>
  </w:style>
  <w:style w:type="character" w:customStyle="1" w:styleId="null">
    <w:name w:val="null"/>
    <w:basedOn w:val="a0"/>
    <w:rsid w:val="00482017"/>
  </w:style>
  <w:style w:type="paragraph" w:styleId="af4">
    <w:name w:val="Revision"/>
    <w:hidden/>
    <w:uiPriority w:val="99"/>
    <w:semiHidden/>
    <w:rsid w:val="007D05EA"/>
    <w:rPr>
      <w:rFonts w:ascii="Times New Roman" w:hAnsi="Times New Roman"/>
      <w:kern w:val="2"/>
      <w:sz w:val="24"/>
      <w:szCs w:val="24"/>
      <w:lang w:eastAsia="zh-TW"/>
    </w:rPr>
  </w:style>
  <w:style w:type="paragraph" w:styleId="af5">
    <w:name w:val="endnote text"/>
    <w:basedOn w:val="a"/>
    <w:link w:val="af6"/>
    <w:uiPriority w:val="99"/>
    <w:semiHidden/>
    <w:unhideWhenUsed/>
    <w:rsid w:val="00DA23F6"/>
    <w:pPr>
      <w:snapToGrid w:val="0"/>
    </w:pPr>
  </w:style>
  <w:style w:type="character" w:customStyle="1" w:styleId="af6">
    <w:name w:val="章節附註文字 字元"/>
    <w:basedOn w:val="a0"/>
    <w:link w:val="af5"/>
    <w:uiPriority w:val="99"/>
    <w:semiHidden/>
    <w:rsid w:val="00DA23F6"/>
    <w:rPr>
      <w:rFonts w:ascii="Times New Roman" w:hAnsi="Times New Roman"/>
      <w:kern w:val="2"/>
      <w:sz w:val="24"/>
      <w:szCs w:val="24"/>
      <w:lang w:eastAsia="zh-TW"/>
    </w:rPr>
  </w:style>
  <w:style w:type="character" w:styleId="af7">
    <w:name w:val="endnote reference"/>
    <w:basedOn w:val="a0"/>
    <w:uiPriority w:val="99"/>
    <w:semiHidden/>
    <w:unhideWhenUsed/>
    <w:rsid w:val="00DA23F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2A64"/>
    <w:pPr>
      <w:widowControl w:val="0"/>
    </w:pPr>
    <w:rPr>
      <w:rFonts w:ascii="Times New Roman" w:hAnsi="Times New Roman"/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382A64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  <w:lang w:val="x-none" w:eastAsia="x-none"/>
    </w:rPr>
  </w:style>
  <w:style w:type="character" w:customStyle="1" w:styleId="a4">
    <w:name w:val="頁首 字元"/>
    <w:link w:val="a3"/>
    <w:uiPriority w:val="99"/>
    <w:locked/>
    <w:rsid w:val="00382A6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382A64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  <w:lang w:val="x-none" w:eastAsia="x-none"/>
    </w:rPr>
  </w:style>
  <w:style w:type="character" w:customStyle="1" w:styleId="a6">
    <w:name w:val="頁尾 字元"/>
    <w:link w:val="a5"/>
    <w:uiPriority w:val="99"/>
    <w:locked/>
    <w:rsid w:val="00382A64"/>
    <w:rPr>
      <w:rFonts w:cs="Times New Roman"/>
      <w:sz w:val="20"/>
      <w:szCs w:val="20"/>
    </w:rPr>
  </w:style>
  <w:style w:type="character" w:styleId="a7">
    <w:name w:val="Hyperlink"/>
    <w:uiPriority w:val="99"/>
    <w:rsid w:val="007A1431"/>
    <w:rPr>
      <w:rFonts w:cs="Times New Roman"/>
      <w:color w:val="0000FF"/>
      <w:u w:val="single"/>
    </w:rPr>
  </w:style>
  <w:style w:type="paragraph" w:styleId="a8">
    <w:name w:val="Balloon Text"/>
    <w:basedOn w:val="a"/>
    <w:link w:val="a9"/>
    <w:uiPriority w:val="99"/>
    <w:semiHidden/>
    <w:rsid w:val="00F70C73"/>
    <w:rPr>
      <w:rFonts w:ascii="Cambria" w:hAnsi="Cambria"/>
      <w:kern w:val="0"/>
      <w:sz w:val="2"/>
      <w:szCs w:val="20"/>
      <w:lang w:val="x-none" w:eastAsia="x-none"/>
    </w:rPr>
  </w:style>
  <w:style w:type="character" w:customStyle="1" w:styleId="a9">
    <w:name w:val="註解方塊文字 字元"/>
    <w:link w:val="a8"/>
    <w:uiPriority w:val="99"/>
    <w:semiHidden/>
    <w:locked/>
    <w:rsid w:val="00B14158"/>
    <w:rPr>
      <w:rFonts w:ascii="Cambria" w:eastAsia="新細明體" w:hAnsi="Cambria" w:cs="Times New Roman"/>
      <w:sz w:val="2"/>
    </w:rPr>
  </w:style>
  <w:style w:type="character" w:styleId="aa">
    <w:name w:val="annotation reference"/>
    <w:uiPriority w:val="99"/>
    <w:semiHidden/>
    <w:rsid w:val="00E26C06"/>
    <w:rPr>
      <w:rFonts w:cs="Times New Roman"/>
      <w:sz w:val="18"/>
      <w:szCs w:val="18"/>
    </w:rPr>
  </w:style>
  <w:style w:type="paragraph" w:styleId="ab">
    <w:name w:val="annotation text"/>
    <w:basedOn w:val="a"/>
    <w:link w:val="ac"/>
    <w:uiPriority w:val="99"/>
    <w:semiHidden/>
    <w:rsid w:val="00E26C06"/>
    <w:rPr>
      <w:kern w:val="0"/>
      <w:lang w:val="x-none" w:eastAsia="x-none"/>
    </w:rPr>
  </w:style>
  <w:style w:type="character" w:customStyle="1" w:styleId="ac">
    <w:name w:val="註解文字 字元"/>
    <w:link w:val="ab"/>
    <w:uiPriority w:val="99"/>
    <w:semiHidden/>
    <w:locked/>
    <w:rsid w:val="00A1657B"/>
    <w:rPr>
      <w:rFonts w:ascii="Times New Roman" w:hAnsi="Times New Roman" w:cs="Times New Roman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rsid w:val="00E26C06"/>
    <w:rPr>
      <w:b/>
      <w:bCs/>
    </w:rPr>
  </w:style>
  <w:style w:type="character" w:customStyle="1" w:styleId="ae">
    <w:name w:val="註解主旨 字元"/>
    <w:link w:val="ad"/>
    <w:uiPriority w:val="99"/>
    <w:semiHidden/>
    <w:locked/>
    <w:rsid w:val="00A1657B"/>
    <w:rPr>
      <w:rFonts w:ascii="Times New Roman" w:hAnsi="Times New Roman" w:cs="Times New Roman"/>
      <w:b/>
      <w:bCs/>
      <w:sz w:val="24"/>
      <w:szCs w:val="24"/>
    </w:rPr>
  </w:style>
  <w:style w:type="character" w:styleId="af">
    <w:name w:val="line number"/>
    <w:uiPriority w:val="99"/>
    <w:semiHidden/>
    <w:unhideWhenUsed/>
    <w:rsid w:val="00857C03"/>
    <w:rPr>
      <w:rFonts w:cs="Times New Roman"/>
    </w:rPr>
  </w:style>
  <w:style w:type="character" w:customStyle="1" w:styleId="st1">
    <w:name w:val="st1"/>
    <w:rsid w:val="00B11872"/>
    <w:rPr>
      <w:rFonts w:cs="Times New Roman"/>
    </w:rPr>
  </w:style>
  <w:style w:type="character" w:styleId="af0">
    <w:name w:val="Emphasis"/>
    <w:uiPriority w:val="20"/>
    <w:qFormat/>
    <w:locked/>
    <w:rsid w:val="003203C3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st">
    <w:name w:val="st"/>
    <w:basedOn w:val="a0"/>
    <w:rsid w:val="00901DCC"/>
  </w:style>
  <w:style w:type="table" w:styleId="af1">
    <w:name w:val="Table Grid"/>
    <w:basedOn w:val="a1"/>
    <w:locked/>
    <w:rsid w:val="00C15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Strong"/>
    <w:qFormat/>
    <w:locked/>
    <w:rsid w:val="00E14479"/>
    <w:rPr>
      <w:b/>
      <w:bCs/>
    </w:rPr>
  </w:style>
  <w:style w:type="paragraph" w:styleId="af3">
    <w:name w:val="List Paragraph"/>
    <w:basedOn w:val="a"/>
    <w:uiPriority w:val="34"/>
    <w:qFormat/>
    <w:rsid w:val="00E2313D"/>
    <w:pPr>
      <w:ind w:leftChars="200" w:left="480"/>
    </w:pPr>
  </w:style>
  <w:style w:type="character" w:customStyle="1" w:styleId="null">
    <w:name w:val="null"/>
    <w:basedOn w:val="a0"/>
    <w:rsid w:val="00482017"/>
  </w:style>
  <w:style w:type="paragraph" w:styleId="af4">
    <w:name w:val="Revision"/>
    <w:hidden/>
    <w:uiPriority w:val="99"/>
    <w:semiHidden/>
    <w:rsid w:val="007D05EA"/>
    <w:rPr>
      <w:rFonts w:ascii="Times New Roman" w:hAnsi="Times New Roman"/>
      <w:kern w:val="2"/>
      <w:sz w:val="24"/>
      <w:szCs w:val="24"/>
      <w:lang w:eastAsia="zh-TW"/>
    </w:rPr>
  </w:style>
  <w:style w:type="paragraph" w:styleId="af5">
    <w:name w:val="endnote text"/>
    <w:basedOn w:val="a"/>
    <w:link w:val="af6"/>
    <w:uiPriority w:val="99"/>
    <w:semiHidden/>
    <w:unhideWhenUsed/>
    <w:rsid w:val="00DA23F6"/>
    <w:pPr>
      <w:snapToGrid w:val="0"/>
    </w:pPr>
  </w:style>
  <w:style w:type="character" w:customStyle="1" w:styleId="af6">
    <w:name w:val="章節附註文字 字元"/>
    <w:basedOn w:val="a0"/>
    <w:link w:val="af5"/>
    <w:uiPriority w:val="99"/>
    <w:semiHidden/>
    <w:rsid w:val="00DA23F6"/>
    <w:rPr>
      <w:rFonts w:ascii="Times New Roman" w:hAnsi="Times New Roman"/>
      <w:kern w:val="2"/>
      <w:sz w:val="24"/>
      <w:szCs w:val="24"/>
      <w:lang w:eastAsia="zh-TW"/>
    </w:rPr>
  </w:style>
  <w:style w:type="character" w:styleId="af7">
    <w:name w:val="endnote reference"/>
    <w:basedOn w:val="a0"/>
    <w:uiPriority w:val="99"/>
    <w:semiHidden/>
    <w:unhideWhenUsed/>
    <w:rsid w:val="00DA23F6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61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4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0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198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054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991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23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2567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29429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957494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6557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47334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06185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81591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7483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1905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19062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19325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67350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5944345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46370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056990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377811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371010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152828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9079308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2824067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8598620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439345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13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4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69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4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084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89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116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463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8674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0104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548370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98992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58185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08472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80247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65081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56706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60139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03378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366154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8320748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34427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10687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307712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734333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345263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46420497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014730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543088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4102259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Links>
    <vt:vector size="684" baseType="variant">
      <vt:variant>
        <vt:i4>4325387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23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25387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653067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653067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21995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21995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067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390923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456459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653067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23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067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90923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067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90923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653067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718603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653067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90923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067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90923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23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459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06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65306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84139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06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199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1376377</vt:i4>
      </vt:variant>
      <vt:variant>
        <vt:i4>0</vt:i4>
      </vt:variant>
      <vt:variant>
        <vt:i4>0</vt:i4>
      </vt:variant>
      <vt:variant>
        <vt:i4>5</vt:i4>
      </vt:variant>
      <vt:variant>
        <vt:lpwstr>mailto:sdyeh@nchu.edu.tw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essential regions of NSs protein of Watermelon silver mottle virus for gene silencing suppression</dc:title>
  <dc:creator>Chung-Hao</dc:creator>
  <cp:lastModifiedBy>Chung-Hao</cp:lastModifiedBy>
  <cp:revision>32</cp:revision>
  <cp:lastPrinted>2015-03-18T04:29:00Z</cp:lastPrinted>
  <dcterms:created xsi:type="dcterms:W3CDTF">2015-03-16T01:54:00Z</dcterms:created>
  <dcterms:modified xsi:type="dcterms:W3CDTF">2015-04-16T05:53:00Z</dcterms:modified>
</cp:coreProperties>
</file>